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DF01F" w14:textId="69ACE9E0" w:rsidR="001417CF" w:rsidRPr="00EE52F4" w:rsidRDefault="00FA67FF" w:rsidP="00E471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E52F4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5F2E90E8" w14:textId="6D08FDED" w:rsidR="00B477BC" w:rsidRDefault="00B477BC" w:rsidP="00B477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ection A</w:t>
      </w:r>
    </w:p>
    <w:p w14:paraId="29952D83" w14:textId="68E66A32" w:rsidR="00FA67FF" w:rsidRPr="00E47121" w:rsidRDefault="00E47121" w:rsidP="00E47121">
      <w:pPr>
        <w:spacing w:line="360" w:lineRule="auto"/>
        <w:rPr>
          <w:rFonts w:ascii="Times New Roman" w:hAnsi="Times New Roman" w:cs="Times New Roman"/>
          <w:sz w:val="24"/>
        </w:rPr>
      </w:pPr>
      <w:r w:rsidRPr="00187704">
        <w:rPr>
          <w:rFonts w:ascii="Times New Roman" w:hAnsi="Times New Roman" w:cs="Times New Roman"/>
          <w:b/>
          <w:bCs/>
          <w:sz w:val="24"/>
        </w:rPr>
        <w:t>Table S1</w:t>
      </w:r>
      <w:r w:rsidRPr="00187704">
        <w:rPr>
          <w:rFonts w:ascii="Times New Roman" w:hAnsi="Times New Roman" w:cs="Times New Roman"/>
          <w:sz w:val="24"/>
        </w:rPr>
        <w:t>. Description of variables</w:t>
      </w:r>
      <w:r w:rsidR="00CB15BA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13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3"/>
        <w:gridCol w:w="858"/>
        <w:gridCol w:w="3394"/>
        <w:gridCol w:w="3980"/>
      </w:tblGrid>
      <w:tr w:rsidR="00E47121" w:rsidRPr="00E846F4" w14:paraId="19E6A977" w14:textId="77777777" w:rsidTr="002234CC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6E370C" w14:textId="77777777" w:rsidR="00E47121" w:rsidRPr="00E846F4" w:rsidRDefault="00E47121" w:rsidP="002234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2CAA3" w14:textId="77777777" w:rsidR="00E47121" w:rsidRPr="00187704" w:rsidRDefault="00E47121" w:rsidP="00223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704">
              <w:rPr>
                <w:rFonts w:ascii="Times New Roman" w:hAnsi="Times New Roman" w:cs="Times New Roman"/>
                <w:b/>
                <w:bCs/>
              </w:rPr>
              <w:t>Alpha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48BAF" w14:textId="77777777" w:rsidR="00E47121" w:rsidRPr="00187704" w:rsidRDefault="00E47121" w:rsidP="002234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704">
              <w:rPr>
                <w:rFonts w:ascii="Times New Roman" w:hAnsi="Times New Roman" w:cs="Times New Roman"/>
                <w:b/>
                <w:bCs/>
              </w:rPr>
              <w:t>Omega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F8273" w14:textId="77777777" w:rsidR="00E47121" w:rsidRPr="00187704" w:rsidRDefault="00E47121" w:rsidP="002234CC">
            <w:pPr>
              <w:rPr>
                <w:rFonts w:ascii="Times New Roman" w:hAnsi="Times New Roman" w:cs="Times New Roman"/>
                <w:b/>
                <w:bCs/>
              </w:rPr>
            </w:pPr>
            <w:r w:rsidRPr="00187704">
              <w:rPr>
                <w:rFonts w:ascii="Times New Roman" w:hAnsi="Times New Roman" w:cs="Times New Roman"/>
                <w:b/>
                <w:bCs/>
              </w:rPr>
              <w:t>Item example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C79BA" w14:textId="77777777" w:rsidR="00E47121" w:rsidRPr="00187704" w:rsidRDefault="00E47121" w:rsidP="002234CC">
            <w:pPr>
              <w:rPr>
                <w:rFonts w:ascii="Times New Roman" w:hAnsi="Times New Roman" w:cs="Times New Roman"/>
                <w:b/>
                <w:bCs/>
              </w:rPr>
            </w:pPr>
            <w:r w:rsidRPr="00187704">
              <w:rPr>
                <w:rFonts w:ascii="Times New Roman" w:hAnsi="Times New Roman" w:cs="Times New Roman"/>
                <w:b/>
                <w:bCs/>
              </w:rPr>
              <w:t>Scale range</w:t>
            </w:r>
          </w:p>
        </w:tc>
      </w:tr>
      <w:tr w:rsidR="00E47121" w:rsidRPr="00E846F4" w14:paraId="2E42D64F" w14:textId="77777777" w:rsidTr="002234CC">
        <w:trPr>
          <w:trHeight w:val="320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</w:tcPr>
          <w:p w14:paraId="41000C5A" w14:textId="77777777" w:rsidR="00E47121" w:rsidRPr="00187704" w:rsidRDefault="00E47121" w:rsidP="002234CC">
            <w:pPr>
              <w:rPr>
                <w:rFonts w:ascii="Times New Roman" w:hAnsi="Times New Roman" w:cs="Times New Roman"/>
                <w:b/>
                <w:bCs/>
              </w:rPr>
            </w:pPr>
            <w:r w:rsidRPr="0018770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187704">
              <w:rPr>
                <w:rFonts w:ascii="Times New Roman" w:hAnsi="Times New Roman" w:cs="Times New Roman"/>
                <w:b/>
                <w:bCs/>
              </w:rPr>
              <w:t>ocial and emotional skill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39E6B588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</w:tcPr>
          <w:p w14:paraId="62CEFE44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vAlign w:val="center"/>
          </w:tcPr>
          <w:p w14:paraId="39FD6B11" w14:textId="77777777" w:rsidR="00E47121" w:rsidRDefault="00E47121" w:rsidP="00223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0" w:type="dxa"/>
            <w:tcBorders>
              <w:top w:val="single" w:sz="4" w:space="0" w:color="auto"/>
            </w:tcBorders>
            <w:noWrap/>
            <w:vAlign w:val="center"/>
          </w:tcPr>
          <w:p w14:paraId="4A014863" w14:textId="77777777" w:rsidR="00E47121" w:rsidRDefault="00E47121" w:rsidP="002234CC">
            <w:pPr>
              <w:rPr>
                <w:rFonts w:ascii="Times New Roman" w:hAnsi="Times New Roman" w:cs="Times New Roman"/>
              </w:rPr>
            </w:pPr>
          </w:p>
        </w:tc>
      </w:tr>
      <w:tr w:rsidR="00E47121" w:rsidRPr="00E846F4" w14:paraId="2818786D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55244E1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993" w:type="dxa"/>
            <w:noWrap/>
            <w:vAlign w:val="center"/>
            <w:hideMark/>
          </w:tcPr>
          <w:p w14:paraId="6CD4CDCD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8" w:type="dxa"/>
            <w:noWrap/>
            <w:vAlign w:val="center"/>
            <w:hideMark/>
          </w:tcPr>
          <w:p w14:paraId="3AE81E92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394" w:type="dxa"/>
            <w:noWrap/>
            <w:vAlign w:val="center"/>
            <w:hideMark/>
          </w:tcPr>
          <w:p w14:paraId="75E98C7F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980" w:type="dxa"/>
            <w:noWrap/>
            <w:vAlign w:val="center"/>
            <w:hideMark/>
          </w:tcPr>
          <w:p w14:paraId="1BBFCC9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E47121" w:rsidRPr="00E846F4" w14:paraId="7665213A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4DD0B095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993" w:type="dxa"/>
            <w:noWrap/>
            <w:vAlign w:val="center"/>
            <w:hideMark/>
          </w:tcPr>
          <w:p w14:paraId="5A132CCD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8" w:type="dxa"/>
            <w:noWrap/>
            <w:vAlign w:val="center"/>
            <w:hideMark/>
          </w:tcPr>
          <w:p w14:paraId="2CAAAB29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394" w:type="dxa"/>
            <w:noWrap/>
            <w:vAlign w:val="center"/>
            <w:hideMark/>
          </w:tcPr>
          <w:p w14:paraId="2A7512F2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980" w:type="dxa"/>
            <w:noWrap/>
            <w:vAlign w:val="center"/>
            <w:hideMark/>
          </w:tcPr>
          <w:p w14:paraId="6864999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E47121" w:rsidRPr="00E846F4" w14:paraId="58E3D4C5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20B8931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993" w:type="dxa"/>
            <w:noWrap/>
            <w:vAlign w:val="center"/>
            <w:hideMark/>
          </w:tcPr>
          <w:p w14:paraId="63EF140C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8" w:type="dxa"/>
            <w:noWrap/>
            <w:vAlign w:val="center"/>
            <w:hideMark/>
          </w:tcPr>
          <w:p w14:paraId="65E0E986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394" w:type="dxa"/>
            <w:noWrap/>
            <w:vAlign w:val="center"/>
            <w:hideMark/>
          </w:tcPr>
          <w:p w14:paraId="006B995E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980" w:type="dxa"/>
            <w:noWrap/>
            <w:vAlign w:val="center"/>
            <w:hideMark/>
          </w:tcPr>
          <w:p w14:paraId="3AE75CE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E47121" w:rsidRPr="00E846F4" w14:paraId="7A1A2DDF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3766807A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993" w:type="dxa"/>
            <w:noWrap/>
            <w:vAlign w:val="center"/>
            <w:hideMark/>
          </w:tcPr>
          <w:p w14:paraId="725BAC46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8" w:type="dxa"/>
            <w:noWrap/>
            <w:vAlign w:val="center"/>
            <w:hideMark/>
          </w:tcPr>
          <w:p w14:paraId="41ECDF1C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394" w:type="dxa"/>
            <w:noWrap/>
            <w:vAlign w:val="center"/>
            <w:hideMark/>
          </w:tcPr>
          <w:p w14:paraId="3737FB61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980" w:type="dxa"/>
            <w:noWrap/>
            <w:vAlign w:val="center"/>
            <w:hideMark/>
          </w:tcPr>
          <w:p w14:paraId="79B399A4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E47121" w:rsidRPr="00E846F4" w14:paraId="69F8886C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595EC99C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Open mindedness</w:t>
            </w:r>
          </w:p>
        </w:tc>
        <w:tc>
          <w:tcPr>
            <w:tcW w:w="993" w:type="dxa"/>
            <w:noWrap/>
            <w:vAlign w:val="center"/>
            <w:hideMark/>
          </w:tcPr>
          <w:p w14:paraId="24693A6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58" w:type="dxa"/>
            <w:noWrap/>
            <w:vAlign w:val="center"/>
            <w:hideMark/>
          </w:tcPr>
          <w:p w14:paraId="73F2DF0E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394" w:type="dxa"/>
            <w:noWrap/>
            <w:vAlign w:val="center"/>
            <w:hideMark/>
          </w:tcPr>
          <w:p w14:paraId="4764012A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3980" w:type="dxa"/>
            <w:noWrap/>
            <w:vAlign w:val="center"/>
            <w:hideMark/>
          </w:tcPr>
          <w:p w14:paraId="628D8372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E47121" w:rsidRPr="00CF36AD" w14:paraId="642AC35E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7E96998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Assertiveness</w:t>
            </w:r>
          </w:p>
        </w:tc>
        <w:tc>
          <w:tcPr>
            <w:tcW w:w="993" w:type="dxa"/>
            <w:noWrap/>
            <w:vAlign w:val="center"/>
            <w:hideMark/>
          </w:tcPr>
          <w:p w14:paraId="728CF1BC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58" w:type="dxa"/>
            <w:noWrap/>
            <w:vAlign w:val="center"/>
            <w:hideMark/>
          </w:tcPr>
          <w:p w14:paraId="2422B8E7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394" w:type="dxa"/>
            <w:noWrap/>
            <w:vAlign w:val="center"/>
            <w:hideMark/>
          </w:tcPr>
          <w:p w14:paraId="631C364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846F4">
              <w:rPr>
                <w:rFonts w:ascii="Times New Roman" w:hAnsi="Times New Roman" w:cs="Times New Roman"/>
              </w:rPr>
              <w:t>ikes to be a leader in their class</w:t>
            </w:r>
          </w:p>
        </w:tc>
        <w:tc>
          <w:tcPr>
            <w:tcW w:w="3980" w:type="dxa"/>
            <w:vAlign w:val="center"/>
            <w:hideMark/>
          </w:tcPr>
          <w:p w14:paraId="4C5B431E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03356A2D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5795D57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Cooperation</w:t>
            </w:r>
          </w:p>
        </w:tc>
        <w:tc>
          <w:tcPr>
            <w:tcW w:w="993" w:type="dxa"/>
            <w:noWrap/>
            <w:vAlign w:val="center"/>
            <w:hideMark/>
          </w:tcPr>
          <w:p w14:paraId="2A2A70A0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8" w:type="dxa"/>
            <w:noWrap/>
            <w:vAlign w:val="center"/>
            <w:hideMark/>
          </w:tcPr>
          <w:p w14:paraId="392F676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394" w:type="dxa"/>
            <w:noWrap/>
            <w:vAlign w:val="center"/>
            <w:hideMark/>
          </w:tcPr>
          <w:p w14:paraId="6A9F3DAC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Like to help others</w:t>
            </w:r>
          </w:p>
        </w:tc>
        <w:tc>
          <w:tcPr>
            <w:tcW w:w="3980" w:type="dxa"/>
            <w:vAlign w:val="center"/>
            <w:hideMark/>
          </w:tcPr>
          <w:p w14:paraId="7A0DEC76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53549AAC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3336E4D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lastRenderedPageBreak/>
              <w:t>Creativity</w:t>
            </w:r>
          </w:p>
        </w:tc>
        <w:tc>
          <w:tcPr>
            <w:tcW w:w="993" w:type="dxa"/>
            <w:noWrap/>
            <w:vAlign w:val="center"/>
            <w:hideMark/>
          </w:tcPr>
          <w:p w14:paraId="5BF5D131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8" w:type="dxa"/>
            <w:noWrap/>
            <w:vAlign w:val="center"/>
            <w:hideMark/>
          </w:tcPr>
          <w:p w14:paraId="0067216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394" w:type="dxa"/>
            <w:noWrap/>
            <w:vAlign w:val="center"/>
            <w:hideMark/>
          </w:tcPr>
          <w:p w14:paraId="0F79A67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Original, come up with new ideas</w:t>
            </w:r>
          </w:p>
        </w:tc>
        <w:tc>
          <w:tcPr>
            <w:tcW w:w="3980" w:type="dxa"/>
            <w:vAlign w:val="center"/>
            <w:hideMark/>
          </w:tcPr>
          <w:p w14:paraId="48F3FD9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0AA520BB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6FBE9E76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Curiosity</w:t>
            </w:r>
          </w:p>
        </w:tc>
        <w:tc>
          <w:tcPr>
            <w:tcW w:w="993" w:type="dxa"/>
            <w:noWrap/>
            <w:vAlign w:val="center"/>
            <w:hideMark/>
          </w:tcPr>
          <w:p w14:paraId="7ED1F6DF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8" w:type="dxa"/>
            <w:noWrap/>
            <w:vAlign w:val="center"/>
            <w:hideMark/>
          </w:tcPr>
          <w:p w14:paraId="57F8B954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394" w:type="dxa"/>
            <w:noWrap/>
            <w:vAlign w:val="center"/>
            <w:hideMark/>
          </w:tcPr>
          <w:p w14:paraId="7BEAB024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Like learning new things </w:t>
            </w:r>
          </w:p>
        </w:tc>
        <w:tc>
          <w:tcPr>
            <w:tcW w:w="3980" w:type="dxa"/>
            <w:vAlign w:val="center"/>
            <w:hideMark/>
          </w:tcPr>
          <w:p w14:paraId="7574531B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532E312A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7BE56B64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Emotional control</w:t>
            </w:r>
          </w:p>
        </w:tc>
        <w:tc>
          <w:tcPr>
            <w:tcW w:w="993" w:type="dxa"/>
            <w:noWrap/>
            <w:vAlign w:val="center"/>
            <w:hideMark/>
          </w:tcPr>
          <w:p w14:paraId="2B55C3C8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8" w:type="dxa"/>
            <w:noWrap/>
            <w:vAlign w:val="center"/>
            <w:hideMark/>
          </w:tcPr>
          <w:p w14:paraId="14448B3A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394" w:type="dxa"/>
            <w:noWrap/>
            <w:vAlign w:val="center"/>
            <w:hideMark/>
          </w:tcPr>
          <w:p w14:paraId="249DF30F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Keep [their] emotions under control</w:t>
            </w:r>
          </w:p>
        </w:tc>
        <w:tc>
          <w:tcPr>
            <w:tcW w:w="3980" w:type="dxa"/>
            <w:vAlign w:val="center"/>
            <w:hideMark/>
          </w:tcPr>
          <w:p w14:paraId="5A8248C2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701ECF9E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2E20E74F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Empathy</w:t>
            </w:r>
          </w:p>
        </w:tc>
        <w:tc>
          <w:tcPr>
            <w:tcW w:w="993" w:type="dxa"/>
            <w:noWrap/>
            <w:vAlign w:val="center"/>
            <w:hideMark/>
          </w:tcPr>
          <w:p w14:paraId="3F568D61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8" w:type="dxa"/>
            <w:noWrap/>
            <w:vAlign w:val="center"/>
            <w:hideMark/>
          </w:tcPr>
          <w:p w14:paraId="767A873F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394" w:type="dxa"/>
            <w:noWrap/>
            <w:vAlign w:val="center"/>
            <w:hideMark/>
          </w:tcPr>
          <w:p w14:paraId="55A360E4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 xml:space="preserve">Important to [them] that [their] friends are okay </w:t>
            </w:r>
          </w:p>
        </w:tc>
        <w:tc>
          <w:tcPr>
            <w:tcW w:w="3980" w:type="dxa"/>
            <w:vAlign w:val="center"/>
            <w:hideMark/>
          </w:tcPr>
          <w:p w14:paraId="77C8DEF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3341BB76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690FE69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lastRenderedPageBreak/>
              <w:t>Energy</w:t>
            </w:r>
          </w:p>
        </w:tc>
        <w:tc>
          <w:tcPr>
            <w:tcW w:w="993" w:type="dxa"/>
            <w:noWrap/>
            <w:vAlign w:val="center"/>
            <w:hideMark/>
          </w:tcPr>
          <w:p w14:paraId="220E3B59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58" w:type="dxa"/>
            <w:noWrap/>
            <w:vAlign w:val="center"/>
            <w:hideMark/>
          </w:tcPr>
          <w:p w14:paraId="17078EEA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394" w:type="dxa"/>
            <w:noWrap/>
            <w:vAlign w:val="center"/>
            <w:hideMark/>
          </w:tcPr>
          <w:p w14:paraId="180268B9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846F4">
              <w:rPr>
                <w:rFonts w:ascii="Times New Roman" w:hAnsi="Times New Roman" w:cs="Times New Roman"/>
              </w:rPr>
              <w:t>ull of energy</w:t>
            </w:r>
          </w:p>
        </w:tc>
        <w:tc>
          <w:tcPr>
            <w:tcW w:w="3980" w:type="dxa"/>
            <w:vAlign w:val="center"/>
            <w:hideMark/>
          </w:tcPr>
          <w:p w14:paraId="2F784026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15392A34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7BC1668B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993" w:type="dxa"/>
            <w:noWrap/>
            <w:vAlign w:val="center"/>
            <w:hideMark/>
          </w:tcPr>
          <w:p w14:paraId="4587EA0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58" w:type="dxa"/>
            <w:noWrap/>
            <w:vAlign w:val="center"/>
            <w:hideMark/>
          </w:tcPr>
          <w:p w14:paraId="0A2A721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394" w:type="dxa"/>
            <w:noWrap/>
            <w:vAlign w:val="center"/>
            <w:hideMark/>
          </w:tcPr>
          <w:p w14:paraId="19681B9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Always positive about the future</w:t>
            </w:r>
          </w:p>
        </w:tc>
        <w:tc>
          <w:tcPr>
            <w:tcW w:w="3980" w:type="dxa"/>
            <w:vAlign w:val="center"/>
            <w:hideMark/>
          </w:tcPr>
          <w:p w14:paraId="49F69EDC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125B0E69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4D14BCEB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Persistence</w:t>
            </w:r>
          </w:p>
        </w:tc>
        <w:tc>
          <w:tcPr>
            <w:tcW w:w="993" w:type="dxa"/>
            <w:noWrap/>
            <w:vAlign w:val="center"/>
            <w:hideMark/>
          </w:tcPr>
          <w:p w14:paraId="2FA06DC5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8" w:type="dxa"/>
            <w:noWrap/>
            <w:vAlign w:val="center"/>
            <w:hideMark/>
          </w:tcPr>
          <w:p w14:paraId="389FF5B5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394" w:type="dxa"/>
            <w:noWrap/>
            <w:vAlign w:val="center"/>
            <w:hideMark/>
          </w:tcPr>
          <w:p w14:paraId="6BA2041B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Keep working on a task until it is finished</w:t>
            </w:r>
          </w:p>
        </w:tc>
        <w:tc>
          <w:tcPr>
            <w:tcW w:w="3980" w:type="dxa"/>
            <w:vAlign w:val="center"/>
            <w:hideMark/>
          </w:tcPr>
          <w:p w14:paraId="41847A7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625C5E7F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4A448A31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Responsibility</w:t>
            </w:r>
          </w:p>
        </w:tc>
        <w:tc>
          <w:tcPr>
            <w:tcW w:w="993" w:type="dxa"/>
            <w:noWrap/>
            <w:vAlign w:val="center"/>
            <w:hideMark/>
          </w:tcPr>
          <w:p w14:paraId="42764E8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8" w:type="dxa"/>
            <w:noWrap/>
            <w:vAlign w:val="center"/>
            <w:hideMark/>
          </w:tcPr>
          <w:p w14:paraId="4FB0150B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394" w:type="dxa"/>
            <w:noWrap/>
            <w:vAlign w:val="center"/>
            <w:hideMark/>
          </w:tcPr>
          <w:p w14:paraId="31242C1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Reliable and can always be counted on</w:t>
            </w:r>
          </w:p>
        </w:tc>
        <w:tc>
          <w:tcPr>
            <w:tcW w:w="3980" w:type="dxa"/>
            <w:vAlign w:val="center"/>
            <w:hideMark/>
          </w:tcPr>
          <w:p w14:paraId="53BBB004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6C4F808E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0CA20E3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lastRenderedPageBreak/>
              <w:t>Self</w:t>
            </w:r>
            <w:r>
              <w:rPr>
                <w:rFonts w:ascii="Times New Roman" w:hAnsi="Times New Roman" w:cs="Times New Roman"/>
              </w:rPr>
              <w:t>-</w:t>
            </w:r>
            <w:r w:rsidRPr="00E846F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93" w:type="dxa"/>
            <w:noWrap/>
            <w:vAlign w:val="center"/>
            <w:hideMark/>
          </w:tcPr>
          <w:p w14:paraId="400768C2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8" w:type="dxa"/>
            <w:noWrap/>
            <w:vAlign w:val="center"/>
            <w:hideMark/>
          </w:tcPr>
          <w:p w14:paraId="774AB716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394" w:type="dxa"/>
            <w:noWrap/>
            <w:vAlign w:val="center"/>
            <w:hideMark/>
          </w:tcPr>
          <w:p w14:paraId="085EB451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Can control [their] actions</w:t>
            </w:r>
          </w:p>
        </w:tc>
        <w:tc>
          <w:tcPr>
            <w:tcW w:w="3980" w:type="dxa"/>
            <w:vAlign w:val="center"/>
            <w:hideMark/>
          </w:tcPr>
          <w:p w14:paraId="34383B81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4E588A1C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4103A65F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Sociability</w:t>
            </w:r>
          </w:p>
        </w:tc>
        <w:tc>
          <w:tcPr>
            <w:tcW w:w="993" w:type="dxa"/>
            <w:noWrap/>
            <w:vAlign w:val="center"/>
            <w:hideMark/>
          </w:tcPr>
          <w:p w14:paraId="44125BCF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8" w:type="dxa"/>
            <w:noWrap/>
            <w:vAlign w:val="center"/>
            <w:hideMark/>
          </w:tcPr>
          <w:p w14:paraId="0F58F11D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394" w:type="dxa"/>
            <w:noWrap/>
            <w:vAlign w:val="center"/>
            <w:hideMark/>
          </w:tcPr>
          <w:p w14:paraId="6226A200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Have many friends</w:t>
            </w:r>
          </w:p>
        </w:tc>
        <w:tc>
          <w:tcPr>
            <w:tcW w:w="3980" w:type="dxa"/>
            <w:vAlign w:val="center"/>
            <w:hideMark/>
          </w:tcPr>
          <w:p w14:paraId="7F21CA3D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7C6881F4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35B72911" w14:textId="0EBDBAF1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Stress</w:t>
            </w:r>
            <w:r w:rsidR="00A07E63">
              <w:rPr>
                <w:rFonts w:ascii="Times New Roman" w:hAnsi="Times New Roman" w:cs="Times New Roman"/>
              </w:rPr>
              <w:t>-</w:t>
            </w:r>
            <w:r w:rsidRPr="00E846F4">
              <w:rPr>
                <w:rFonts w:ascii="Times New Roman" w:hAnsi="Times New Roman" w:cs="Times New Roman"/>
              </w:rPr>
              <w:t>resist</w:t>
            </w:r>
            <w:r w:rsidR="00A07E63">
              <w:rPr>
                <w:rFonts w:ascii="Times New Roman" w:hAnsi="Times New Roman" w:cs="Times New Roman"/>
              </w:rPr>
              <w:t>a</w:t>
            </w:r>
            <w:r w:rsidRPr="00E846F4">
              <w:rPr>
                <w:rFonts w:ascii="Times New Roman" w:hAnsi="Times New Roman" w:cs="Times New Roman"/>
              </w:rPr>
              <w:t>nce</w:t>
            </w:r>
          </w:p>
        </w:tc>
        <w:tc>
          <w:tcPr>
            <w:tcW w:w="993" w:type="dxa"/>
            <w:noWrap/>
            <w:vAlign w:val="center"/>
            <w:hideMark/>
          </w:tcPr>
          <w:p w14:paraId="4EAF434C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58" w:type="dxa"/>
            <w:noWrap/>
            <w:vAlign w:val="center"/>
            <w:hideMark/>
          </w:tcPr>
          <w:p w14:paraId="34B59772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394" w:type="dxa"/>
            <w:noWrap/>
            <w:vAlign w:val="center"/>
            <w:hideMark/>
          </w:tcPr>
          <w:p w14:paraId="357FCC47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Worry about many things (R)</w:t>
            </w:r>
          </w:p>
        </w:tc>
        <w:tc>
          <w:tcPr>
            <w:tcW w:w="3980" w:type="dxa"/>
            <w:vAlign w:val="center"/>
            <w:hideMark/>
          </w:tcPr>
          <w:p w14:paraId="02CC8DCC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1A575221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504E6C59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3" w:type="dxa"/>
            <w:noWrap/>
            <w:vAlign w:val="center"/>
            <w:hideMark/>
          </w:tcPr>
          <w:p w14:paraId="6B9F62BA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8" w:type="dxa"/>
            <w:noWrap/>
            <w:vAlign w:val="center"/>
            <w:hideMark/>
          </w:tcPr>
          <w:p w14:paraId="5C9B75F3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394" w:type="dxa"/>
            <w:noWrap/>
            <w:vAlign w:val="center"/>
            <w:hideMark/>
          </w:tcPr>
          <w:p w14:paraId="5308D932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Ask questions about other cultures</w:t>
            </w:r>
          </w:p>
        </w:tc>
        <w:tc>
          <w:tcPr>
            <w:tcW w:w="3980" w:type="dxa"/>
            <w:vAlign w:val="center"/>
            <w:hideMark/>
          </w:tcPr>
          <w:p w14:paraId="15813EEA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378E9E1C" w14:textId="77777777" w:rsidTr="002234CC">
        <w:trPr>
          <w:trHeight w:val="1700"/>
        </w:trPr>
        <w:tc>
          <w:tcPr>
            <w:tcW w:w="3969" w:type="dxa"/>
            <w:noWrap/>
            <w:vAlign w:val="center"/>
            <w:hideMark/>
          </w:tcPr>
          <w:p w14:paraId="22F67B88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lastRenderedPageBreak/>
              <w:t>Trust</w:t>
            </w:r>
          </w:p>
        </w:tc>
        <w:tc>
          <w:tcPr>
            <w:tcW w:w="993" w:type="dxa"/>
            <w:noWrap/>
            <w:vAlign w:val="center"/>
            <w:hideMark/>
          </w:tcPr>
          <w:p w14:paraId="64EDC514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8" w:type="dxa"/>
            <w:noWrap/>
            <w:vAlign w:val="center"/>
            <w:hideMark/>
          </w:tcPr>
          <w:p w14:paraId="10AE84B5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394" w:type="dxa"/>
            <w:noWrap/>
            <w:vAlign w:val="center"/>
            <w:hideMark/>
          </w:tcPr>
          <w:p w14:paraId="1225D193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 xml:space="preserve">Think most of [their] classmates keep their promises </w:t>
            </w:r>
          </w:p>
        </w:tc>
        <w:tc>
          <w:tcPr>
            <w:tcW w:w="3980" w:type="dxa"/>
            <w:vAlign w:val="center"/>
            <w:hideMark/>
          </w:tcPr>
          <w:p w14:paraId="4FE5A242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  <w:r w:rsidRPr="00E846F4">
              <w:rPr>
                <w:rFonts w:ascii="Times New Roman" w:hAnsi="Times New Roman" w:cs="Times New Roman"/>
              </w:rPr>
              <w:t>1 Strongly disagree</w:t>
            </w:r>
            <w:r w:rsidRPr="00E846F4">
              <w:rPr>
                <w:rFonts w:ascii="Times New Roman" w:hAnsi="Times New Roman" w:cs="Times New Roman"/>
              </w:rPr>
              <w:br/>
              <w:t>2 Disagree</w:t>
            </w:r>
            <w:r w:rsidRPr="00E846F4">
              <w:rPr>
                <w:rFonts w:ascii="Times New Roman" w:hAnsi="Times New Roman" w:cs="Times New Roman"/>
              </w:rPr>
              <w:br/>
              <w:t>3 Neither agree nor disagree</w:t>
            </w:r>
            <w:r w:rsidRPr="00E846F4">
              <w:rPr>
                <w:rFonts w:ascii="Times New Roman" w:hAnsi="Times New Roman" w:cs="Times New Roman"/>
              </w:rPr>
              <w:br/>
              <w:t>4 Agree</w:t>
            </w:r>
            <w:r w:rsidRPr="00E846F4">
              <w:rPr>
                <w:rFonts w:ascii="Times New Roman" w:hAnsi="Times New Roman" w:cs="Times New Roman"/>
              </w:rPr>
              <w:br/>
              <w:t>5 Strongly agree</w:t>
            </w:r>
          </w:p>
        </w:tc>
      </w:tr>
      <w:tr w:rsidR="00E47121" w:rsidRPr="00E846F4" w14:paraId="56CF8445" w14:textId="77777777" w:rsidTr="002234CC">
        <w:trPr>
          <w:trHeight w:val="320"/>
        </w:trPr>
        <w:tc>
          <w:tcPr>
            <w:tcW w:w="3969" w:type="dxa"/>
            <w:noWrap/>
            <w:vAlign w:val="center"/>
            <w:hideMark/>
          </w:tcPr>
          <w:p w14:paraId="35D3BA16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696B729" w14:textId="77777777" w:rsidR="00E47121" w:rsidRPr="00CF36AD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noWrap/>
            <w:vAlign w:val="center"/>
            <w:hideMark/>
          </w:tcPr>
          <w:p w14:paraId="2EFD5937" w14:textId="77777777" w:rsidR="00E47121" w:rsidRPr="00E846F4" w:rsidRDefault="00E47121" w:rsidP="002234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4" w:type="dxa"/>
            <w:noWrap/>
            <w:vAlign w:val="center"/>
            <w:hideMark/>
          </w:tcPr>
          <w:p w14:paraId="48546B19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0" w:type="dxa"/>
            <w:noWrap/>
            <w:vAlign w:val="center"/>
            <w:hideMark/>
          </w:tcPr>
          <w:p w14:paraId="699D68EF" w14:textId="77777777" w:rsidR="00E47121" w:rsidRPr="00E846F4" w:rsidRDefault="00E47121" w:rsidP="002234CC">
            <w:pPr>
              <w:rPr>
                <w:rFonts w:ascii="Times New Roman" w:hAnsi="Times New Roman" w:cs="Times New Roman"/>
              </w:rPr>
            </w:pPr>
          </w:p>
        </w:tc>
      </w:tr>
    </w:tbl>
    <w:p w14:paraId="5639C410" w14:textId="068F86D7" w:rsidR="00E47121" w:rsidRDefault="00E47121">
      <w:pPr>
        <w:rPr>
          <w:rFonts w:ascii="Times New Roman" w:hAnsi="Times New Roman" w:cs="Times New Roman"/>
          <w:sz w:val="24"/>
        </w:rPr>
      </w:pPr>
    </w:p>
    <w:p w14:paraId="7A59CAB8" w14:textId="77777777" w:rsidR="003E63F9" w:rsidRDefault="003E63F9" w:rsidP="007D4E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CF5397E" w14:textId="77777777" w:rsidR="003E63F9" w:rsidRDefault="003E63F9" w:rsidP="007D4E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4C7E55C" w14:textId="77777777" w:rsidR="003E63F9" w:rsidRDefault="003E63F9" w:rsidP="007D4E2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B34A01A" w14:textId="36AB4D79" w:rsidR="00D93475" w:rsidRPr="007D4E22" w:rsidRDefault="007D4E22" w:rsidP="007D4E2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D4E22">
        <w:rPr>
          <w:rFonts w:ascii="Times New Roman" w:hAnsi="Times New Roman" w:cs="Times New Roman" w:hint="eastAsia"/>
          <w:b/>
          <w:bCs/>
          <w:sz w:val="24"/>
        </w:rPr>
        <w:t>S</w:t>
      </w:r>
      <w:r w:rsidRPr="007D4E22">
        <w:rPr>
          <w:rFonts w:ascii="Times New Roman" w:hAnsi="Times New Roman" w:cs="Times New Roman"/>
          <w:b/>
          <w:bCs/>
          <w:sz w:val="24"/>
        </w:rPr>
        <w:t>ection B</w:t>
      </w:r>
    </w:p>
    <w:p w14:paraId="2F228C00" w14:textId="13C27B0A" w:rsidR="00B477BC" w:rsidRPr="00097108" w:rsidRDefault="00B477BC" w:rsidP="00B477B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9710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09710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ction B: </w:t>
      </w:r>
      <w:r w:rsidR="00097108" w:rsidRPr="00097108">
        <w:rPr>
          <w:rFonts w:ascii="Times New Roman" w:hAnsi="Times New Roman" w:cs="Times New Roman"/>
          <w:b/>
          <w:bCs/>
          <w:color w:val="000000" w:themeColor="text1"/>
          <w:sz w:val="24"/>
        </w:rPr>
        <w:t>The equations.</w:t>
      </w:r>
    </w:p>
    <w:p w14:paraId="65D9D571" w14:textId="77777777" w:rsidR="00D93475" w:rsidRPr="00DF0DF3" w:rsidRDefault="00D93475" w:rsidP="00D9347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color w:val="000000" w:themeColor="text1"/>
          <w:sz w:val="24"/>
        </w:rPr>
        <w:t>Level 1:</w:t>
      </w:r>
    </w:p>
    <w:p w14:paraId="70DE4CCE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Yi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0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+ </w:t>
      </w:r>
      <w:bookmarkStart w:id="0" w:name="OLE_LINK19"/>
      <w:bookmarkStart w:id="1" w:name="OLE_LINK20"/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1</w:t>
      </w:r>
      <w:bookmarkEnd w:id="0"/>
      <w:bookmarkEnd w:id="1"/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(growth mindset of social-emotional skills)i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+ …+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βjXij 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+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rij</w:t>
      </w:r>
    </w:p>
    <w:p w14:paraId="1B35653D" w14:textId="77777777" w:rsidR="00D93475" w:rsidRPr="00DF0DF3" w:rsidRDefault="00D93475" w:rsidP="00D9347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color w:val="000000" w:themeColor="text1"/>
          <w:sz w:val="24"/>
        </w:rPr>
        <w:t>Level 2:</w:t>
      </w:r>
    </w:p>
    <w:p w14:paraId="6A7985F0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0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γ00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+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γ01G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+…+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γ0jG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+u0j</w:t>
      </w:r>
    </w:p>
    <w:p w14:paraId="53142B8B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1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γ10</w:t>
      </w:r>
    </w:p>
    <w:p w14:paraId="47D747CA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color w:val="000000" w:themeColor="text1"/>
          <w:sz w:val="24"/>
        </w:rPr>
        <w:t>…</w:t>
      </w:r>
    </w:p>
    <w:p w14:paraId="28E9F77C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lastRenderedPageBreak/>
        <w:t>Βj=γj0</w:t>
      </w:r>
    </w:p>
    <w:p w14:paraId="32C8277D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39FBF46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color w:val="000000" w:themeColor="text1"/>
          <w:sz w:val="24"/>
        </w:rPr>
        <w:t>In this formula,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Yi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th student’s social-emotional skills in school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;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Xi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value of predictor for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i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th student in the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th school;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0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intercept of school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1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-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β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fixed effects of the top variables;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rij 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represents the residuals at the student level;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Gj 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represents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the value of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>th school-level predictor;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γ0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slope for the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th school-level predictor;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u0j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epresents the residuals at the school level. </w:t>
      </w:r>
    </w:p>
    <w:p w14:paraId="6279CA9A" w14:textId="77777777" w:rsidR="00D93475" w:rsidRPr="00DF0DF3" w:rsidRDefault="00D93475" w:rsidP="00D93475">
      <w:pPr>
        <w:spacing w:line="48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In the literature, there were several approaches to estimate the effect sizes of HLM models (e.g., R-squared measure). One of the approaches was proposed by Raudenbush and Bryk (1992), which was referre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o 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as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seudo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-squared. The approach is variance-component-specific and computes an R-squared statistic for each variance component in a model. Level 1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seudo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-squared determined the relative importance of the Level-1 predictors in explaining the within-cluster variance. Level 2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seudo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R-squared determined the relative importance of the Level-2 predictors in explaining the variance of the random cluster effects.</w:t>
      </w:r>
    </w:p>
    <w:p w14:paraId="309D205A" w14:textId="7A3338AD" w:rsidR="00D93475" w:rsidRDefault="00D93475">
      <w:pPr>
        <w:rPr>
          <w:rFonts w:ascii="Times New Roman" w:hAnsi="Times New Roman" w:cs="Times New Roman"/>
          <w:sz w:val="24"/>
        </w:rPr>
      </w:pPr>
    </w:p>
    <w:p w14:paraId="1A124C2C" w14:textId="4B00E942" w:rsidR="00520A12" w:rsidRDefault="00520A12">
      <w:pPr>
        <w:rPr>
          <w:rFonts w:ascii="Times New Roman" w:hAnsi="Times New Roman" w:cs="Times New Roman"/>
          <w:sz w:val="24"/>
        </w:rPr>
      </w:pPr>
    </w:p>
    <w:p w14:paraId="6EF591EC" w14:textId="7D38CE9C" w:rsidR="00520A12" w:rsidRDefault="00520A12">
      <w:pPr>
        <w:rPr>
          <w:rFonts w:ascii="Times New Roman" w:hAnsi="Times New Roman" w:cs="Times New Roman"/>
          <w:sz w:val="24"/>
        </w:rPr>
      </w:pPr>
    </w:p>
    <w:p w14:paraId="7243C0B4" w14:textId="62715AE5" w:rsidR="00AC0CD3" w:rsidRPr="00AC0CD3" w:rsidRDefault="00AC0CD3">
      <w:pPr>
        <w:rPr>
          <w:rFonts w:ascii="Times New Roman" w:hAnsi="Times New Roman" w:cs="Times New Roman"/>
          <w:sz w:val="24"/>
        </w:rPr>
      </w:pPr>
    </w:p>
    <w:p w14:paraId="48777B12" w14:textId="4A693E7D" w:rsidR="00E47121" w:rsidRPr="00097108" w:rsidRDefault="00097108" w:rsidP="0009710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97108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097108">
        <w:rPr>
          <w:rFonts w:ascii="Times New Roman" w:hAnsi="Times New Roman" w:cs="Times New Roman"/>
          <w:b/>
          <w:bCs/>
          <w:sz w:val="24"/>
        </w:rPr>
        <w:t>ection C</w:t>
      </w:r>
    </w:p>
    <w:p w14:paraId="05C70F82" w14:textId="68C9D3D4" w:rsidR="00967DBA" w:rsidRPr="00DF0DF3" w:rsidRDefault="00967DBA" w:rsidP="00967DBA">
      <w:pPr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40AAAA8B" w14:textId="77777777" w:rsidR="00967DBA" w:rsidRPr="00DF0DF3" w:rsidRDefault="00967DBA" w:rsidP="00967DB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15 Specific Facet-Level 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Social-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E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motional Skills </w:t>
      </w:r>
    </w:p>
    <w:tbl>
      <w:tblPr>
        <w:tblStyle w:val="a3"/>
        <w:tblW w:w="155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851"/>
        <w:gridCol w:w="1134"/>
        <w:gridCol w:w="1276"/>
        <w:gridCol w:w="737"/>
        <w:gridCol w:w="964"/>
        <w:gridCol w:w="992"/>
        <w:gridCol w:w="780"/>
        <w:gridCol w:w="1063"/>
        <w:gridCol w:w="992"/>
        <w:gridCol w:w="639"/>
        <w:gridCol w:w="778"/>
        <w:gridCol w:w="736"/>
        <w:gridCol w:w="1249"/>
      </w:tblGrid>
      <w:tr w:rsidR="00967DBA" w:rsidRPr="00DF0DF3" w14:paraId="1DB08978" w14:textId="77777777" w:rsidTr="008B00F8">
        <w:trPr>
          <w:trHeight w:val="340"/>
          <w:jc w:val="center"/>
        </w:trPr>
        <w:tc>
          <w:tcPr>
            <w:tcW w:w="1276" w:type="dxa"/>
            <w:tcBorders>
              <w:bottom w:val="nil"/>
            </w:tcBorders>
            <w:noWrap/>
            <w:hideMark/>
          </w:tcPr>
          <w:p w14:paraId="6E5D78CD" w14:textId="77777777" w:rsidR="00967DBA" w:rsidRPr="00DF0DF3" w:rsidRDefault="00967DBA" w:rsidP="0007034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0364E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ask performance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FFC1F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motional regulation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7E411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ngaging with other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5197E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Collaboration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3FF540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pen-mindedness</w:t>
            </w:r>
          </w:p>
        </w:tc>
      </w:tr>
      <w:tr w:rsidR="008B00F8" w:rsidRPr="00DF0DF3" w14:paraId="467A1384" w14:textId="77777777" w:rsidTr="008B00F8">
        <w:trPr>
          <w:trHeight w:val="34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9685AE" w14:textId="77777777" w:rsidR="00967DBA" w:rsidRPr="00DF0DF3" w:rsidRDefault="00967DBA" w:rsidP="0007034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329D1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lf-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82D4F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sponsi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F2F9A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sist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C2031C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ress-resis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E0CB0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motional-contro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9624C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ptimis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7CFDD0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nerg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1E64F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ssertivenes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D450E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ociabilit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9F1A8D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mpath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A85C9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operation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B65E2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us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005E4E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uriosity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E8997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reativity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1229F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lerance</w:t>
            </w:r>
          </w:p>
        </w:tc>
      </w:tr>
      <w:tr w:rsidR="008B00F8" w:rsidRPr="00DF0DF3" w14:paraId="65085DA4" w14:textId="77777777" w:rsidTr="008B00F8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44B7C0E" w14:textId="77777777" w:rsidR="00967DBA" w:rsidRPr="00DF0DF3" w:rsidRDefault="00967DBA" w:rsidP="0007034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Focal varia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E2FB67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D381DA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293D2C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61C8491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F16A8BC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540A17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A13ED5F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9862742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9CEF57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968059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C6A276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535152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763A96E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5567B781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06F7A1D7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B00F8" w:rsidRPr="00DF0DF3" w14:paraId="42E57A29" w14:textId="77777777" w:rsidTr="008B00F8">
        <w:trPr>
          <w:trHeight w:hRule="exact" w:val="680"/>
          <w:jc w:val="center"/>
        </w:trPr>
        <w:tc>
          <w:tcPr>
            <w:tcW w:w="1276" w:type="dxa"/>
            <w:noWrap/>
            <w:hideMark/>
          </w:tcPr>
          <w:p w14:paraId="0CFD40B0" w14:textId="77777777" w:rsidR="00967DBA" w:rsidRPr="00DF0DF3" w:rsidRDefault="00967DBA" w:rsidP="0007034A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Growth mindset of social-emotional skills </w:t>
            </w:r>
          </w:p>
        </w:tc>
        <w:tc>
          <w:tcPr>
            <w:tcW w:w="1134" w:type="dxa"/>
            <w:noWrap/>
            <w:hideMark/>
          </w:tcPr>
          <w:p w14:paraId="6AA746D3" w14:textId="15EB1596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1D762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992" w:type="dxa"/>
            <w:noWrap/>
            <w:hideMark/>
          </w:tcPr>
          <w:p w14:paraId="2E54F0E8" w14:textId="2487378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878D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BAACF79" w14:textId="65FC504B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D878D5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2E60A9B" w14:textId="5EC6EC5B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878D5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3E31B83F" w14:textId="4FD29ACB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</w:t>
            </w:r>
            <w:r w:rsidR="00D878D5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noWrap/>
            <w:hideMark/>
          </w:tcPr>
          <w:p w14:paraId="14761DDC" w14:textId="7C66EA3D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878D5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noWrap/>
            <w:hideMark/>
          </w:tcPr>
          <w:p w14:paraId="126433A7" w14:textId="2CBB00CE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D878D5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992" w:type="dxa"/>
            <w:noWrap/>
            <w:hideMark/>
          </w:tcPr>
          <w:p w14:paraId="291E4006" w14:textId="3937E2FA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780" w:type="dxa"/>
            <w:tcBorders>
              <w:right w:val="single" w:sz="4" w:space="0" w:color="auto"/>
            </w:tcBorders>
            <w:noWrap/>
            <w:hideMark/>
          </w:tcPr>
          <w:p w14:paraId="088ADC0F" w14:textId="2CDD00F8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noWrap/>
            <w:hideMark/>
          </w:tcPr>
          <w:p w14:paraId="5228CF90" w14:textId="66568F68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</w:p>
        </w:tc>
        <w:tc>
          <w:tcPr>
            <w:tcW w:w="992" w:type="dxa"/>
            <w:noWrap/>
            <w:hideMark/>
          </w:tcPr>
          <w:p w14:paraId="02AFB649" w14:textId="504B34DE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hideMark/>
          </w:tcPr>
          <w:p w14:paraId="29F0C25F" w14:textId="2524A92F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778" w:type="dxa"/>
            <w:tcBorders>
              <w:left w:val="single" w:sz="4" w:space="0" w:color="auto"/>
            </w:tcBorders>
            <w:noWrap/>
            <w:hideMark/>
          </w:tcPr>
          <w:p w14:paraId="145D84AB" w14:textId="49577CBF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736" w:type="dxa"/>
            <w:noWrap/>
            <w:hideMark/>
          </w:tcPr>
          <w:p w14:paraId="62B7498B" w14:textId="727089E3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1249" w:type="dxa"/>
            <w:noWrap/>
            <w:hideMark/>
          </w:tcPr>
          <w:p w14:paraId="2C8D46E5" w14:textId="6298BEAE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8B00F8"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8B00F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</w:tr>
      <w:tr w:rsidR="008B00F8" w:rsidRPr="00DF0DF3" w14:paraId="7E424381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788C4EDB" w14:textId="77777777" w:rsidR="00967DBA" w:rsidRPr="00DF0DF3" w:rsidRDefault="00967DBA" w:rsidP="0007034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Student-level covariates</w:t>
            </w:r>
          </w:p>
        </w:tc>
        <w:tc>
          <w:tcPr>
            <w:tcW w:w="1134" w:type="dxa"/>
            <w:noWrap/>
            <w:hideMark/>
          </w:tcPr>
          <w:p w14:paraId="39BA3134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36FE654B" w14:textId="77777777" w:rsidR="00967DBA" w:rsidRPr="00DF0DF3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880BA13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D6F3DD9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FA48A99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665BE1D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noWrap/>
            <w:hideMark/>
          </w:tcPr>
          <w:p w14:paraId="783B30A7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11C679DF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0" w:type="dxa"/>
            <w:tcBorders>
              <w:right w:val="single" w:sz="4" w:space="0" w:color="auto"/>
            </w:tcBorders>
            <w:noWrap/>
            <w:hideMark/>
          </w:tcPr>
          <w:p w14:paraId="063E1597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6CEF077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BEBB7F6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3CFD0AB8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  <w:noWrap/>
            <w:hideMark/>
          </w:tcPr>
          <w:p w14:paraId="52911114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6" w:type="dxa"/>
            <w:noWrap/>
            <w:hideMark/>
          </w:tcPr>
          <w:p w14:paraId="22491D1C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9" w:type="dxa"/>
            <w:noWrap/>
            <w:hideMark/>
          </w:tcPr>
          <w:p w14:paraId="69EE83C6" w14:textId="77777777" w:rsidR="00967DBA" w:rsidRPr="008B00F8" w:rsidRDefault="00967DBA" w:rsidP="000703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B00F8" w:rsidRPr="00DF0DF3" w14:paraId="6EE7D511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4F24A060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rowth mindset of intelligence</w:t>
            </w:r>
          </w:p>
        </w:tc>
        <w:tc>
          <w:tcPr>
            <w:tcW w:w="1134" w:type="dxa"/>
            <w:noWrap/>
            <w:hideMark/>
          </w:tcPr>
          <w:p w14:paraId="4B296E19" w14:textId="5FC64E9A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8C27" w14:textId="47897AEE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6A32" w14:textId="408BB91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238" w14:textId="002D82B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EB5" w14:textId="3B2B8AC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D0B7" w14:textId="7132F15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E9F4" w14:textId="5F7DE38F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7A6" w14:textId="55712CA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9C7C" w14:textId="686B1DF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A38" w14:textId="2203915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085" w14:textId="69EDBD1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E7C6" w14:textId="5E75E28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1A0" w14:textId="43F69AE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0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A25" w14:textId="5C7F62D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99F3" w14:textId="6B653CF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7***</w:t>
            </w:r>
          </w:p>
        </w:tc>
      </w:tr>
      <w:tr w:rsidR="008B00F8" w:rsidRPr="00DF0DF3" w14:paraId="3366749A" w14:textId="77777777" w:rsidTr="008B00F8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4EE5EC8E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ender</w:t>
            </w:r>
          </w:p>
        </w:tc>
        <w:tc>
          <w:tcPr>
            <w:tcW w:w="1134" w:type="dxa"/>
            <w:noWrap/>
            <w:hideMark/>
          </w:tcPr>
          <w:p w14:paraId="65B0D555" w14:textId="1A4A5533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E3C" w14:textId="5D5090CB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3444" w14:textId="57637E5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0D5" w14:textId="4FCDD41F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3D6" w14:textId="034DDFD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0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C506" w14:textId="129D2B3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0**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735" w14:textId="593D278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6A7" w14:textId="7CAB460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0BD0" w14:textId="2E44CFB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9***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78F" w14:textId="47C8020A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6E1" w14:textId="79F69D1C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8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CCD6" w14:textId="1111652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***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B8B" w14:textId="5DF214A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2CC" w14:textId="1A1D42D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D53" w14:textId="5A31E07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14***</w:t>
            </w:r>
          </w:p>
        </w:tc>
      </w:tr>
      <w:tr w:rsidR="008B00F8" w:rsidRPr="00DF0DF3" w14:paraId="1DC646CB" w14:textId="77777777" w:rsidTr="008B00F8">
        <w:trPr>
          <w:trHeight w:val="320"/>
          <w:jc w:val="center"/>
        </w:trPr>
        <w:tc>
          <w:tcPr>
            <w:tcW w:w="1276" w:type="dxa"/>
            <w:noWrap/>
            <w:hideMark/>
          </w:tcPr>
          <w:p w14:paraId="7C93FD8D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S</w:t>
            </w:r>
          </w:p>
        </w:tc>
        <w:tc>
          <w:tcPr>
            <w:tcW w:w="1134" w:type="dxa"/>
            <w:noWrap/>
            <w:hideMark/>
          </w:tcPr>
          <w:p w14:paraId="5473009C" w14:textId="78B9B1B4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A36" w14:textId="15E98D33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05C8" w14:textId="4A8CB03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D2A" w14:textId="5525B9F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759" w14:textId="34DCFEC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6B2C" w14:textId="3EC13C1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**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8A8" w14:textId="1AF1797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E6D" w14:textId="73C638A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B375" w14:textId="7500885C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***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19E" w14:textId="1311E60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CD0" w14:textId="76BDB34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F6A" w14:textId="4FA85EF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***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F5E8" w14:textId="6FE10EB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B4D" w14:textId="70C96F6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3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088" w14:textId="451729F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9***</w:t>
            </w:r>
          </w:p>
        </w:tc>
      </w:tr>
      <w:tr w:rsidR="008B00F8" w:rsidRPr="00DF0DF3" w14:paraId="5E6F9A10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5A9694DD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</w:rPr>
              <w:t>School-level covariates</w:t>
            </w:r>
          </w:p>
        </w:tc>
        <w:tc>
          <w:tcPr>
            <w:tcW w:w="1134" w:type="dxa"/>
            <w:noWrap/>
            <w:hideMark/>
          </w:tcPr>
          <w:p w14:paraId="5DD9C830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47B" w14:textId="77777777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7A66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8DE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373C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B291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03C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CA7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9A00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8D8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CDF3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C80F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6B0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9377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ACB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B00F8" w:rsidRPr="00DF0DF3" w14:paraId="5193FF9F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7A763A1D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mat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students’ disruptive behavior</w:t>
            </w:r>
          </w:p>
        </w:tc>
        <w:tc>
          <w:tcPr>
            <w:tcW w:w="1134" w:type="dxa"/>
            <w:noWrap/>
            <w:hideMark/>
          </w:tcPr>
          <w:p w14:paraId="24A076BA" w14:textId="107C51D2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1B7" w14:textId="4AA368EA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F2A5" w14:textId="4C68F52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3A0" w14:textId="7D15FABC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93E" w14:textId="6DAA43B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A60" w14:textId="2EA5734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052" w14:textId="5E38214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5C2" w14:textId="773179C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A9DD" w14:textId="260D29F2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CD4" w14:textId="2EF2931F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6D0" w14:textId="3CE8022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36F" w14:textId="63098BA2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4*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CC69" w14:textId="607F71B2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D859" w14:textId="419E301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014" w14:textId="5001298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</w:tr>
      <w:tr w:rsidR="008B00F8" w:rsidRPr="00DF0DF3" w14:paraId="7370D6D8" w14:textId="77777777" w:rsidTr="008B00F8">
        <w:trPr>
          <w:trHeight w:hRule="exact" w:val="340"/>
          <w:jc w:val="center"/>
        </w:trPr>
        <w:tc>
          <w:tcPr>
            <w:tcW w:w="1276" w:type="dxa"/>
            <w:noWrap/>
          </w:tcPr>
          <w:p w14:paraId="35C2673B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mat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teachers’ disruptive behavior</w:t>
            </w:r>
          </w:p>
        </w:tc>
        <w:tc>
          <w:tcPr>
            <w:tcW w:w="1134" w:type="dxa"/>
            <w:noWrap/>
          </w:tcPr>
          <w:p w14:paraId="7DFF0E8F" w14:textId="15E7F2EB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72C5" w14:textId="79FCBAF0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BBEB" w14:textId="71917BD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03BB" w14:textId="4F410A7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0337" w14:textId="37F4370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0623" w14:textId="1C432522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262F" w14:textId="2A6189E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BF20" w14:textId="4019CBE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91799" w14:textId="620EE9C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3**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34C7" w14:textId="2B02DB0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9B39" w14:textId="2BA7A01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A6E3" w14:textId="003EB00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**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0963" w14:textId="14399AC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FA47" w14:textId="6CA6ACA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3689" w14:textId="57A3DDE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</w:t>
            </w:r>
          </w:p>
        </w:tc>
      </w:tr>
      <w:tr w:rsidR="008B00F8" w:rsidRPr="00DF0DF3" w14:paraId="5D4B2CBF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4AEF1BB2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lass size</w:t>
            </w:r>
          </w:p>
        </w:tc>
        <w:tc>
          <w:tcPr>
            <w:tcW w:w="1134" w:type="dxa"/>
            <w:noWrap/>
            <w:hideMark/>
          </w:tcPr>
          <w:p w14:paraId="520665FD" w14:textId="7489D28D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B15" w14:textId="5FE2DA98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C1A" w14:textId="2070241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0*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BBB" w14:textId="5945EDC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931" w14:textId="59CABF3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7*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58DA" w14:textId="7796EB9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3D3" w14:textId="1CE1D1C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B11" w14:textId="6F5C19E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DE14" w14:textId="4A0D75D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***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6554" w14:textId="2DAD3179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2CF8" w14:textId="37AD4E7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4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FDB0" w14:textId="44EAC80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9***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961" w14:textId="13DCB98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1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9CE" w14:textId="49FB368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0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8D30" w14:textId="1FE14A9C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1***</w:t>
            </w:r>
          </w:p>
        </w:tc>
      </w:tr>
      <w:tr w:rsidR="008B00F8" w:rsidRPr="00DF0DF3" w14:paraId="5DC634EE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28009213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chool policy</w:t>
            </w:r>
          </w:p>
        </w:tc>
        <w:tc>
          <w:tcPr>
            <w:tcW w:w="1134" w:type="dxa"/>
            <w:noWrap/>
            <w:hideMark/>
          </w:tcPr>
          <w:p w14:paraId="38F0B1F4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952" w14:textId="2BA2305D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3CC" w14:textId="56B1C56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E1D" w14:textId="329C807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B2AF" w14:textId="6C91025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9661" w14:textId="6831823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090" w14:textId="0FAF1A1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610" w14:textId="79AE89A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8507" w14:textId="6A190F6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8FE" w14:textId="538A1D5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DE3" w14:textId="5060FBC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9720" w14:textId="137712B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029" w14:textId="1940485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A76B" w14:textId="28E1141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DE6" w14:textId="660C460F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</w:t>
            </w:r>
          </w:p>
        </w:tc>
      </w:tr>
      <w:tr w:rsidR="008B00F8" w:rsidRPr="00DF0DF3" w14:paraId="17A9583C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17E96707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ndom effects</w:t>
            </w:r>
          </w:p>
        </w:tc>
        <w:tc>
          <w:tcPr>
            <w:tcW w:w="1134" w:type="dxa"/>
            <w:noWrap/>
            <w:hideMark/>
          </w:tcPr>
          <w:p w14:paraId="702245D7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230" w14:textId="77777777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19A9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35E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EC2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8605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F8B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18DE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A94E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911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1F2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29C7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A52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A03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5735" w14:textId="7777777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B00F8" w:rsidRPr="00DF0DF3" w14:paraId="76199C05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56AAB051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Within-school residual variance (σ2) </w:t>
            </w:r>
          </w:p>
        </w:tc>
        <w:tc>
          <w:tcPr>
            <w:tcW w:w="1134" w:type="dxa"/>
            <w:noWrap/>
            <w:hideMark/>
          </w:tcPr>
          <w:p w14:paraId="6D3AE7F1" w14:textId="751C2CC1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490" w14:textId="3ADCDF0F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AD1A" w14:textId="716EB0B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F67" w14:textId="25D23E5E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DE8" w14:textId="414AF84F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4ECE" w14:textId="4EB0952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1 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04B" w14:textId="68FB11C7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D59" w14:textId="1644EC7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60B3" w14:textId="11CE3520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6 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620" w14:textId="559389E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DF6" w14:textId="514DDFCA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D304" w14:textId="62DF4913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89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39B1" w14:textId="1D658D0B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85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ABC" w14:textId="5E98881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92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E0F2" w14:textId="17D72555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89 </w:t>
            </w:r>
          </w:p>
        </w:tc>
      </w:tr>
      <w:tr w:rsidR="008B00F8" w:rsidRPr="00DF0DF3" w14:paraId="31C55539" w14:textId="77777777" w:rsidTr="008B00F8">
        <w:trPr>
          <w:trHeight w:hRule="exact" w:val="340"/>
          <w:jc w:val="center"/>
        </w:trPr>
        <w:tc>
          <w:tcPr>
            <w:tcW w:w="1276" w:type="dxa"/>
            <w:noWrap/>
            <w:hideMark/>
          </w:tcPr>
          <w:p w14:paraId="4F83729D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etween-school variance (τ00, school) </w:t>
            </w:r>
          </w:p>
        </w:tc>
        <w:tc>
          <w:tcPr>
            <w:tcW w:w="1134" w:type="dxa"/>
            <w:noWrap/>
            <w:hideMark/>
          </w:tcPr>
          <w:p w14:paraId="00D0C230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540C" w14:textId="57100C47" w:rsidR="008B00F8" w:rsidRPr="00D878D5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878D5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3B6E" w14:textId="76E320C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E5EB" w14:textId="1C461F8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44FC" w14:textId="40315EB2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3E81" w14:textId="2AC17F9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539" w14:textId="4790F5F8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4E29" w14:textId="74E48A9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782" w14:textId="4F25B66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0 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7469" w14:textId="7C5B7091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F1F" w14:textId="145D3F2D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9431" w14:textId="3A804C04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66D" w14:textId="56312626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948" w14:textId="58C8BCD9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1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2626" w14:textId="64322659" w:rsidR="008B00F8" w:rsidRPr="008B00F8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8B00F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0.02 </w:t>
            </w:r>
          </w:p>
        </w:tc>
      </w:tr>
      <w:tr w:rsidR="008B00F8" w:rsidRPr="00DF0DF3" w14:paraId="038A7945" w14:textId="77777777" w:rsidTr="008B00F8">
        <w:trPr>
          <w:trHeight w:hRule="exact" w:val="680"/>
          <w:jc w:val="center"/>
        </w:trPr>
        <w:tc>
          <w:tcPr>
            <w:tcW w:w="1276" w:type="dxa"/>
            <w:tcBorders>
              <w:bottom w:val="nil"/>
            </w:tcBorders>
            <w:noWrap/>
            <w:hideMark/>
          </w:tcPr>
          <w:p w14:paraId="7A63483D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ariance attributable to between-school variation (ICC school) 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DD758E0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9796802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197FE61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F06870F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7830A7" w14:textId="518E624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EF4737" w14:textId="06D72DC8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78BECEF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E0D7281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78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54EE84FF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063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D710513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3DC8CF5" w14:textId="2B6B20ED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639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4F1871CA" w14:textId="3694BA23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78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7D2239A" w14:textId="009C06F4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53ACC740" w14:textId="77777777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249" w:type="dxa"/>
            <w:tcBorders>
              <w:bottom w:val="nil"/>
            </w:tcBorders>
            <w:noWrap/>
            <w:hideMark/>
          </w:tcPr>
          <w:p w14:paraId="2664C947" w14:textId="65384C38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</w:tr>
      <w:tr w:rsidR="008B00F8" w:rsidRPr="00DF0DF3" w14:paraId="4EFF8DFA" w14:textId="77777777" w:rsidTr="008B00F8">
        <w:trPr>
          <w:trHeight w:val="320"/>
          <w:jc w:val="center"/>
        </w:trPr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25B02B0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seudo R2-level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88303BD" w14:textId="7D79D20A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5332F6B" w14:textId="384E7C94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AEF9D4" w14:textId="2EB0150D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B331AC" w14:textId="2DB52129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B8596C2" w14:textId="4E5C5615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F5734E" w14:textId="1D3FCA6C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5567A8" w14:textId="04CA32E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C76564C" w14:textId="275B840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D97946" w14:textId="45F6CAC3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C0E6034" w14:textId="08D7FE4E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E8D6269" w14:textId="7FA705A0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6</w:t>
            </w:r>
          </w:p>
        </w:tc>
        <w:tc>
          <w:tcPr>
            <w:tcW w:w="639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0546D6" w14:textId="22FC8F64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7B60C7" w14:textId="4E3CCEDD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3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523C6E62" w14:textId="66D1576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7363995E" w14:textId="6F3DF33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</w:tr>
      <w:tr w:rsidR="008B00F8" w:rsidRPr="00DF0DF3" w14:paraId="59CBE217" w14:textId="77777777" w:rsidTr="008B00F8">
        <w:trPr>
          <w:trHeight w:val="320"/>
          <w:jc w:val="center"/>
        </w:trPr>
        <w:tc>
          <w:tcPr>
            <w:tcW w:w="1276" w:type="dxa"/>
            <w:tcBorders>
              <w:top w:val="nil"/>
            </w:tcBorders>
            <w:noWrap/>
            <w:hideMark/>
          </w:tcPr>
          <w:p w14:paraId="3CF6A023" w14:textId="77777777" w:rsidR="008B00F8" w:rsidRPr="00DF0DF3" w:rsidRDefault="008B00F8" w:rsidP="008B00F8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F0D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lastRenderedPageBreak/>
              <w:t>Pseudo R2-level 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C6A4344" w14:textId="0DBCA028" w:rsidR="008B00F8" w:rsidRPr="00DF0DF3" w:rsidRDefault="008B00F8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3A37EC3" w14:textId="2732D64A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9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noWrap/>
            <w:hideMark/>
          </w:tcPr>
          <w:p w14:paraId="6242F0BB" w14:textId="394BF0B5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1A135F" w14:textId="5C330CBB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5EA65" w14:textId="64A3B647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DF816" w14:textId="48AF5557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</w:tcBorders>
            <w:noWrap/>
            <w:hideMark/>
          </w:tcPr>
          <w:p w14:paraId="4A834433" w14:textId="1160D3D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8DC3B0F" w14:textId="32F05967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39</w:t>
            </w:r>
          </w:p>
        </w:tc>
        <w:tc>
          <w:tcPr>
            <w:tcW w:w="780" w:type="dxa"/>
            <w:tcBorders>
              <w:top w:val="nil"/>
              <w:right w:val="single" w:sz="4" w:space="0" w:color="auto"/>
            </w:tcBorders>
            <w:noWrap/>
            <w:hideMark/>
          </w:tcPr>
          <w:p w14:paraId="23D282D2" w14:textId="4A9FB4E0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F179FE" w14:textId="1681E7A8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E1FEF6" w14:textId="7412E582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ED63E" w14:textId="3D918711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</w:tcBorders>
            <w:noWrap/>
            <w:hideMark/>
          </w:tcPr>
          <w:p w14:paraId="4E6DEF2D" w14:textId="7C9A000B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2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14:paraId="6A7D6557" w14:textId="7E394CDE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3</w:t>
            </w:r>
          </w:p>
        </w:tc>
        <w:tc>
          <w:tcPr>
            <w:tcW w:w="1249" w:type="dxa"/>
            <w:tcBorders>
              <w:top w:val="nil"/>
            </w:tcBorders>
            <w:noWrap/>
            <w:hideMark/>
          </w:tcPr>
          <w:p w14:paraId="67A5AC32" w14:textId="696A2014" w:rsidR="008B00F8" w:rsidRPr="00DF0DF3" w:rsidRDefault="00BE5580" w:rsidP="008B00F8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17</w:t>
            </w:r>
          </w:p>
        </w:tc>
      </w:tr>
    </w:tbl>
    <w:p w14:paraId="7DAD63B8" w14:textId="77777777" w:rsidR="00967DBA" w:rsidRPr="00DF0DF3" w:rsidRDefault="00967DBA" w:rsidP="00967DB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854EE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Note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Female=0, Male=1. *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&lt; 0.05; **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&lt; 0.01; ***</w:t>
      </w:r>
      <w:r w:rsidRPr="00DF0DF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DF0DF3">
        <w:rPr>
          <w:rFonts w:ascii="Times New Roman" w:hAnsi="Times New Roman" w:cs="Times New Roman"/>
          <w:color w:val="000000" w:themeColor="text1"/>
          <w:sz w:val="24"/>
        </w:rPr>
        <w:t xml:space="preserve"> &lt; 0.001.</w:t>
      </w:r>
    </w:p>
    <w:p w14:paraId="5B23C19A" w14:textId="21D0621B" w:rsidR="00967DBA" w:rsidRDefault="00967DBA" w:rsidP="00410A5F">
      <w:pPr>
        <w:rPr>
          <w:rFonts w:ascii="Times New Roman" w:hAnsi="Times New Roman" w:cs="Times New Roman"/>
          <w:b/>
          <w:bCs/>
          <w:sz w:val="24"/>
        </w:rPr>
      </w:pPr>
    </w:p>
    <w:p w14:paraId="01FE01C9" w14:textId="52EEDC59" w:rsidR="00410A5F" w:rsidRPr="00E47121" w:rsidRDefault="00410A5F" w:rsidP="00410A5F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3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7515A6ED" w14:textId="4DEB81A6" w:rsidR="00410A5F" w:rsidRPr="00410A5F" w:rsidRDefault="00410A5F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 xml:space="preserve">Social-emotional Skills </w:t>
      </w:r>
      <w:r w:rsidR="009462D8">
        <w:rPr>
          <w:rFonts w:ascii="Times New Roman" w:hAnsi="Times New Roman" w:cs="Times New Roman"/>
          <w:i/>
          <w:iCs/>
          <w:sz w:val="24"/>
        </w:rPr>
        <w:t>(Ottawa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9462D8" w:rsidRPr="00410A5F" w14:paraId="26F54E85" w14:textId="77777777" w:rsidTr="00342EFE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C1289" w14:textId="77777777" w:rsidR="00410A5F" w:rsidRPr="00410A5F" w:rsidRDefault="00410A5F" w:rsidP="00410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FC518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913D2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A1A8E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9AD6D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F0165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342EFE" w:rsidRPr="00410A5F" w14:paraId="34B13204" w14:textId="77777777" w:rsidTr="00342EFE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2BD1FB17" w14:textId="77777777" w:rsidR="00410A5F" w:rsidRPr="00410A5F" w:rsidRDefault="00410A5F">
            <w:pPr>
              <w:rPr>
                <w:rFonts w:ascii="Times New Roman" w:hAnsi="Times New Roman" w:cs="Times New Roman"/>
                <w:b/>
                <w:bCs/>
              </w:rPr>
            </w:pPr>
            <w:r w:rsidRPr="00410A5F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319A72BB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0D302D74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0C4C737D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6BF74CA9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0944EFD3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2EFE" w:rsidRPr="00410A5F" w14:paraId="1EF596F7" w14:textId="77777777" w:rsidTr="000B343D">
        <w:trPr>
          <w:trHeight w:val="320"/>
        </w:trPr>
        <w:tc>
          <w:tcPr>
            <w:tcW w:w="4475" w:type="dxa"/>
            <w:noWrap/>
            <w:hideMark/>
          </w:tcPr>
          <w:p w14:paraId="0CD89E6B" w14:textId="77777777" w:rsidR="00410A5F" w:rsidRPr="00410A5F" w:rsidRDefault="00410A5F">
            <w:pPr>
              <w:rPr>
                <w:rFonts w:ascii="Times New Roman" w:hAnsi="Times New Roman" w:cs="Times New Roman"/>
                <w:b/>
                <w:bCs/>
              </w:rPr>
            </w:pPr>
            <w:r w:rsidRPr="00410A5F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6D4235FA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201DA01F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2B94991C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7EC28476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0760930A" w14:textId="77777777" w:rsidR="00410A5F" w:rsidRPr="00410A5F" w:rsidRDefault="00410A5F" w:rsidP="00410A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43D" w:rsidRPr="00410A5F" w14:paraId="681216EE" w14:textId="77777777" w:rsidTr="00DE6CEA">
        <w:trPr>
          <w:trHeight w:val="320"/>
        </w:trPr>
        <w:tc>
          <w:tcPr>
            <w:tcW w:w="4475" w:type="dxa"/>
            <w:noWrap/>
          </w:tcPr>
          <w:p w14:paraId="4EAD3B46" w14:textId="2C7ED203" w:rsidR="000B343D" w:rsidRPr="00342EFE" w:rsidRDefault="000B343D" w:rsidP="000B343D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Growth mindset about social-emotional skill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973" w14:textId="7A2EAC8D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5A2" w14:textId="3B6F79EF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21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E10" w14:textId="71F9994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6DB" w14:textId="7039D8F6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8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E7E" w14:textId="5A361323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7*</w:t>
            </w:r>
          </w:p>
        </w:tc>
      </w:tr>
      <w:tr w:rsidR="000B343D" w:rsidRPr="00410A5F" w14:paraId="31E06815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19069CAD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820" w14:textId="0E4AB60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7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4DD9" w14:textId="4BDA331B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6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67A" w14:textId="268D5EF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C72" w14:textId="36FA625D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7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216E" w14:textId="108FC3D6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5***</w:t>
            </w:r>
          </w:p>
        </w:tc>
      </w:tr>
      <w:tr w:rsidR="000B343D" w:rsidRPr="00410A5F" w14:paraId="2A4F49E9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0905AF7F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1A7" w14:textId="3F8DAC1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13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516" w14:textId="40DB98E1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4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00E" w14:textId="57055225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3996" w14:textId="1CA3960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13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40B" w14:textId="7F93A5F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15**</w:t>
            </w:r>
          </w:p>
        </w:tc>
      </w:tr>
      <w:tr w:rsidR="000B343D" w:rsidRPr="00410A5F" w14:paraId="62B4ECD8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3ED3472A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6BB" w14:textId="05FCC549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0EC" w14:textId="406D119C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12B" w14:textId="2456A445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ABF" w14:textId="3B5E91E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3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8FC" w14:textId="36A9857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15***</w:t>
            </w:r>
          </w:p>
        </w:tc>
      </w:tr>
      <w:tr w:rsidR="000B343D" w:rsidRPr="00410A5F" w14:paraId="6A06DA4A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51EEF761" w14:textId="77777777" w:rsidR="000B343D" w:rsidRPr="00410A5F" w:rsidRDefault="000B343D" w:rsidP="000B343D">
            <w:pPr>
              <w:rPr>
                <w:rFonts w:ascii="Times New Roman" w:hAnsi="Times New Roman" w:cs="Times New Roman"/>
                <w:b/>
                <w:bCs/>
              </w:rPr>
            </w:pPr>
            <w:r w:rsidRPr="00410A5F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711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A76C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175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A52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D4E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43D" w:rsidRPr="00410A5F" w14:paraId="5147DEFE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23F14ABC" w14:textId="4D0D0442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10A5F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FD1" w14:textId="61B5DDB2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6BE" w14:textId="35E03333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D91" w14:textId="5A5A6B0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5A5" w14:textId="2F5079B8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034" w14:textId="4C546B6C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</w:tr>
      <w:tr w:rsidR="000B343D" w:rsidRPr="00410A5F" w14:paraId="09B5AD03" w14:textId="77777777" w:rsidTr="00DE6CEA">
        <w:trPr>
          <w:trHeight w:val="320"/>
        </w:trPr>
        <w:tc>
          <w:tcPr>
            <w:tcW w:w="4475" w:type="dxa"/>
            <w:noWrap/>
          </w:tcPr>
          <w:p w14:paraId="2A6A9AE8" w14:textId="7A6B3662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10A5F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6FA" w14:textId="5DA9F004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16B5" w14:textId="5B69A4DD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218D" w14:textId="7EE6A333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0B8C" w14:textId="710FD176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ADDC" w14:textId="06E3987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</w:tr>
      <w:tr w:rsidR="000B343D" w:rsidRPr="00410A5F" w14:paraId="2B60C015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4D42A9E3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DB9" w14:textId="6700662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708" w14:textId="5455E5E2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9EA" w14:textId="68B8217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84F" w14:textId="78CB721C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93BE" w14:textId="16ACE0A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</w:p>
        </w:tc>
      </w:tr>
      <w:tr w:rsidR="000B343D" w:rsidRPr="00410A5F" w14:paraId="6BD29018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39B5BA39" w14:textId="212E08F4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952" w14:textId="793AB35D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5BF" w14:textId="03A51CCB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6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ABF" w14:textId="0478149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3D5" w14:textId="5B56040B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BBA" w14:textId="4C3ACE38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</w:tr>
      <w:tr w:rsidR="000B343D" w:rsidRPr="00410A5F" w14:paraId="0648ECCD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07EEEB66" w14:textId="77777777" w:rsidR="000B343D" w:rsidRPr="00410A5F" w:rsidRDefault="000B343D" w:rsidP="000B343D">
            <w:pPr>
              <w:rPr>
                <w:rFonts w:ascii="Times New Roman" w:hAnsi="Times New Roman" w:cs="Times New Roman"/>
                <w:b/>
                <w:bCs/>
              </w:rPr>
            </w:pPr>
            <w:r w:rsidRPr="00410A5F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323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091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7F0E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E4A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B30" w14:textId="7777777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343D" w:rsidRPr="00410A5F" w14:paraId="756039E7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36B115F7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5FD" w14:textId="12887AFC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BE8" w14:textId="52D8D3BA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AB0" w14:textId="10657933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887" w14:textId="0A0B93D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AB6D" w14:textId="170C5273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6 </w:t>
            </w:r>
          </w:p>
        </w:tc>
      </w:tr>
      <w:tr w:rsidR="000B343D" w:rsidRPr="00410A5F" w14:paraId="044417AB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079A53CC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7CC5" w14:textId="4505CB87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6C3B" w14:textId="4C9C1684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E508" w14:textId="19698F6C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655" w14:textId="543B9B0B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06DD" w14:textId="6124BDCB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0B343D" w:rsidRPr="00410A5F" w14:paraId="57C62013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434CA442" w14:textId="77777777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4719" w14:textId="501B8F69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318" w14:textId="244781EF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F0AE" w14:textId="368BE34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F8E" w14:textId="1069FB9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4D73" w14:textId="7679B4D9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</w:tr>
      <w:tr w:rsidR="000B343D" w:rsidRPr="00410A5F" w14:paraId="19F96553" w14:textId="77777777" w:rsidTr="00DE6CEA">
        <w:trPr>
          <w:trHeight w:val="320"/>
        </w:trPr>
        <w:tc>
          <w:tcPr>
            <w:tcW w:w="4475" w:type="dxa"/>
            <w:noWrap/>
            <w:hideMark/>
          </w:tcPr>
          <w:p w14:paraId="66C956EF" w14:textId="53BFBE35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bookmarkStart w:id="2" w:name="OLE_LINK5"/>
            <w:bookmarkStart w:id="3" w:name="OLE_LINK6"/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  <w:bookmarkEnd w:id="2"/>
            <w:bookmarkEnd w:id="3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D74" w14:textId="6929602F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F3EE" w14:textId="236A2D80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D4AA" w14:textId="77DA026F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A7C" w14:textId="66A1F845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9BD" w14:textId="19413868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0B343D" w:rsidRPr="00410A5F" w14:paraId="249DFFDB" w14:textId="77777777" w:rsidTr="000B343D">
        <w:trPr>
          <w:trHeight w:val="320"/>
        </w:trPr>
        <w:tc>
          <w:tcPr>
            <w:tcW w:w="4475" w:type="dxa"/>
            <w:noWrap/>
            <w:hideMark/>
          </w:tcPr>
          <w:p w14:paraId="0FB0D694" w14:textId="0248755A" w:rsidR="000B343D" w:rsidRPr="00410A5F" w:rsidRDefault="000B343D" w:rsidP="000B343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B2CD" w14:textId="6A27ADF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1D71" w14:textId="42E3F8E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5004" w14:textId="0B0CC026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8CBC" w14:textId="01229CDE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D5B4" w14:textId="24B373DD" w:rsidR="000B343D" w:rsidRPr="000B343D" w:rsidRDefault="000B343D" w:rsidP="000B3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343D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5 </w:t>
            </w:r>
          </w:p>
        </w:tc>
      </w:tr>
    </w:tbl>
    <w:p w14:paraId="620B15FB" w14:textId="5E571F84" w:rsidR="00342EFE" w:rsidRDefault="00342EFE">
      <w:pPr>
        <w:rPr>
          <w:rFonts w:ascii="Times New Roman" w:hAnsi="Times New Roman" w:cs="Times New Roman"/>
        </w:rPr>
      </w:pPr>
    </w:p>
    <w:p w14:paraId="4F60E2EB" w14:textId="52EE34A6" w:rsidR="00342EFE" w:rsidRDefault="00342EFE">
      <w:pPr>
        <w:rPr>
          <w:rFonts w:ascii="Times New Roman" w:hAnsi="Times New Roman" w:cs="Times New Roman"/>
        </w:rPr>
      </w:pPr>
    </w:p>
    <w:p w14:paraId="1766B7FF" w14:textId="1370A384" w:rsidR="00342EFE" w:rsidRDefault="00342EFE">
      <w:pPr>
        <w:rPr>
          <w:rFonts w:ascii="Times New Roman" w:hAnsi="Times New Roman" w:cs="Times New Roman"/>
        </w:rPr>
      </w:pPr>
    </w:p>
    <w:p w14:paraId="633DBFF4" w14:textId="77777777" w:rsidR="000B343D" w:rsidRDefault="000B343D">
      <w:pPr>
        <w:rPr>
          <w:rFonts w:ascii="Times New Roman" w:hAnsi="Times New Roman" w:cs="Times New Roman"/>
        </w:rPr>
      </w:pPr>
    </w:p>
    <w:p w14:paraId="5F1AD23B" w14:textId="23225295" w:rsidR="00342EFE" w:rsidRPr="00E47121" w:rsidRDefault="00342EFE" w:rsidP="00342EFE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4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4BA7BD34" w14:textId="5ED98DC7" w:rsidR="00342EFE" w:rsidRPr="00342EFE" w:rsidRDefault="00342EFE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Houston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772DC5" w:rsidRPr="00342EFE" w14:paraId="1FE69C59" w14:textId="77777777" w:rsidTr="006714A1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420F6" w14:textId="77777777" w:rsidR="00342EFE" w:rsidRPr="00772DC5" w:rsidRDefault="00342EFE" w:rsidP="00342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13664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05693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5FA61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31ED4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26F59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342EFE" w:rsidRPr="00342EFE" w14:paraId="25C9BD01" w14:textId="77777777" w:rsidTr="006714A1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6D08D546" w14:textId="77777777" w:rsidR="00342EFE" w:rsidRPr="00342EFE" w:rsidRDefault="00342EFE">
            <w:pPr>
              <w:rPr>
                <w:rFonts w:ascii="Times New Roman" w:hAnsi="Times New Roman" w:cs="Times New Roman"/>
                <w:b/>
                <w:bCs/>
              </w:rPr>
            </w:pPr>
            <w:r w:rsidRPr="00342EFE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06EAE18F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7BDBD9A0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3C38D58C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6B65309A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24066E7F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2EFE" w:rsidRPr="00342EFE" w14:paraId="3619DE99" w14:textId="77777777" w:rsidTr="00FB2F52">
        <w:trPr>
          <w:trHeight w:val="320"/>
        </w:trPr>
        <w:tc>
          <w:tcPr>
            <w:tcW w:w="4475" w:type="dxa"/>
            <w:noWrap/>
            <w:hideMark/>
          </w:tcPr>
          <w:p w14:paraId="4764920D" w14:textId="77777777" w:rsidR="00342EFE" w:rsidRPr="00342EFE" w:rsidRDefault="00342EFE">
            <w:pPr>
              <w:rPr>
                <w:rFonts w:ascii="Times New Roman" w:hAnsi="Times New Roman" w:cs="Times New Roman"/>
                <w:b/>
                <w:bCs/>
              </w:rPr>
            </w:pPr>
            <w:r w:rsidRPr="00342EFE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7843C985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5B96FA7C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4A145AF6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09F26923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3B8080E" w14:textId="77777777" w:rsidR="00342EFE" w:rsidRPr="00342EFE" w:rsidRDefault="00342EFE" w:rsidP="00342E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2F52" w:rsidRPr="00342EFE" w14:paraId="116AAF49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197D616F" w14:textId="184B7A75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 xml:space="preserve">Growth mindset about social-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E98" w14:textId="43B290D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42A" w14:textId="75B8CD40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25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E59" w14:textId="1A6BE3B4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CB3" w14:textId="21D885E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2ADA" w14:textId="084FECC9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4***</w:t>
            </w:r>
          </w:p>
        </w:tc>
      </w:tr>
      <w:tr w:rsidR="00FB2F52" w:rsidRPr="00342EFE" w14:paraId="2FC7E19D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44D33EF0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5899" w14:textId="6EBCE7F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D67F" w14:textId="4D9B861C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C26" w14:textId="3255FF2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AF1" w14:textId="11DFD87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0EC" w14:textId="0B1960DE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8***</w:t>
            </w:r>
          </w:p>
        </w:tc>
      </w:tr>
      <w:tr w:rsidR="00FB2F52" w:rsidRPr="00342EFE" w14:paraId="0F8FBD2A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222722BF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C3A4" w14:textId="606F74A6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12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4A5" w14:textId="2021053E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47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E29" w14:textId="0C5BD92A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2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818F" w14:textId="2F8B28A6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A4C" w14:textId="7716DAA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21***</w:t>
            </w:r>
          </w:p>
        </w:tc>
      </w:tr>
      <w:tr w:rsidR="00FB2F52" w:rsidRPr="00342EFE" w14:paraId="4492ABC4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1858A8C9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729" w14:textId="428F46B6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5F4" w14:textId="31EC51C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7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C51C" w14:textId="5BA8F25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A58" w14:textId="767F724F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6BE" w14:textId="534D62F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</w:tr>
      <w:tr w:rsidR="00FB2F52" w:rsidRPr="00342EFE" w14:paraId="21E2F3C4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49D468C0" w14:textId="77777777" w:rsidR="00FB2F52" w:rsidRPr="00342EFE" w:rsidRDefault="00FB2F52" w:rsidP="00FB2F52">
            <w:pPr>
              <w:rPr>
                <w:rFonts w:ascii="Times New Roman" w:hAnsi="Times New Roman" w:cs="Times New Roman"/>
                <w:b/>
                <w:bCs/>
              </w:rPr>
            </w:pPr>
            <w:r w:rsidRPr="00342EFE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2D3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A22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909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7F7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353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2F52" w:rsidRPr="00342EFE" w14:paraId="30333245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1AAE6D2A" w14:textId="13A2940B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10A5F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842" w14:textId="305A15E0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6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810" w14:textId="0007231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7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0B7" w14:textId="1736BBFA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6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3B1" w14:textId="190D8252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7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6D7" w14:textId="4FDFE8B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</w:tr>
      <w:tr w:rsidR="00FB2F52" w:rsidRPr="00342EFE" w14:paraId="6C1C6B72" w14:textId="77777777" w:rsidTr="00177499">
        <w:trPr>
          <w:trHeight w:val="320"/>
        </w:trPr>
        <w:tc>
          <w:tcPr>
            <w:tcW w:w="4475" w:type="dxa"/>
            <w:noWrap/>
          </w:tcPr>
          <w:p w14:paraId="58CF7A2D" w14:textId="5836547A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10A5F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00AB" w14:textId="5BF07EC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E50" w14:textId="343BF27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F3C3" w14:textId="7AD13064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6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4B5D" w14:textId="463A6DE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3297" w14:textId="4A962CD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5*</w:t>
            </w:r>
          </w:p>
        </w:tc>
      </w:tr>
      <w:tr w:rsidR="00FB2F52" w:rsidRPr="00342EFE" w14:paraId="6BD4BADF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371C4494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E7E" w14:textId="57D7A7CC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19E" w14:textId="336ABA78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E5B6" w14:textId="75B44588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A24" w14:textId="67259C6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BAB" w14:textId="63DFC289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</w:tr>
      <w:tr w:rsidR="00FB2F52" w:rsidRPr="00342EFE" w14:paraId="1CFB659E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5B11EF5A" w14:textId="7C782E3C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30BA" w14:textId="494576CC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206" w14:textId="4378785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3F1" w14:textId="56DFD0A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26D1" w14:textId="2F5D70C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F9EA" w14:textId="06C648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FB2F52" w:rsidRPr="00342EFE" w14:paraId="23C1E230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45C8688D" w14:textId="77777777" w:rsidR="00FB2F52" w:rsidRPr="00342EFE" w:rsidRDefault="00FB2F52" w:rsidP="00FB2F52">
            <w:pPr>
              <w:rPr>
                <w:rFonts w:ascii="Times New Roman" w:hAnsi="Times New Roman" w:cs="Times New Roman"/>
                <w:b/>
                <w:bCs/>
              </w:rPr>
            </w:pPr>
            <w:r w:rsidRPr="00342EFE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05E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324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05E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39D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579" w14:textId="77777777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2F52" w:rsidRPr="00342EFE" w14:paraId="503282B3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600F0F3F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C7D" w14:textId="6999692F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0C3" w14:textId="6ABE0AB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25F" w14:textId="7F896A96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9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F853" w14:textId="67B485C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84FC" w14:textId="1C46EC4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</w:tr>
      <w:tr w:rsidR="00FB2F52" w:rsidRPr="00342EFE" w14:paraId="1D73429A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3CCCEDFC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809" w14:textId="03D8DDCC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2CA" w14:textId="6BDAE764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F134" w14:textId="3EB10E81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7FF" w14:textId="1CE73782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CA4" w14:textId="2C7DFCC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</w:tr>
      <w:tr w:rsidR="00FB2F52" w:rsidRPr="00342EFE" w14:paraId="01FAC02F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69CECB4F" w14:textId="77777777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342EFE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8CD6" w14:textId="5BF93A3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03D" w14:textId="77E6C1A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D7A" w14:textId="11EDC508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894" w14:textId="1A91C39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D5A3" w14:textId="1785F73F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FB2F52" w:rsidRPr="00342EFE" w14:paraId="2CE55714" w14:textId="77777777" w:rsidTr="00177499">
        <w:trPr>
          <w:trHeight w:val="320"/>
        </w:trPr>
        <w:tc>
          <w:tcPr>
            <w:tcW w:w="4475" w:type="dxa"/>
            <w:noWrap/>
            <w:hideMark/>
          </w:tcPr>
          <w:p w14:paraId="0BAB891E" w14:textId="6E4CBEFA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06A9" w14:textId="649A5DDC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C29" w14:textId="219F3AC3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253B" w14:textId="6BEA5E54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516" w14:textId="22448610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BFDD" w14:textId="2608136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0.08 </w:t>
            </w:r>
          </w:p>
        </w:tc>
      </w:tr>
      <w:tr w:rsidR="00FB2F52" w:rsidRPr="00342EFE" w14:paraId="3131E48E" w14:textId="77777777" w:rsidTr="00FB2F52">
        <w:trPr>
          <w:trHeight w:val="320"/>
        </w:trPr>
        <w:tc>
          <w:tcPr>
            <w:tcW w:w="4475" w:type="dxa"/>
            <w:noWrap/>
            <w:hideMark/>
          </w:tcPr>
          <w:p w14:paraId="754A7347" w14:textId="6C4EF2C5" w:rsidR="00FB2F52" w:rsidRPr="00342EFE" w:rsidRDefault="00FB2F52" w:rsidP="00FB2F52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62E7" w14:textId="4860403F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185A" w14:textId="672C0F6B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-3.17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05C5" w14:textId="79330965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-0.16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1E93" w14:textId="30586049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B63B" w14:textId="4D52105D" w:rsidR="00FB2F52" w:rsidRPr="00FB2F52" w:rsidRDefault="00FB2F52" w:rsidP="00FB2F52">
            <w:pPr>
              <w:jc w:val="center"/>
              <w:rPr>
                <w:rFonts w:ascii="Times New Roman" w:hAnsi="Times New Roman" w:cs="Times New Roman"/>
              </w:rPr>
            </w:pPr>
            <w:r w:rsidRPr="00FB2F52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</w:tbl>
    <w:p w14:paraId="69BD3890" w14:textId="1B2FD511" w:rsidR="009462D8" w:rsidRDefault="009462D8">
      <w:pPr>
        <w:rPr>
          <w:rFonts w:ascii="Times New Roman" w:hAnsi="Times New Roman" w:cs="Times New Roman"/>
        </w:rPr>
      </w:pPr>
    </w:p>
    <w:p w14:paraId="0910C21D" w14:textId="52F9D04A" w:rsidR="00772DC5" w:rsidRDefault="00772DC5">
      <w:pPr>
        <w:rPr>
          <w:rFonts w:ascii="Times New Roman" w:hAnsi="Times New Roman" w:cs="Times New Roman"/>
        </w:rPr>
      </w:pPr>
    </w:p>
    <w:p w14:paraId="54B8848B" w14:textId="45C1A449" w:rsidR="000B343D" w:rsidRDefault="000B343D">
      <w:pPr>
        <w:rPr>
          <w:rFonts w:ascii="Times New Roman" w:hAnsi="Times New Roman" w:cs="Times New Roman"/>
        </w:rPr>
      </w:pPr>
    </w:p>
    <w:p w14:paraId="30C84B8E" w14:textId="77777777" w:rsidR="000B343D" w:rsidRDefault="000B343D">
      <w:pPr>
        <w:rPr>
          <w:rFonts w:ascii="Times New Roman" w:hAnsi="Times New Roman" w:cs="Times New Roman"/>
        </w:rPr>
      </w:pPr>
    </w:p>
    <w:p w14:paraId="1D6D7A51" w14:textId="49A53C75" w:rsidR="008A7279" w:rsidRPr="00E47121" w:rsidRDefault="008A7279" w:rsidP="008A7279">
      <w:pPr>
        <w:rPr>
          <w:rFonts w:ascii="Times New Roman" w:hAnsi="Times New Roman" w:cs="Times New Roman"/>
          <w:b/>
          <w:bCs/>
          <w:sz w:val="24"/>
        </w:rPr>
      </w:pPr>
      <w:bookmarkStart w:id="4" w:name="OLE_LINK1"/>
      <w:bookmarkStart w:id="5" w:name="OLE_LINK2"/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5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0BFA3172" w14:textId="5B20E847" w:rsidR="008A7279" w:rsidRPr="00342EFE" w:rsidRDefault="008A7279" w:rsidP="008A7279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Bogota)</w:t>
      </w:r>
    </w:p>
    <w:bookmarkEnd w:id="4"/>
    <w:bookmarkEnd w:id="5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8A7279" w:rsidRPr="008A7279" w14:paraId="5BEBAC49" w14:textId="77777777" w:rsidTr="006A6481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61C1E" w14:textId="77777777" w:rsidR="008A7279" w:rsidRPr="008A7279" w:rsidRDefault="008A7279" w:rsidP="008A72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19080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16407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73F1A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CAB20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DCCEF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8A7279" w:rsidRPr="008A7279" w14:paraId="0D676E51" w14:textId="77777777" w:rsidTr="006A6481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7B3D66F3" w14:textId="77777777" w:rsidR="008A7279" w:rsidRPr="008A7279" w:rsidRDefault="008A7279">
            <w:pPr>
              <w:rPr>
                <w:rFonts w:ascii="Times New Roman" w:hAnsi="Times New Roman" w:cs="Times New Roman"/>
                <w:b/>
                <w:bCs/>
              </w:rPr>
            </w:pPr>
            <w:r w:rsidRPr="008A7279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7DA370D5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022CA5A0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05DAA38D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2FC10316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1AA02991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279" w:rsidRPr="008A7279" w14:paraId="2EF4F98C" w14:textId="77777777" w:rsidTr="006A6481">
        <w:trPr>
          <w:trHeight w:val="320"/>
        </w:trPr>
        <w:tc>
          <w:tcPr>
            <w:tcW w:w="4475" w:type="dxa"/>
            <w:noWrap/>
            <w:hideMark/>
          </w:tcPr>
          <w:p w14:paraId="53FFD1F5" w14:textId="77777777" w:rsidR="008A7279" w:rsidRPr="008A7279" w:rsidRDefault="008A7279">
            <w:pPr>
              <w:rPr>
                <w:rFonts w:ascii="Times New Roman" w:hAnsi="Times New Roman" w:cs="Times New Roman"/>
                <w:b/>
                <w:bCs/>
              </w:rPr>
            </w:pPr>
            <w:r w:rsidRPr="008A7279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182692DD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1ADCE4D4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274369DD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60411CBF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CF8C6F2" w14:textId="77777777" w:rsidR="008A7279" w:rsidRPr="008A7279" w:rsidRDefault="008A7279" w:rsidP="008A72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6481" w:rsidRPr="008A7279" w14:paraId="5F95DF20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07163C37" w14:textId="579A746C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 xml:space="preserve">Growth mindset about social-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0F9" w14:textId="1CA1B58B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D19" w14:textId="5C6C22D0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22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1FAD" w14:textId="48C1851B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04A" w14:textId="2F3ACF8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273" w14:textId="3F109FBD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5*</w:t>
            </w:r>
          </w:p>
        </w:tc>
      </w:tr>
      <w:tr w:rsidR="006A6481" w:rsidRPr="008A7279" w14:paraId="17859E3C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139DB74E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54C" w14:textId="7DB6EE11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93A8" w14:textId="14CE7EB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612" w14:textId="64C33C21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C10" w14:textId="1DA5804A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E65" w14:textId="70E78032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3***</w:t>
            </w:r>
          </w:p>
        </w:tc>
      </w:tr>
      <w:tr w:rsidR="006A6481" w:rsidRPr="008A7279" w14:paraId="7DC8A579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7C141758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9F9" w14:textId="090BCA5A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ACD" w14:textId="59FB0096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4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900A" w14:textId="2EAD222F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2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BA1C" w14:textId="3A377518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11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7BFE" w14:textId="54AE32B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17***</w:t>
            </w:r>
          </w:p>
        </w:tc>
      </w:tr>
      <w:tr w:rsidR="006A6481" w:rsidRPr="008A7279" w14:paraId="6FA56700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158109DF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DAE" w14:textId="4A1DF49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5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27F" w14:textId="40E7B3FC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427" w14:textId="102A4F4C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709E" w14:textId="66972AB6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1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CEE" w14:textId="6D6F1EE0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14***</w:t>
            </w:r>
          </w:p>
        </w:tc>
      </w:tr>
      <w:tr w:rsidR="006A6481" w:rsidRPr="008A7279" w14:paraId="1E8355CA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376D649C" w14:textId="77777777" w:rsidR="006A6481" w:rsidRPr="008A7279" w:rsidRDefault="006A6481" w:rsidP="006A6481">
            <w:pPr>
              <w:rPr>
                <w:rFonts w:ascii="Times New Roman" w:hAnsi="Times New Roman" w:cs="Times New Roman"/>
                <w:b/>
                <w:bCs/>
              </w:rPr>
            </w:pPr>
            <w:r w:rsidRPr="008A7279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704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632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BCF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C7A1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FAE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6481" w:rsidRPr="008A7279" w14:paraId="6F59F66C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2F7EED1E" w14:textId="305F287D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A7279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D5C" w14:textId="3A998A4A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482" w14:textId="557F62A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103" w14:textId="55184DCD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E523" w14:textId="297D0016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60A2" w14:textId="2C520BB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</w:tr>
      <w:tr w:rsidR="006A6481" w:rsidRPr="008A7279" w14:paraId="544B2AB2" w14:textId="77777777" w:rsidTr="00371A37">
        <w:trPr>
          <w:trHeight w:val="320"/>
        </w:trPr>
        <w:tc>
          <w:tcPr>
            <w:tcW w:w="4475" w:type="dxa"/>
            <w:noWrap/>
          </w:tcPr>
          <w:p w14:paraId="7F49F0AC" w14:textId="34E82B6A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A7279">
              <w:rPr>
                <w:rFonts w:ascii="Times New Roman" w:hAnsi="Times New Roman" w:cs="Times New Roman"/>
              </w:rPr>
              <w:t>limate</w:t>
            </w:r>
            <w:r>
              <w:rPr>
                <w:rFonts w:ascii="Times New Roman" w:hAnsi="Times New Roman" w:cs="Times New Roman"/>
              </w:rPr>
              <w:t>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EBAC" w14:textId="6299344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029F" w14:textId="2A76F00B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5F23" w14:textId="2FE3999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7F3A" w14:textId="4987BCD3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D926" w14:textId="7763C05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</w:tr>
      <w:tr w:rsidR="006A6481" w:rsidRPr="008A7279" w14:paraId="7F51FD41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694F89B0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9E7" w14:textId="1A1C19E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B25" w14:textId="5D4E9029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E8B" w14:textId="76D9276C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6F7" w14:textId="02810918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B9C" w14:textId="4DC416C2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</w:tr>
      <w:tr w:rsidR="006A6481" w:rsidRPr="008A7279" w14:paraId="7D38D861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076DA1CD" w14:textId="7B389F5E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A44" w14:textId="72A8536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D4C" w14:textId="619D4EF6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81A" w14:textId="57EA8A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389A" w14:textId="2B0610E2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DC3" w14:textId="16E9B3A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</w:tr>
      <w:tr w:rsidR="006A6481" w:rsidRPr="008A7279" w14:paraId="0EAB7633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6D196CCB" w14:textId="77777777" w:rsidR="006A6481" w:rsidRPr="008A7279" w:rsidRDefault="006A6481" w:rsidP="006A6481">
            <w:pPr>
              <w:rPr>
                <w:rFonts w:ascii="Times New Roman" w:hAnsi="Times New Roman" w:cs="Times New Roman"/>
                <w:b/>
                <w:bCs/>
              </w:rPr>
            </w:pPr>
            <w:r w:rsidRPr="008A7279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362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EFC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5614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2EA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FBA" w14:textId="77777777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6481" w:rsidRPr="008A7279" w14:paraId="6DD45420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62E23BC5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C14" w14:textId="1D761148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A3D" w14:textId="6CBAC0A8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313C" w14:textId="1E28C96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401" w14:textId="59FC9429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F99" w14:textId="4F1B1AAF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3 </w:t>
            </w:r>
          </w:p>
        </w:tc>
      </w:tr>
      <w:tr w:rsidR="006A6481" w:rsidRPr="008A7279" w14:paraId="55EAB489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05AC3DC6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901" w14:textId="4B015503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E6B" w14:textId="3652D00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DA9" w14:textId="698AFB71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741" w14:textId="20C5447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3E8F" w14:textId="40E640DC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6A6481" w:rsidRPr="008A7279" w14:paraId="4E5E1218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281CDBA4" w14:textId="7777777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8A7279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D52" w14:textId="7AA94E5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C37" w14:textId="3B902AC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357" w14:textId="013528E5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D6A" w14:textId="7D14C4F1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6D0" w14:textId="098E0AAE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6A6481" w:rsidRPr="008A7279" w14:paraId="4BF0D4C5" w14:textId="77777777" w:rsidTr="00371A37">
        <w:trPr>
          <w:trHeight w:val="320"/>
        </w:trPr>
        <w:tc>
          <w:tcPr>
            <w:tcW w:w="4475" w:type="dxa"/>
            <w:noWrap/>
            <w:hideMark/>
          </w:tcPr>
          <w:p w14:paraId="09E8F5F8" w14:textId="7241EDA7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700" w14:textId="0B35F462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05C5" w14:textId="347FED11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08D" w14:textId="341A064F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FF8" w14:textId="368640C3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9A0" w14:textId="639B9C34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6A6481" w:rsidRPr="008A7279" w14:paraId="0D593659" w14:textId="77777777" w:rsidTr="006A6481">
        <w:trPr>
          <w:trHeight w:val="320"/>
        </w:trPr>
        <w:tc>
          <w:tcPr>
            <w:tcW w:w="4475" w:type="dxa"/>
            <w:noWrap/>
            <w:hideMark/>
          </w:tcPr>
          <w:p w14:paraId="711F54A4" w14:textId="46307A74" w:rsidR="006A6481" w:rsidRPr="008A7279" w:rsidRDefault="006A6481" w:rsidP="006A648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17EE" w14:textId="7DA7841C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E525" w14:textId="4F425CBA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948E" w14:textId="62471499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FCCD" w14:textId="591BBEAB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2FEB" w14:textId="646058D2" w:rsidR="006A6481" w:rsidRPr="006A6481" w:rsidRDefault="006A6481" w:rsidP="006A6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64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94 </w:t>
            </w:r>
          </w:p>
        </w:tc>
      </w:tr>
    </w:tbl>
    <w:p w14:paraId="34014BE9" w14:textId="30C9E870" w:rsidR="00772DC5" w:rsidRPr="008A7279" w:rsidRDefault="00772DC5">
      <w:pPr>
        <w:rPr>
          <w:rFonts w:ascii="Times New Roman" w:hAnsi="Times New Roman" w:cs="Times New Roman"/>
        </w:rPr>
      </w:pPr>
    </w:p>
    <w:p w14:paraId="6064AD15" w14:textId="5F3C4BB3" w:rsidR="008A7279" w:rsidRDefault="008A7279">
      <w:pPr>
        <w:rPr>
          <w:rFonts w:ascii="Times New Roman" w:hAnsi="Times New Roman" w:cs="Times New Roman"/>
        </w:rPr>
      </w:pPr>
    </w:p>
    <w:p w14:paraId="273102F2" w14:textId="1E4ACD7E" w:rsidR="006A6481" w:rsidRDefault="006A6481">
      <w:pPr>
        <w:rPr>
          <w:rFonts w:ascii="Times New Roman" w:hAnsi="Times New Roman" w:cs="Times New Roman"/>
        </w:rPr>
      </w:pPr>
    </w:p>
    <w:p w14:paraId="36BA0A81" w14:textId="77777777" w:rsidR="006A6481" w:rsidRDefault="006A6481">
      <w:pPr>
        <w:rPr>
          <w:rFonts w:ascii="Times New Roman" w:hAnsi="Times New Roman" w:cs="Times New Roman"/>
        </w:rPr>
      </w:pPr>
    </w:p>
    <w:p w14:paraId="6FD5CA4D" w14:textId="0A19CA44" w:rsidR="008A7279" w:rsidRPr="00E47121" w:rsidRDefault="008A7279" w:rsidP="008A7279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6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77BED77E" w14:textId="187BD598" w:rsidR="008A7279" w:rsidRPr="00342EFE" w:rsidRDefault="008A7279" w:rsidP="008A7279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</w:t>
      </w:r>
      <w:r w:rsidR="00E7253B">
        <w:rPr>
          <w:rFonts w:ascii="Times New Roman" w:hAnsi="Times New Roman" w:cs="Times New Roman"/>
          <w:i/>
          <w:iCs/>
          <w:sz w:val="24"/>
        </w:rPr>
        <w:t>Manizales</w:t>
      </w:r>
      <w:r>
        <w:rPr>
          <w:rFonts w:ascii="Times New Roman" w:hAnsi="Times New Roman" w:cs="Times New Roman"/>
          <w:i/>
          <w:iCs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E7253B" w:rsidRPr="00E7253B" w14:paraId="60A03D11" w14:textId="77777777" w:rsidTr="00981037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43F53" w14:textId="77777777" w:rsidR="00E7253B" w:rsidRPr="00E7253B" w:rsidRDefault="00E7253B" w:rsidP="00E725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DF731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0FACD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268CE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B9AFB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53146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E7253B" w:rsidRPr="00E7253B" w14:paraId="725557D0" w14:textId="77777777" w:rsidTr="00981037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7E53B1EE" w14:textId="77777777" w:rsidR="00E7253B" w:rsidRPr="00E7253B" w:rsidRDefault="00E7253B">
            <w:pPr>
              <w:rPr>
                <w:rFonts w:ascii="Times New Roman" w:hAnsi="Times New Roman" w:cs="Times New Roman"/>
                <w:b/>
                <w:bCs/>
              </w:rPr>
            </w:pPr>
            <w:r w:rsidRPr="00E7253B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6BDDE1DB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3A2E8C10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26C0253F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346196CA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1EE28001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253B" w:rsidRPr="00E7253B" w14:paraId="49E8EB1A" w14:textId="77777777" w:rsidTr="00134DB8">
        <w:trPr>
          <w:trHeight w:val="320"/>
        </w:trPr>
        <w:tc>
          <w:tcPr>
            <w:tcW w:w="4475" w:type="dxa"/>
            <w:noWrap/>
            <w:hideMark/>
          </w:tcPr>
          <w:p w14:paraId="4F16C245" w14:textId="77777777" w:rsidR="00E7253B" w:rsidRPr="00E7253B" w:rsidRDefault="00E7253B">
            <w:pPr>
              <w:rPr>
                <w:rFonts w:ascii="Times New Roman" w:hAnsi="Times New Roman" w:cs="Times New Roman"/>
                <w:b/>
                <w:bCs/>
              </w:rPr>
            </w:pPr>
            <w:r w:rsidRPr="00E7253B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727A6B6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07335F33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58D7DB27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6BFF46C6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B4B1171" w14:textId="77777777" w:rsidR="00E7253B" w:rsidRPr="00E7253B" w:rsidRDefault="00E7253B" w:rsidP="00E725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E7253B" w14:paraId="0B1C7030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07901020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60A2" w14:textId="01F4927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BDB" w14:textId="5FA5210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27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A4B5" w14:textId="24D0A46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20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68F" w14:textId="04D5DDD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8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545" w14:textId="26281C1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9**</w:t>
            </w:r>
          </w:p>
        </w:tc>
      </w:tr>
      <w:tr w:rsidR="00134DB8" w:rsidRPr="00E7253B" w14:paraId="68067413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5D0885ED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08C" w14:textId="49B840D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078" w14:textId="2B2CD8D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9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B9D" w14:textId="2FD2C41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5F0" w14:textId="1E4F423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46C" w14:textId="306887D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</w:tr>
      <w:tr w:rsidR="00134DB8" w:rsidRPr="00E7253B" w14:paraId="717B0C5B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5A9FEBDF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A43A" w14:textId="262BD74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338" w14:textId="02588BB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51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67F" w14:textId="02760B8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29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FDF" w14:textId="1937AC39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16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E86" w14:textId="556BBED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19***</w:t>
            </w:r>
          </w:p>
        </w:tc>
      </w:tr>
      <w:tr w:rsidR="00134DB8" w:rsidRPr="00E7253B" w14:paraId="1401683D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1895E94F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50E" w14:textId="20D818E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D41" w14:textId="58FB33B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6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848" w14:textId="5AA0312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AC3" w14:textId="1E06E9E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750D" w14:textId="2EC5FA1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</w:tr>
      <w:tr w:rsidR="00134DB8" w:rsidRPr="00E7253B" w14:paraId="19DC3300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1508B106" w14:textId="77777777" w:rsidR="00134DB8" w:rsidRPr="00E7253B" w:rsidRDefault="00134DB8" w:rsidP="00134DB8">
            <w:pPr>
              <w:rPr>
                <w:rFonts w:ascii="Times New Roman" w:hAnsi="Times New Roman" w:cs="Times New Roman"/>
                <w:b/>
                <w:bCs/>
              </w:rPr>
            </w:pPr>
            <w:r w:rsidRPr="00E7253B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3E3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317C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60D4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6561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534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E7253B" w14:paraId="63FE3153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2F9D48F0" w14:textId="2609D1A3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F308" w14:textId="1FFB181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D8F" w14:textId="2B65B2D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71F" w14:textId="1205299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8097" w14:textId="5ED3F45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7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0C4" w14:textId="44368F9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</w:tr>
      <w:tr w:rsidR="00134DB8" w:rsidRPr="00E7253B" w14:paraId="72A85365" w14:textId="77777777" w:rsidTr="00723C0D">
        <w:trPr>
          <w:trHeight w:val="320"/>
        </w:trPr>
        <w:tc>
          <w:tcPr>
            <w:tcW w:w="4475" w:type="dxa"/>
            <w:noWrap/>
          </w:tcPr>
          <w:p w14:paraId="352D76D2" w14:textId="216A7FEA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2634" w14:textId="7C2EC04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54CB" w14:textId="28948299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E546" w14:textId="6462F0A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16B" w14:textId="42B67AE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D82E" w14:textId="6D94BF29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134DB8" w:rsidRPr="00E7253B" w14:paraId="19E2FD6F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29B719FD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DAC5" w14:textId="217E793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BEF" w14:textId="059CA91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6C0" w14:textId="5E1106D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CCB3" w14:textId="0B30C5A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44D" w14:textId="6E2ED27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134DB8" w:rsidRPr="00E7253B" w14:paraId="3CEBAAFB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34214E89" w14:textId="274F408B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4FC" w14:textId="58351BE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11DF" w14:textId="01B8EDF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842" w14:textId="2B4409D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A6B" w14:textId="3C78CEB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109" w14:textId="26A5246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</w:tr>
      <w:tr w:rsidR="00134DB8" w:rsidRPr="00E7253B" w14:paraId="39E471D5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7FCD130B" w14:textId="77777777" w:rsidR="00134DB8" w:rsidRPr="00E7253B" w:rsidRDefault="00134DB8" w:rsidP="00134DB8">
            <w:pPr>
              <w:rPr>
                <w:rFonts w:ascii="Times New Roman" w:hAnsi="Times New Roman" w:cs="Times New Roman"/>
                <w:b/>
                <w:bCs/>
              </w:rPr>
            </w:pPr>
            <w:r w:rsidRPr="00E7253B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45B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E8A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1C3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76E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EE2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E7253B" w14:paraId="07B8DF86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0BEFCA6E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D78" w14:textId="589B78E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98032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E36" w14:textId="6636043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89096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19A" w14:textId="377BF9D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95622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80A" w14:textId="626DC2C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0.979907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4A7" w14:textId="771B912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9307837</w:t>
            </w:r>
          </w:p>
        </w:tc>
      </w:tr>
      <w:tr w:rsidR="00134DB8" w:rsidRPr="00E7253B" w14:paraId="32AE05C4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5A63DDE3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EDF" w14:textId="50D6D8A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06023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FFF3" w14:textId="4CC766E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0723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C613" w14:textId="44CF0C7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49A" w14:textId="3859424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FA5" w14:textId="4C478A5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34DB8" w:rsidRPr="00E7253B" w14:paraId="419C3C6F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59200E76" w14:textId="77777777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E7253B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20A" w14:textId="10574BC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610" w14:textId="1F72DDA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1C8" w14:textId="757EA21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174" w14:textId="289B961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0AB" w14:textId="653CC1C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134DB8" w:rsidRPr="00E7253B" w14:paraId="02F57341" w14:textId="77777777" w:rsidTr="00723C0D">
        <w:trPr>
          <w:trHeight w:val="320"/>
        </w:trPr>
        <w:tc>
          <w:tcPr>
            <w:tcW w:w="4475" w:type="dxa"/>
            <w:noWrap/>
            <w:hideMark/>
          </w:tcPr>
          <w:p w14:paraId="21C73FC6" w14:textId="65BC28B3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369" w14:textId="1786CD9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E418" w14:textId="194BA0A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DC9" w14:textId="4664B62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C589" w14:textId="508A077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C041" w14:textId="679B7B6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4 </w:t>
            </w:r>
          </w:p>
        </w:tc>
      </w:tr>
      <w:tr w:rsidR="00134DB8" w:rsidRPr="00E7253B" w14:paraId="4CD646B9" w14:textId="77777777" w:rsidTr="00134DB8">
        <w:trPr>
          <w:trHeight w:val="320"/>
        </w:trPr>
        <w:tc>
          <w:tcPr>
            <w:tcW w:w="4475" w:type="dxa"/>
            <w:noWrap/>
            <w:hideMark/>
          </w:tcPr>
          <w:p w14:paraId="1D533EFC" w14:textId="408E3738" w:rsidR="00134DB8" w:rsidRPr="00E7253B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1022" w14:textId="2F275C4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B6E1" w14:textId="402767F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9700" w14:textId="572DAEE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BCDB" w14:textId="034F153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0018" w14:textId="286AEAA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</w:tbl>
    <w:p w14:paraId="69DFF379" w14:textId="41671DE8" w:rsidR="008A7279" w:rsidRDefault="008A7279">
      <w:pPr>
        <w:rPr>
          <w:rFonts w:ascii="Times New Roman" w:hAnsi="Times New Roman" w:cs="Times New Roman"/>
        </w:rPr>
      </w:pPr>
    </w:p>
    <w:p w14:paraId="6E7DE134" w14:textId="28B9D471" w:rsidR="00E7253B" w:rsidRDefault="00E7253B">
      <w:pPr>
        <w:rPr>
          <w:rFonts w:ascii="Times New Roman" w:hAnsi="Times New Roman" w:cs="Times New Roman"/>
        </w:rPr>
      </w:pPr>
    </w:p>
    <w:p w14:paraId="7C17C954" w14:textId="37938EA5" w:rsidR="00134DB8" w:rsidRDefault="00134DB8">
      <w:pPr>
        <w:rPr>
          <w:rFonts w:ascii="Times New Roman" w:hAnsi="Times New Roman" w:cs="Times New Roman"/>
        </w:rPr>
      </w:pPr>
    </w:p>
    <w:p w14:paraId="32D41A32" w14:textId="77777777" w:rsidR="00134DB8" w:rsidRDefault="00134DB8">
      <w:pPr>
        <w:rPr>
          <w:rFonts w:ascii="Times New Roman" w:hAnsi="Times New Roman" w:cs="Times New Roman"/>
        </w:rPr>
      </w:pPr>
    </w:p>
    <w:p w14:paraId="1CB1FD61" w14:textId="093EC620" w:rsidR="00E7253B" w:rsidRPr="00E47121" w:rsidRDefault="00E7253B" w:rsidP="00E7253B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7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73522CFB" w14:textId="61BDEDFA" w:rsidR="00E7253B" w:rsidRPr="00342EFE" w:rsidRDefault="00E7253B" w:rsidP="00E7253B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Helsinki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C501AF" w:rsidRPr="00C501AF" w14:paraId="6591DA74" w14:textId="77777777" w:rsidTr="00134DB8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A9090" w14:textId="77777777" w:rsidR="00C501AF" w:rsidRPr="00C501AF" w:rsidRDefault="00C501AF" w:rsidP="00C501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89ADB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9CCC0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0D211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7BABA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368A1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C501AF" w:rsidRPr="00C501AF" w14:paraId="1FDAF56E" w14:textId="77777777" w:rsidTr="00134DB8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2776788C" w14:textId="77777777" w:rsidR="00C501AF" w:rsidRPr="00C501AF" w:rsidRDefault="00C501AF">
            <w:pPr>
              <w:rPr>
                <w:rFonts w:ascii="Times New Roman" w:hAnsi="Times New Roman" w:cs="Times New Roman"/>
                <w:b/>
                <w:bCs/>
              </w:rPr>
            </w:pPr>
            <w:r w:rsidRPr="00C501AF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06FB55A0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73108887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5C52A617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69BAB4B8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3AB3D40E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01AF" w:rsidRPr="00C501AF" w14:paraId="17600F64" w14:textId="77777777" w:rsidTr="00134DB8">
        <w:trPr>
          <w:trHeight w:val="320"/>
        </w:trPr>
        <w:tc>
          <w:tcPr>
            <w:tcW w:w="4475" w:type="dxa"/>
            <w:noWrap/>
            <w:hideMark/>
          </w:tcPr>
          <w:p w14:paraId="2E06365C" w14:textId="77777777" w:rsidR="00C501AF" w:rsidRPr="00C501AF" w:rsidRDefault="00C501AF">
            <w:pPr>
              <w:rPr>
                <w:rFonts w:ascii="Times New Roman" w:hAnsi="Times New Roman" w:cs="Times New Roman"/>
                <w:b/>
                <w:bCs/>
              </w:rPr>
            </w:pPr>
            <w:r w:rsidRPr="00C501AF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F602025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65BDF22C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43006DCE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0281604A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857B24D" w14:textId="77777777" w:rsidR="00C501AF" w:rsidRPr="00C501AF" w:rsidRDefault="00C501AF" w:rsidP="00C501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C501AF" w14:paraId="51896808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5B3B2A85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D31" w14:textId="49B1ECF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15A" w14:textId="5D33B36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E81" w14:textId="11C5CE0B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41F6" w14:textId="3EC5141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4106" w14:textId="7F7ADB9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</w:tr>
      <w:tr w:rsidR="00134DB8" w:rsidRPr="00C501AF" w14:paraId="5769A583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1F68E77B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14BB" w14:textId="1356363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8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282" w14:textId="4F25190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7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E05" w14:textId="35565A6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9E1" w14:textId="6C7DBB26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9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8471" w14:textId="3C3330A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</w:tr>
      <w:tr w:rsidR="00134DB8" w:rsidRPr="00C501AF" w14:paraId="253EC066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0AFF70DA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202" w14:textId="2287F94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CCB" w14:textId="3415769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69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5B6" w14:textId="634BF95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3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946" w14:textId="19270A7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25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A152" w14:textId="25C33F7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13**</w:t>
            </w:r>
          </w:p>
        </w:tc>
      </w:tr>
      <w:tr w:rsidR="00134DB8" w:rsidRPr="00C501AF" w14:paraId="32BE301B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7367DB66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C9CB" w14:textId="6CFC804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6C2" w14:textId="00D3119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D9D" w14:textId="457FA1F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9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169" w14:textId="72E071E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6AA" w14:textId="51C55A3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</w:tr>
      <w:tr w:rsidR="00134DB8" w:rsidRPr="00C501AF" w14:paraId="1B1613A2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45484610" w14:textId="77777777" w:rsidR="00134DB8" w:rsidRPr="00C501AF" w:rsidRDefault="00134DB8" w:rsidP="00134DB8">
            <w:pPr>
              <w:rPr>
                <w:rFonts w:ascii="Times New Roman" w:hAnsi="Times New Roman" w:cs="Times New Roman"/>
                <w:b/>
                <w:bCs/>
              </w:rPr>
            </w:pPr>
            <w:r w:rsidRPr="00C501AF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DE1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0F4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DAB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3F8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755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C501AF" w14:paraId="1BA5BBF5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38FBF9D4" w14:textId="5B16797B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AE6" w14:textId="33011B8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BE13" w14:textId="4C017839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48C" w14:textId="6CA0547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9F0" w14:textId="4032D2D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62E" w14:textId="57D3379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</w:tr>
      <w:tr w:rsidR="00134DB8" w:rsidRPr="00C501AF" w14:paraId="498A0FF3" w14:textId="77777777" w:rsidTr="00D03526">
        <w:trPr>
          <w:trHeight w:val="320"/>
        </w:trPr>
        <w:tc>
          <w:tcPr>
            <w:tcW w:w="4475" w:type="dxa"/>
            <w:noWrap/>
          </w:tcPr>
          <w:p w14:paraId="3853E90A" w14:textId="1802E828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8EE" w14:textId="5D0904A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8334" w14:textId="3E04889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12F9" w14:textId="4EF8970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8CF5" w14:textId="31C65AF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7D2D" w14:textId="219C2F1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</w:tr>
      <w:tr w:rsidR="00134DB8" w:rsidRPr="00C501AF" w14:paraId="20C442B4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40287727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224" w14:textId="75694D5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A27" w14:textId="20F08F9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360" w14:textId="48C9A0A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-0.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F1B" w14:textId="7E092DE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08B7" w14:textId="6AA140D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7*</w:t>
            </w:r>
          </w:p>
        </w:tc>
      </w:tr>
      <w:tr w:rsidR="00134DB8" w:rsidRPr="00C501AF" w14:paraId="2000C309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243FAE49" w14:textId="14F3D2CE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785" w14:textId="2474E6E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A5B" w14:textId="76FA65E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202" w14:textId="20D92CC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578" w14:textId="21F46FC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86A" w14:textId="56873DB2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134DB8" w:rsidRPr="00C501AF" w14:paraId="298FFC1D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12C7E5B3" w14:textId="77777777" w:rsidR="00134DB8" w:rsidRPr="00C501AF" w:rsidRDefault="00134DB8" w:rsidP="00134DB8">
            <w:pPr>
              <w:rPr>
                <w:rFonts w:ascii="Times New Roman" w:hAnsi="Times New Roman" w:cs="Times New Roman"/>
                <w:b/>
                <w:bCs/>
              </w:rPr>
            </w:pPr>
            <w:r w:rsidRPr="00C501AF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A9E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C2C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89F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989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FCA" w14:textId="777777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4DB8" w:rsidRPr="00C501AF" w14:paraId="2013CD02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13C7B550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6A31" w14:textId="252410A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97B" w14:textId="6781713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0AF1" w14:textId="1867C1D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8F6C" w14:textId="1314956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1433" w14:textId="27DAA54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82 </w:t>
            </w:r>
          </w:p>
        </w:tc>
      </w:tr>
      <w:tr w:rsidR="00134DB8" w:rsidRPr="00C501AF" w14:paraId="743C0C32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32AC8F75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4B28" w14:textId="610E9A1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43A" w14:textId="18B93CBC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5D7" w14:textId="7A550B8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ABE" w14:textId="6EB5A14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95D" w14:textId="3EF44CDA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</w:tr>
      <w:tr w:rsidR="00134DB8" w:rsidRPr="00C501AF" w14:paraId="5E655A30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3EACC8D5" w14:textId="77777777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C501AF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829" w14:textId="382D5FD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C23" w14:textId="4E4AF34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09E1" w14:textId="7705CCA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DB4D" w14:textId="7BA9B35E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549" w14:textId="65F90A44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134DB8" w:rsidRPr="00C501AF" w14:paraId="0924FBA2" w14:textId="77777777" w:rsidTr="00D03526">
        <w:trPr>
          <w:trHeight w:val="320"/>
        </w:trPr>
        <w:tc>
          <w:tcPr>
            <w:tcW w:w="4475" w:type="dxa"/>
            <w:noWrap/>
            <w:hideMark/>
          </w:tcPr>
          <w:p w14:paraId="7141C943" w14:textId="1FFFF561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9C7" w14:textId="463C84BD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346" w14:textId="645E02A1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1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62C" w14:textId="2818EA4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57B" w14:textId="39BA1448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C52B" w14:textId="1651825F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</w:tr>
      <w:tr w:rsidR="00134DB8" w:rsidRPr="00C501AF" w14:paraId="1CCE1BFE" w14:textId="77777777" w:rsidTr="00134DB8">
        <w:trPr>
          <w:trHeight w:val="320"/>
        </w:trPr>
        <w:tc>
          <w:tcPr>
            <w:tcW w:w="4475" w:type="dxa"/>
            <w:noWrap/>
            <w:hideMark/>
          </w:tcPr>
          <w:p w14:paraId="6AD636D0" w14:textId="1DD271E9" w:rsidR="00134DB8" w:rsidRPr="00C501AF" w:rsidRDefault="00134DB8" w:rsidP="00134DB8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B5E9" w14:textId="23F3062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784C" w14:textId="48C03CD3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CE7C" w14:textId="60E86340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77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1A7A" w14:textId="4C05A677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9355" w14:textId="3B4BB4C5" w:rsidR="00134DB8" w:rsidRPr="00134DB8" w:rsidRDefault="00134DB8" w:rsidP="00134DB8">
            <w:pPr>
              <w:jc w:val="center"/>
              <w:rPr>
                <w:rFonts w:ascii="Times New Roman" w:hAnsi="Times New Roman" w:cs="Times New Roman"/>
              </w:rPr>
            </w:pPr>
            <w:r w:rsidRPr="00134DB8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</w:tr>
    </w:tbl>
    <w:p w14:paraId="0A09787E" w14:textId="28601F77" w:rsidR="00C501AF" w:rsidRDefault="00C501AF">
      <w:pPr>
        <w:rPr>
          <w:rFonts w:ascii="Times New Roman" w:hAnsi="Times New Roman" w:cs="Times New Roman"/>
        </w:rPr>
      </w:pPr>
    </w:p>
    <w:p w14:paraId="0AA3D9B9" w14:textId="6262B757" w:rsidR="00C501AF" w:rsidRDefault="00C501AF">
      <w:pPr>
        <w:rPr>
          <w:rFonts w:ascii="Times New Roman" w:hAnsi="Times New Roman" w:cs="Times New Roman"/>
        </w:rPr>
      </w:pPr>
    </w:p>
    <w:p w14:paraId="00207347" w14:textId="77F32921" w:rsidR="00134DB8" w:rsidRDefault="00134DB8">
      <w:pPr>
        <w:rPr>
          <w:rFonts w:ascii="Times New Roman" w:hAnsi="Times New Roman" w:cs="Times New Roman"/>
        </w:rPr>
      </w:pPr>
    </w:p>
    <w:p w14:paraId="467DDBFD" w14:textId="77777777" w:rsidR="00134DB8" w:rsidRDefault="00134DB8">
      <w:pPr>
        <w:rPr>
          <w:rFonts w:ascii="Times New Roman" w:hAnsi="Times New Roman" w:cs="Times New Roman"/>
        </w:rPr>
      </w:pPr>
    </w:p>
    <w:p w14:paraId="4D73340D" w14:textId="5CE2D9F2" w:rsidR="00C501AF" w:rsidRPr="00E47121" w:rsidRDefault="00C501AF" w:rsidP="00C501AF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8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57A0C278" w14:textId="4E5F6DC8" w:rsidR="00C501AF" w:rsidRPr="00342EFE" w:rsidRDefault="00C501AF" w:rsidP="00C501AF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</w:t>
      </w:r>
      <w:r w:rsidR="00767A0E">
        <w:rPr>
          <w:rFonts w:ascii="Times New Roman" w:hAnsi="Times New Roman" w:cs="Times New Roman"/>
          <w:i/>
          <w:iCs/>
          <w:sz w:val="24"/>
        </w:rPr>
        <w:t>Moscow</w:t>
      </w:r>
      <w:r>
        <w:rPr>
          <w:rFonts w:ascii="Times New Roman" w:hAnsi="Times New Roman" w:cs="Times New Roman"/>
          <w:i/>
          <w:iCs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767A0E" w:rsidRPr="00767A0E" w14:paraId="4B6D0064" w14:textId="77777777" w:rsidTr="004D0A03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5941F" w14:textId="77777777" w:rsidR="00767A0E" w:rsidRPr="00767A0E" w:rsidRDefault="00767A0E" w:rsidP="00767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053E4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EF126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615CC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F13FD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ECBCB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767A0E" w:rsidRPr="00767A0E" w14:paraId="13DE0405" w14:textId="77777777" w:rsidTr="004D0A03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2FB4C768" w14:textId="77777777" w:rsidR="00767A0E" w:rsidRPr="00767A0E" w:rsidRDefault="00767A0E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4552BAC5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11D3F72E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0BBE4A80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1E3CB91D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1A96523F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A0E" w:rsidRPr="00767A0E" w14:paraId="4B31F504" w14:textId="77777777" w:rsidTr="00A81061">
        <w:trPr>
          <w:trHeight w:val="320"/>
        </w:trPr>
        <w:tc>
          <w:tcPr>
            <w:tcW w:w="4475" w:type="dxa"/>
            <w:noWrap/>
            <w:hideMark/>
          </w:tcPr>
          <w:p w14:paraId="474CF215" w14:textId="77777777" w:rsidR="00767A0E" w:rsidRPr="00767A0E" w:rsidRDefault="00767A0E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6DEFE74B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27891605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511E7556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188854F0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412F35DB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061" w:rsidRPr="00767A0E" w14:paraId="2E06B9EE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569167DA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863" w14:textId="1AC4D55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0E9" w14:textId="74440C9B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1767" w14:textId="5340052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5AD" w14:textId="6BD4FB12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FF7" w14:textId="6FCE5368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</w:tr>
      <w:tr w:rsidR="00A81061" w:rsidRPr="00767A0E" w14:paraId="26F8B517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5317BB66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D06" w14:textId="3B0A4BF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844" w14:textId="3AB5CBB1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4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7C8" w14:textId="16AE4912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FE5" w14:textId="2B49415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5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EAC" w14:textId="4E6740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</w:tr>
      <w:tr w:rsidR="00A81061" w:rsidRPr="00767A0E" w14:paraId="55F6B2F9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2E480D92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831" w14:textId="0EBF3D59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495" w14:textId="1B0C9F82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4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E97" w14:textId="6D8AC5F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2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75C" w14:textId="47A9709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8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2D4" w14:textId="156CC95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10***</w:t>
            </w:r>
          </w:p>
        </w:tc>
      </w:tr>
      <w:tr w:rsidR="00A81061" w:rsidRPr="00767A0E" w14:paraId="7869D631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743CF0FE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7BF" w14:textId="369545FB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4BE" w14:textId="00150F3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3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E9E" w14:textId="349DE982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4F6" w14:textId="7C0BCB43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7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8BD" w14:textId="6BBEFB0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</w:tr>
      <w:tr w:rsidR="00A81061" w:rsidRPr="00767A0E" w14:paraId="7E2E9980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0F4B0419" w14:textId="77777777" w:rsidR="00A81061" w:rsidRPr="00767A0E" w:rsidRDefault="00A81061" w:rsidP="00A81061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4F2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4CA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128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B52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994A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061" w:rsidRPr="00767A0E" w14:paraId="73C55FDA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5CC3B9BC" w14:textId="30DFC33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369" w14:textId="52A6D46A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57C" w14:textId="73774D9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6ED" w14:textId="45EB0CC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D0E" w14:textId="24AFFA3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5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EC6" w14:textId="42560EC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</w:tr>
      <w:tr w:rsidR="00A81061" w:rsidRPr="00767A0E" w14:paraId="7A198ECE" w14:textId="77777777" w:rsidTr="00513B42">
        <w:trPr>
          <w:trHeight w:val="320"/>
        </w:trPr>
        <w:tc>
          <w:tcPr>
            <w:tcW w:w="4475" w:type="dxa"/>
            <w:noWrap/>
          </w:tcPr>
          <w:p w14:paraId="05EFA905" w14:textId="483103DB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E268" w14:textId="7A80C0E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9576" w14:textId="3875400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9600" w14:textId="0525110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5871" w14:textId="7A09EE09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A3BF" w14:textId="69FDC29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A81061" w:rsidRPr="00767A0E" w14:paraId="652E8311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75FB2ACC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702" w14:textId="0143828F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E27" w14:textId="59DFFC38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5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39F" w14:textId="0C39FF9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14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25A" w14:textId="63D3F6CA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4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D7E" w14:textId="49BB45F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30***</w:t>
            </w:r>
          </w:p>
        </w:tc>
      </w:tr>
      <w:tr w:rsidR="00A81061" w:rsidRPr="00767A0E" w14:paraId="2B651DC4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44670C9A" w14:textId="182EF6EA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93A" w14:textId="7FACDAE3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247" w14:textId="759365DA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6DB" w14:textId="3C1C0C5C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7B7" w14:textId="44448E9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7E40" w14:textId="600D59A9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A81061" w:rsidRPr="00767A0E" w14:paraId="312F533C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64856A39" w14:textId="77777777" w:rsidR="00A81061" w:rsidRPr="00767A0E" w:rsidRDefault="00A81061" w:rsidP="00A81061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A37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432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183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5625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DF8" w14:textId="7777777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061" w:rsidRPr="00767A0E" w14:paraId="1BC28FC8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7F98EADA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708" w14:textId="4EACAB2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EDE" w14:textId="088E7403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6FE" w14:textId="506C80F8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14A" w14:textId="2B1EDB3C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6D4" w14:textId="370CD6B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</w:tr>
      <w:tr w:rsidR="00A81061" w:rsidRPr="00767A0E" w14:paraId="1D8CF894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12129A31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58E" w14:textId="5110C55F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BC9" w14:textId="7F51E80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9F5" w14:textId="7CBF8C0D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0F9" w14:textId="783CCC9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98C" w14:textId="165CB12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2 </w:t>
            </w:r>
          </w:p>
        </w:tc>
      </w:tr>
      <w:tr w:rsidR="00A81061" w:rsidRPr="00767A0E" w14:paraId="69701472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4428FBA4" w14:textId="77777777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8D0E" w14:textId="3AF2C667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10F" w14:textId="6557F82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05F" w14:textId="3EEFB421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87FF" w14:textId="42A42C46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24D" w14:textId="45A786AF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A81061" w:rsidRPr="00767A0E" w14:paraId="2AAE6015" w14:textId="77777777" w:rsidTr="00513B42">
        <w:trPr>
          <w:trHeight w:val="320"/>
        </w:trPr>
        <w:tc>
          <w:tcPr>
            <w:tcW w:w="4475" w:type="dxa"/>
            <w:noWrap/>
            <w:hideMark/>
          </w:tcPr>
          <w:p w14:paraId="0BCD3667" w14:textId="4AB3EE21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D0DA" w14:textId="2048B22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4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2751" w14:textId="79B3035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2C63" w14:textId="36F195C2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344" w14:textId="5C864889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E41" w14:textId="6D631EC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12 </w:t>
            </w:r>
          </w:p>
        </w:tc>
      </w:tr>
      <w:tr w:rsidR="00A81061" w:rsidRPr="00767A0E" w14:paraId="17975170" w14:textId="77777777" w:rsidTr="00A81061">
        <w:trPr>
          <w:trHeight w:val="320"/>
        </w:trPr>
        <w:tc>
          <w:tcPr>
            <w:tcW w:w="4475" w:type="dxa"/>
            <w:noWrap/>
            <w:hideMark/>
          </w:tcPr>
          <w:p w14:paraId="7EA8CF81" w14:textId="387B32CA" w:rsidR="00A81061" w:rsidRPr="00767A0E" w:rsidRDefault="00A81061" w:rsidP="00A8106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8BD0" w14:textId="38E65240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7F75" w14:textId="28C2FC8B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36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7DA0" w14:textId="6C45A9D4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3FF6" w14:textId="2701F89C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9C3B" w14:textId="723BF7C5" w:rsidR="00A81061" w:rsidRPr="00A81061" w:rsidRDefault="00A81061" w:rsidP="00A81061">
            <w:pPr>
              <w:jc w:val="center"/>
              <w:rPr>
                <w:rFonts w:ascii="Times New Roman" w:hAnsi="Times New Roman" w:cs="Times New Roman"/>
              </w:rPr>
            </w:pPr>
            <w:r w:rsidRPr="00A81061">
              <w:rPr>
                <w:rFonts w:ascii="Times New Roman" w:eastAsia="DengXian" w:hAnsi="Times New Roman" w:cs="Times New Roman"/>
                <w:color w:val="000000"/>
              </w:rPr>
              <w:t xml:space="preserve">0.30 </w:t>
            </w:r>
          </w:p>
        </w:tc>
      </w:tr>
    </w:tbl>
    <w:p w14:paraId="3EB70A35" w14:textId="019D4126" w:rsidR="00767A0E" w:rsidRDefault="00767A0E">
      <w:pPr>
        <w:rPr>
          <w:rFonts w:ascii="Times New Roman" w:hAnsi="Times New Roman" w:cs="Times New Roman"/>
        </w:rPr>
      </w:pPr>
    </w:p>
    <w:p w14:paraId="08D8F698" w14:textId="0678EA02" w:rsidR="00A81061" w:rsidRDefault="00A81061">
      <w:pPr>
        <w:rPr>
          <w:rFonts w:ascii="Times New Roman" w:hAnsi="Times New Roman" w:cs="Times New Roman"/>
        </w:rPr>
      </w:pPr>
    </w:p>
    <w:p w14:paraId="67B603F6" w14:textId="4CC2E386" w:rsidR="00A81061" w:rsidRDefault="00A81061">
      <w:pPr>
        <w:rPr>
          <w:rFonts w:ascii="Times New Roman" w:hAnsi="Times New Roman" w:cs="Times New Roman"/>
        </w:rPr>
      </w:pPr>
    </w:p>
    <w:p w14:paraId="6B9F6418" w14:textId="77777777" w:rsidR="00A81061" w:rsidRDefault="00A81061">
      <w:pPr>
        <w:rPr>
          <w:rFonts w:ascii="Times New Roman" w:hAnsi="Times New Roman" w:cs="Times New Roman"/>
        </w:rPr>
      </w:pPr>
    </w:p>
    <w:p w14:paraId="51B77034" w14:textId="1680DDB3" w:rsidR="00767A0E" w:rsidRPr="00E47121" w:rsidRDefault="00767A0E" w:rsidP="00767A0E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9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055851BD" w14:textId="3E0362F4" w:rsidR="00767A0E" w:rsidRPr="00342EFE" w:rsidRDefault="00767A0E" w:rsidP="00767A0E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Istanbu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767A0E" w:rsidRPr="00767A0E" w14:paraId="5091B9D9" w14:textId="77777777" w:rsidTr="00A81061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7D6C8" w14:textId="77777777" w:rsidR="00767A0E" w:rsidRPr="00767A0E" w:rsidRDefault="00767A0E" w:rsidP="00767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79298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FA62F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75887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C0BD6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ECD95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767A0E" w:rsidRPr="00767A0E" w14:paraId="3A19B77F" w14:textId="77777777" w:rsidTr="00A81061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0193A92E" w14:textId="77777777" w:rsidR="00767A0E" w:rsidRPr="00767A0E" w:rsidRDefault="00767A0E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18CDFA0B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30FE318B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22BF73A8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25C4C12C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08337B9C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7A0E" w:rsidRPr="00767A0E" w14:paraId="06738170" w14:textId="77777777" w:rsidTr="00703D2D">
        <w:trPr>
          <w:trHeight w:val="320"/>
        </w:trPr>
        <w:tc>
          <w:tcPr>
            <w:tcW w:w="4475" w:type="dxa"/>
            <w:noWrap/>
            <w:hideMark/>
          </w:tcPr>
          <w:p w14:paraId="07A15E97" w14:textId="77777777" w:rsidR="00767A0E" w:rsidRPr="00767A0E" w:rsidRDefault="00767A0E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54B681C0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789C73BF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25114DCA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23E20B56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1D9AAA0" w14:textId="77777777" w:rsidR="00767A0E" w:rsidRPr="00767A0E" w:rsidRDefault="00767A0E" w:rsidP="00767A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D2D" w:rsidRPr="00767A0E" w14:paraId="47043F25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183959D7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50C3" w14:textId="445CC8C1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7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9DD" w14:textId="13BDA88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B66" w14:textId="28CE9A16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20C" w14:textId="4B6BAF5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7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6D4" w14:textId="0494B64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</w:tr>
      <w:tr w:rsidR="00703D2D" w:rsidRPr="00767A0E" w14:paraId="594D7371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08F736E7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E1D6" w14:textId="0643660A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7EC5" w14:textId="544946B8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5F7" w14:textId="7ABDAA1A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BDF" w14:textId="2E37971B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D5F" w14:textId="6AF8050F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</w:tr>
      <w:tr w:rsidR="00703D2D" w:rsidRPr="00767A0E" w14:paraId="6D31D154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0B529D28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B89B" w14:textId="0320EEE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9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18A" w14:textId="595BCE6C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4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9F18" w14:textId="69138B6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30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BE4" w14:textId="76062480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B14F" w14:textId="489D6CF8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5</w:t>
            </w:r>
          </w:p>
        </w:tc>
      </w:tr>
      <w:tr w:rsidR="00703D2D" w:rsidRPr="00767A0E" w14:paraId="1D271E1A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2B38751C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4BC" w14:textId="3A9C148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4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7A9" w14:textId="323D3DD5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6A9" w14:textId="4872E603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2F7" w14:textId="35EA89CF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0F97" w14:textId="304066DC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</w:tr>
      <w:tr w:rsidR="00703D2D" w:rsidRPr="00767A0E" w14:paraId="043D99BF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00BA83DF" w14:textId="77777777" w:rsidR="00703D2D" w:rsidRPr="00767A0E" w:rsidRDefault="00703D2D" w:rsidP="00703D2D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CE0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CF4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F19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3D5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1398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D2D" w:rsidRPr="00767A0E" w14:paraId="4C0121A5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4A3FDAAD" w14:textId="6C85A0B6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1B9" w14:textId="4B8B945D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5A3" w14:textId="396E03D2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73A" w14:textId="189BE36F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42F" w14:textId="16B83746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911" w14:textId="47A06AEC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</w:tr>
      <w:tr w:rsidR="00703D2D" w:rsidRPr="00767A0E" w14:paraId="4FFE22FA" w14:textId="77777777" w:rsidTr="006C60B6">
        <w:trPr>
          <w:trHeight w:val="320"/>
        </w:trPr>
        <w:tc>
          <w:tcPr>
            <w:tcW w:w="4475" w:type="dxa"/>
            <w:noWrap/>
          </w:tcPr>
          <w:p w14:paraId="2413F9C3" w14:textId="20E616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66F0" w14:textId="7032BC7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C867" w14:textId="6576290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C845" w14:textId="0110EA1B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E964" w14:textId="00F1CB41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7181" w14:textId="570F2DF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703D2D" w:rsidRPr="00767A0E" w14:paraId="15FF0FAB" w14:textId="77777777" w:rsidTr="006C60B6">
        <w:trPr>
          <w:trHeight w:val="426"/>
        </w:trPr>
        <w:tc>
          <w:tcPr>
            <w:tcW w:w="4475" w:type="dxa"/>
            <w:noWrap/>
            <w:hideMark/>
          </w:tcPr>
          <w:p w14:paraId="62748324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1DE" w14:textId="2D70DA2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99CE" w14:textId="7FD6538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A9B" w14:textId="5D674A30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DCD2" w14:textId="3AA2589C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D30" w14:textId="63604841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03D2D" w:rsidRPr="00767A0E" w14:paraId="77E9441C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7508D5CE" w14:textId="1F270BAC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3300" w14:textId="212CFA6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7E2" w14:textId="5863FE81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DB1" w14:textId="7ABD0C2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246" w14:textId="0FF7B9F1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4C0" w14:textId="2F102A4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703D2D" w:rsidRPr="00767A0E" w14:paraId="7809DBA5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16E69700" w14:textId="77777777" w:rsidR="00703D2D" w:rsidRPr="00767A0E" w:rsidRDefault="00703D2D" w:rsidP="00703D2D">
            <w:pPr>
              <w:rPr>
                <w:rFonts w:ascii="Times New Roman" w:hAnsi="Times New Roman" w:cs="Times New Roman"/>
                <w:b/>
                <w:bCs/>
              </w:rPr>
            </w:pPr>
            <w:r w:rsidRPr="00767A0E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B8D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FDD1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A3D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2A8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2179" w14:textId="7777777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D2D" w:rsidRPr="00767A0E" w14:paraId="121D09F6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2D3C4E17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9A6" w14:textId="245984C8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7895" w14:textId="6D4F991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92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899" w14:textId="0DC0F6D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BF76" w14:textId="63B46939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F74" w14:textId="73404B1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</w:tr>
      <w:tr w:rsidR="00703D2D" w:rsidRPr="00767A0E" w14:paraId="669949E2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7F13ED84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846" w14:textId="739B57B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112" w14:textId="43478EC2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8A2" w14:textId="4BC4CA92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786D" w14:textId="1C5D0648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4D1" w14:textId="5E1D3BB8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</w:tr>
      <w:tr w:rsidR="00703D2D" w:rsidRPr="00767A0E" w14:paraId="413146F0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21B459A4" w14:textId="77777777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767A0E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9B1" w14:textId="76C2815B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F39" w14:textId="7E520303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B1F7" w14:textId="65EA4E17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CC7" w14:textId="12E58F83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549" w14:textId="4758C206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703D2D" w:rsidRPr="00767A0E" w14:paraId="069FE57E" w14:textId="77777777" w:rsidTr="006C60B6">
        <w:trPr>
          <w:trHeight w:val="320"/>
        </w:trPr>
        <w:tc>
          <w:tcPr>
            <w:tcW w:w="4475" w:type="dxa"/>
            <w:noWrap/>
            <w:hideMark/>
          </w:tcPr>
          <w:p w14:paraId="1A7B41BA" w14:textId="1A5D5AD6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C90" w14:textId="44CCB419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86F" w14:textId="59928DD3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609" w14:textId="5157515F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DB2" w14:textId="3BEA2CDE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B1E" w14:textId="15EEF09A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03 </w:t>
            </w:r>
          </w:p>
        </w:tc>
      </w:tr>
      <w:tr w:rsidR="00703D2D" w:rsidRPr="00767A0E" w14:paraId="153B3F4B" w14:textId="77777777" w:rsidTr="00703D2D">
        <w:trPr>
          <w:trHeight w:val="320"/>
        </w:trPr>
        <w:tc>
          <w:tcPr>
            <w:tcW w:w="4475" w:type="dxa"/>
            <w:noWrap/>
            <w:hideMark/>
          </w:tcPr>
          <w:p w14:paraId="3F33D336" w14:textId="1366DB0D" w:rsidR="00703D2D" w:rsidRPr="00767A0E" w:rsidRDefault="00703D2D" w:rsidP="00703D2D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lastRenderedPageBreak/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A08C" w14:textId="76317EC0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49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0435" w14:textId="01C38C54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4DEE" w14:textId="6828FDF0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73C8" w14:textId="0CE940A0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B511" w14:textId="0328A05C" w:rsidR="00703D2D" w:rsidRPr="00703D2D" w:rsidRDefault="00703D2D" w:rsidP="00703D2D">
            <w:pPr>
              <w:jc w:val="center"/>
              <w:rPr>
                <w:rFonts w:ascii="Times New Roman" w:hAnsi="Times New Roman" w:cs="Times New Roman"/>
              </w:rPr>
            </w:pPr>
            <w:r w:rsidRPr="00703D2D">
              <w:rPr>
                <w:rFonts w:ascii="Times New Roman" w:eastAsia="DengXian" w:hAnsi="Times New Roman" w:cs="Times New Roman"/>
                <w:color w:val="000000"/>
              </w:rPr>
              <w:t xml:space="preserve">0.35 </w:t>
            </w:r>
          </w:p>
        </w:tc>
      </w:tr>
    </w:tbl>
    <w:p w14:paraId="5E1B206A" w14:textId="77777777" w:rsidR="00767A0E" w:rsidRPr="00767A0E" w:rsidRDefault="00767A0E">
      <w:pPr>
        <w:rPr>
          <w:rFonts w:ascii="Times New Roman" w:hAnsi="Times New Roman" w:cs="Times New Roman"/>
        </w:rPr>
      </w:pPr>
    </w:p>
    <w:p w14:paraId="568BD402" w14:textId="1066CEC6" w:rsidR="008A7279" w:rsidRDefault="008A7279">
      <w:pPr>
        <w:rPr>
          <w:rFonts w:ascii="Times New Roman" w:hAnsi="Times New Roman" w:cs="Times New Roman"/>
        </w:rPr>
      </w:pPr>
    </w:p>
    <w:p w14:paraId="53172B84" w14:textId="3AED3986" w:rsidR="00767A0E" w:rsidRDefault="00767A0E">
      <w:pPr>
        <w:rPr>
          <w:rFonts w:ascii="Times New Roman" w:hAnsi="Times New Roman" w:cs="Times New Roman"/>
        </w:rPr>
      </w:pPr>
    </w:p>
    <w:p w14:paraId="39C4A9F7" w14:textId="48B92BDE" w:rsidR="00767A0E" w:rsidRDefault="00767A0E">
      <w:pPr>
        <w:rPr>
          <w:rFonts w:ascii="Times New Roman" w:hAnsi="Times New Roman" w:cs="Times New Roman"/>
        </w:rPr>
      </w:pPr>
    </w:p>
    <w:p w14:paraId="44A9F3AC" w14:textId="5F66C40B" w:rsidR="00767A0E" w:rsidRPr="00E47121" w:rsidRDefault="00767A0E" w:rsidP="00767A0E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 w:rsidR="00967DBA">
        <w:rPr>
          <w:rFonts w:ascii="Times New Roman" w:hAnsi="Times New Roman" w:cs="Times New Roman"/>
          <w:b/>
          <w:bCs/>
          <w:sz w:val="24"/>
        </w:rPr>
        <w:t>10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46F5EF91" w14:textId="22F8078E" w:rsidR="00767A0E" w:rsidRPr="00342EFE" w:rsidRDefault="00767A0E" w:rsidP="00767A0E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</w:t>
      </w:r>
      <w:r w:rsidR="00BA7AA4">
        <w:rPr>
          <w:rFonts w:ascii="Times New Roman" w:hAnsi="Times New Roman" w:cs="Times New Roman"/>
          <w:i/>
          <w:iCs/>
          <w:sz w:val="24"/>
        </w:rPr>
        <w:t>Daego</w:t>
      </w:r>
      <w:r>
        <w:rPr>
          <w:rFonts w:ascii="Times New Roman" w:hAnsi="Times New Roman" w:cs="Times New Roman"/>
          <w:i/>
          <w:iCs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BA7AA4" w:rsidRPr="00BA7AA4" w14:paraId="4D1801E2" w14:textId="77777777" w:rsidTr="00703D2D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A1F0D" w14:textId="77777777" w:rsidR="00BA7AA4" w:rsidRPr="00BA7AA4" w:rsidRDefault="00BA7AA4" w:rsidP="00BA7A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611BB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3353C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E13D7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BFF29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8C2D9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BA7AA4" w:rsidRPr="00BA7AA4" w14:paraId="2E6F8B39" w14:textId="77777777" w:rsidTr="00703D2D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2D0D0907" w14:textId="77777777" w:rsidR="00BA7AA4" w:rsidRPr="00BA7AA4" w:rsidRDefault="00BA7AA4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682027C9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34A3267B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72081C11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3C299AC8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2323C5FF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AA4" w:rsidRPr="00BA7AA4" w14:paraId="2A4A4809" w14:textId="77777777" w:rsidTr="00A61A8B">
        <w:trPr>
          <w:trHeight w:val="320"/>
        </w:trPr>
        <w:tc>
          <w:tcPr>
            <w:tcW w:w="4475" w:type="dxa"/>
            <w:noWrap/>
            <w:hideMark/>
          </w:tcPr>
          <w:p w14:paraId="083CDD68" w14:textId="77777777" w:rsidR="00BA7AA4" w:rsidRPr="00BA7AA4" w:rsidRDefault="00BA7AA4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22068E23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7087A6C2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1F155CB6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11926BE4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3941BF07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A8B" w:rsidRPr="00BA7AA4" w14:paraId="61341F32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7EBA4899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2C9" w14:textId="7F65334A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2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6F1" w14:textId="4E90582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25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0F0" w14:textId="3D216BE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2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24F" w14:textId="6B670385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22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03D" w14:textId="771EF58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24***</w:t>
            </w:r>
          </w:p>
        </w:tc>
      </w:tr>
      <w:tr w:rsidR="00A61A8B" w:rsidRPr="00BA7AA4" w14:paraId="1973722E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279DB59B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91F" w14:textId="79A8483F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4D8" w14:textId="427C4B2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7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29B" w14:textId="09BF70D8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E983" w14:textId="3685A490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8B7" w14:textId="67748924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</w:tr>
      <w:tr w:rsidR="00A61A8B" w:rsidRPr="00BA7AA4" w14:paraId="728ABB45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7CEFFF30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249" w14:textId="22EAE60D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915" w14:textId="0E91BFD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36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FE2B" w14:textId="147701F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0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950E" w14:textId="08F10D2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755" w14:textId="4A35FEE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2**</w:t>
            </w:r>
          </w:p>
        </w:tc>
      </w:tr>
      <w:tr w:rsidR="00A61A8B" w:rsidRPr="00BA7AA4" w14:paraId="2DD5C21D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4F3F4CA3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BBF" w14:textId="2A360A90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7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D2C2" w14:textId="11CCC47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7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430" w14:textId="47BF53B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F265" w14:textId="134DDE8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6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5EF" w14:textId="2040C65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14***</w:t>
            </w:r>
          </w:p>
        </w:tc>
      </w:tr>
      <w:tr w:rsidR="00A61A8B" w:rsidRPr="00BA7AA4" w14:paraId="0AF3053A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7C84A687" w14:textId="77777777" w:rsidR="00A61A8B" w:rsidRPr="00BA7AA4" w:rsidRDefault="00A61A8B" w:rsidP="00A61A8B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AA3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0C6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9A8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A70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66FF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A8B" w:rsidRPr="00BA7AA4" w14:paraId="1A338443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281C4B94" w14:textId="55260704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2782" w14:textId="074F668D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8FA6" w14:textId="73382B8E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2F3" w14:textId="1185DF2F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0A0" w14:textId="599160C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DD9" w14:textId="0189D315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</w:tr>
      <w:tr w:rsidR="00A61A8B" w:rsidRPr="00BA7AA4" w14:paraId="2D32F813" w14:textId="77777777" w:rsidTr="0022497C">
        <w:trPr>
          <w:trHeight w:val="320"/>
        </w:trPr>
        <w:tc>
          <w:tcPr>
            <w:tcW w:w="4475" w:type="dxa"/>
            <w:noWrap/>
          </w:tcPr>
          <w:p w14:paraId="36D07540" w14:textId="38142C52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EC64" w14:textId="1F737BF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B7DC" w14:textId="2C684499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2C65" w14:textId="371C5C9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DE61" w14:textId="5618D51F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23B7" w14:textId="11B4FAB4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4*</w:t>
            </w:r>
          </w:p>
        </w:tc>
      </w:tr>
      <w:tr w:rsidR="00A61A8B" w:rsidRPr="00BA7AA4" w14:paraId="74A9D76E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4565BD6E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C8D" w14:textId="67568A79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406" w14:textId="0C7461E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C1C" w14:textId="2FE0415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798" w14:textId="0C56EF6A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1F1" w14:textId="62FCD67E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</w:tr>
      <w:tr w:rsidR="00A61A8B" w:rsidRPr="00BA7AA4" w14:paraId="3D4CA1A3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32BA8F99" w14:textId="2BDFA76E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524" w14:textId="3A4532CF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37A4" w14:textId="1F4B6DD8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2EB9" w14:textId="42E133E4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61F" w14:textId="4A3F1A4A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8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813" w14:textId="49ED1139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-0.07**</w:t>
            </w:r>
          </w:p>
        </w:tc>
      </w:tr>
      <w:tr w:rsidR="00A61A8B" w:rsidRPr="00BA7AA4" w14:paraId="5FD00D98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2D38FB51" w14:textId="77777777" w:rsidR="00A61A8B" w:rsidRPr="00BA7AA4" w:rsidRDefault="00A61A8B" w:rsidP="00A61A8B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F2F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956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413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0B6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1309" w14:textId="77777777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A8B" w:rsidRPr="00BA7AA4" w14:paraId="00D7278C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4BA66B71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51E" w14:textId="5C800FC6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C48" w14:textId="28A59076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4F0" w14:textId="0F6A8FB6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B8E" w14:textId="5DA5E2DB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B30" w14:textId="6291C4AB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2 </w:t>
            </w:r>
          </w:p>
        </w:tc>
      </w:tr>
      <w:tr w:rsidR="00A61A8B" w:rsidRPr="00BA7AA4" w14:paraId="01E5B6EA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5914E7CC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0F5" w14:textId="6F6D63D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8FC3" w14:textId="354C8A41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DA1" w14:textId="1E5B4171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FF66" w14:textId="138D566D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197" w14:textId="22B5BB11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</w:tr>
      <w:tr w:rsidR="00A61A8B" w:rsidRPr="00BA7AA4" w14:paraId="7C272E9B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64A6E64E" w14:textId="77777777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A1F" w14:textId="2397B08A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1BA8" w14:textId="2E62496B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ABC" w14:textId="2B9F5834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E22" w14:textId="0A5D0E6A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E0A" w14:textId="7E3AB02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A61A8B" w:rsidRPr="00BA7AA4" w14:paraId="73BA8BCC" w14:textId="77777777" w:rsidTr="0022497C">
        <w:trPr>
          <w:trHeight w:val="320"/>
        </w:trPr>
        <w:tc>
          <w:tcPr>
            <w:tcW w:w="4475" w:type="dxa"/>
            <w:noWrap/>
            <w:hideMark/>
          </w:tcPr>
          <w:p w14:paraId="0633DC82" w14:textId="552B0292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25CC" w14:textId="6062E018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9ED" w14:textId="2E292833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004" w14:textId="73FC829F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BF20" w14:textId="67F8A74E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A42" w14:textId="6A91BC6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16 </w:t>
            </w:r>
          </w:p>
        </w:tc>
      </w:tr>
      <w:tr w:rsidR="00A61A8B" w:rsidRPr="00BA7AA4" w14:paraId="18CCCDA1" w14:textId="77777777" w:rsidTr="00A61A8B">
        <w:trPr>
          <w:trHeight w:val="320"/>
        </w:trPr>
        <w:tc>
          <w:tcPr>
            <w:tcW w:w="4475" w:type="dxa"/>
            <w:noWrap/>
            <w:hideMark/>
          </w:tcPr>
          <w:p w14:paraId="5691FAD5" w14:textId="30E6238E" w:rsidR="00A61A8B" w:rsidRPr="00BA7AA4" w:rsidRDefault="00A61A8B" w:rsidP="00A61A8B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A29C" w14:textId="1436F00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FD5B" w14:textId="5CB27A75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73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7F39" w14:textId="0998A902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8E84" w14:textId="302D5C0C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2B82" w14:textId="10B0BEE9" w:rsidR="00A61A8B" w:rsidRPr="00A61A8B" w:rsidRDefault="00A61A8B" w:rsidP="00A61A8B">
            <w:pPr>
              <w:jc w:val="center"/>
              <w:rPr>
                <w:rFonts w:ascii="Times New Roman" w:hAnsi="Times New Roman" w:cs="Times New Roman"/>
              </w:rPr>
            </w:pPr>
            <w:r w:rsidRPr="00A61A8B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</w:tr>
    </w:tbl>
    <w:p w14:paraId="02D4B3E7" w14:textId="17882291" w:rsidR="00767A0E" w:rsidRDefault="00767A0E">
      <w:pPr>
        <w:rPr>
          <w:rFonts w:ascii="Times New Roman" w:hAnsi="Times New Roman" w:cs="Times New Roman"/>
        </w:rPr>
      </w:pPr>
    </w:p>
    <w:p w14:paraId="5CA2CBE6" w14:textId="6C750B5F" w:rsidR="00BA7AA4" w:rsidRDefault="00BA7AA4">
      <w:pPr>
        <w:rPr>
          <w:rFonts w:ascii="Times New Roman" w:hAnsi="Times New Roman" w:cs="Times New Roman"/>
        </w:rPr>
      </w:pPr>
    </w:p>
    <w:p w14:paraId="61422D07" w14:textId="42C64693" w:rsidR="00BA7AA4" w:rsidRDefault="00BA7AA4">
      <w:pPr>
        <w:rPr>
          <w:rFonts w:ascii="Times New Roman" w:hAnsi="Times New Roman" w:cs="Times New Roman"/>
        </w:rPr>
      </w:pPr>
    </w:p>
    <w:p w14:paraId="1A9E48CD" w14:textId="1CF61925" w:rsidR="00BA7AA4" w:rsidRPr="00E47121" w:rsidRDefault="00BA7AA4" w:rsidP="00BA7AA4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967DBA">
        <w:rPr>
          <w:rFonts w:ascii="Times New Roman" w:hAnsi="Times New Roman" w:cs="Times New Roman"/>
          <w:b/>
          <w:bCs/>
          <w:sz w:val="24"/>
        </w:rPr>
        <w:t>1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455B99DE" w14:textId="20468F0E" w:rsidR="00BA7AA4" w:rsidRPr="00342EFE" w:rsidRDefault="00BA7AA4" w:rsidP="00BA7AA4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Sintra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BA7AA4" w:rsidRPr="00BA7AA4" w14:paraId="60C78353" w14:textId="77777777" w:rsidTr="00DE44CF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98D3D" w14:textId="77777777" w:rsidR="00BA7AA4" w:rsidRPr="00BA7AA4" w:rsidRDefault="00BA7AA4" w:rsidP="00BA7A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C4C48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727F1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434D3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B4843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0025D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BA7AA4" w:rsidRPr="00BA7AA4" w14:paraId="1FADA5EA" w14:textId="77777777" w:rsidTr="00DE44CF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6105E350" w14:textId="77777777" w:rsidR="00BA7AA4" w:rsidRPr="00BA7AA4" w:rsidRDefault="00BA7AA4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39EE5DF0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08968CEB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12A8C6DA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6FE14480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300DE241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AA4" w:rsidRPr="00BA7AA4" w14:paraId="338481C4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63C2D4BA" w14:textId="77777777" w:rsidR="00BA7AA4" w:rsidRPr="00BA7AA4" w:rsidRDefault="00BA7AA4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4467D1CA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5DE813A3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2B464B94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42CE2DCE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7AC004C9" w14:textId="77777777" w:rsidR="00BA7AA4" w:rsidRPr="00BA7AA4" w:rsidRDefault="00BA7AA4" w:rsidP="00BA7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4CF" w:rsidRPr="00DE44CF" w14:paraId="6CE5A40B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7D7301A9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8D8" w14:textId="517F397E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0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7866" w14:textId="1D51BE1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21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A67" w14:textId="0E03C74C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0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A17" w14:textId="4AB7F0AE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8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FB0A" w14:textId="471040F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</w:tr>
      <w:tr w:rsidR="00DE44CF" w:rsidRPr="00DE44CF" w14:paraId="67863ADA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40D32C0A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0CC" w14:textId="03320853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853" w14:textId="17A07D10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40E" w14:textId="7C49E362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0563" w14:textId="10612EFE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AD0" w14:textId="756D4E49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DE44CF" w:rsidRPr="00DE44CF" w14:paraId="4919C627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238CAD5D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F66" w14:textId="17A97B8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18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B5C" w14:textId="6B222AE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49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9334" w14:textId="4D0837C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28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F002" w14:textId="79C5FC11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2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4675" w14:textId="0B3025BE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28***</w:t>
            </w:r>
          </w:p>
        </w:tc>
      </w:tr>
      <w:tr w:rsidR="00DE44CF" w:rsidRPr="00DE44CF" w14:paraId="3AA6669A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7CD3A33A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D8D6" w14:textId="0661962A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1D2" w14:textId="3C425CE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43B" w14:textId="7FA42FBF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516" w14:textId="288BE49B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8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1C09" w14:textId="0639A611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3***</w:t>
            </w:r>
          </w:p>
        </w:tc>
      </w:tr>
      <w:tr w:rsidR="00DE44CF" w:rsidRPr="00DE44CF" w14:paraId="4B5594E7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1CBAF9EA" w14:textId="77777777" w:rsidR="00DE44CF" w:rsidRPr="00BA7AA4" w:rsidRDefault="00DE44CF" w:rsidP="00DE44CF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2ED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B6C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976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4A5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14B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0731" w:rsidRPr="00DE44CF" w14:paraId="52E0A34A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2D3E4905" w14:textId="369A82F2" w:rsidR="00B90731" w:rsidRPr="00BA7AA4" w:rsidRDefault="00B90731" w:rsidP="00B907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1C42" w14:textId="7DD8887C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8D7" w14:textId="4A5A4383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A47" w14:textId="4A508E52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E78" w14:textId="7403D658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1FD" w14:textId="6CDA5E2D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</w:tr>
      <w:tr w:rsidR="00B90731" w:rsidRPr="00DE44CF" w14:paraId="395062B5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0EE53BCE" w14:textId="193589EC" w:rsidR="00B90731" w:rsidRPr="00BA7AA4" w:rsidRDefault="00B90731" w:rsidP="00B907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339" w14:textId="2FAC6EEF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0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2CD3" w14:textId="021B91C5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08F" w14:textId="6FFFD4FC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2A0" w14:textId="7F613457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234" w14:textId="63A45042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7*</w:t>
            </w:r>
          </w:p>
        </w:tc>
      </w:tr>
      <w:tr w:rsidR="00B90731" w:rsidRPr="00DE44CF" w14:paraId="0C3FA682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5BE78DF9" w14:textId="5F46FD1B" w:rsidR="00B90731" w:rsidRPr="00BA7AA4" w:rsidRDefault="00B90731" w:rsidP="00B90731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997" w14:textId="0F58A80A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16B" w14:textId="62E858EC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E5C" w14:textId="7D6C899D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DD1D" w14:textId="3573F553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14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9EBE" w14:textId="1280EB52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9**</w:t>
            </w:r>
          </w:p>
        </w:tc>
      </w:tr>
      <w:tr w:rsidR="00B90731" w:rsidRPr="00DE44CF" w14:paraId="741B5871" w14:textId="77777777" w:rsidTr="00DE44CF">
        <w:trPr>
          <w:trHeight w:val="340"/>
        </w:trPr>
        <w:tc>
          <w:tcPr>
            <w:tcW w:w="4475" w:type="dxa"/>
            <w:noWrap/>
            <w:hideMark/>
          </w:tcPr>
          <w:p w14:paraId="00E387A5" w14:textId="5D0586CF" w:rsidR="00B90731" w:rsidRPr="00BA7AA4" w:rsidRDefault="00B90731" w:rsidP="00B9073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42F" w14:textId="76D06088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BE3D" w14:textId="33144701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1439" w14:textId="2BF4C61C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99B5" w14:textId="6860E45B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E24" w14:textId="68255C22" w:rsidR="00B90731" w:rsidRPr="00DE44CF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</w:tr>
      <w:tr w:rsidR="00DE44CF" w:rsidRPr="00DE44CF" w14:paraId="174D20B8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581CDE30" w14:textId="77777777" w:rsidR="00DE44CF" w:rsidRPr="00BA7AA4" w:rsidRDefault="00DE44CF" w:rsidP="00DE44CF">
            <w:pPr>
              <w:rPr>
                <w:rFonts w:ascii="Times New Roman" w:hAnsi="Times New Roman" w:cs="Times New Roman"/>
                <w:b/>
                <w:bCs/>
              </w:rPr>
            </w:pPr>
            <w:r w:rsidRPr="00BA7AA4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A15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EE2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31E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686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73E" w14:textId="7777777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44CF" w:rsidRPr="00DE44CF" w14:paraId="1DD88124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04ECF95B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C89E" w14:textId="1EB6EB10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FD7B" w14:textId="2C58F5B1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EB4" w14:textId="1A25B615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585" w14:textId="728F9DA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8F9" w14:textId="35719F1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89 </w:t>
            </w:r>
          </w:p>
        </w:tc>
      </w:tr>
      <w:tr w:rsidR="00DE44CF" w:rsidRPr="00DE44CF" w14:paraId="4ED3F240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15DEFCE6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D96" w14:textId="57AC82A2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8A7" w14:textId="2C319A11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B3F" w14:textId="6F22D1FF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5BCB" w14:textId="78A60C82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E4D" w14:textId="0AD52667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0 </w:t>
            </w:r>
          </w:p>
        </w:tc>
      </w:tr>
      <w:tr w:rsidR="00DE44CF" w:rsidRPr="00DE44CF" w14:paraId="58DF2629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34016D83" w14:textId="77777777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BA7AA4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734" w14:textId="5994761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ECD8" w14:textId="5F960301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1B32" w14:textId="66629C5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2967" w14:textId="6B18B81C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EE6" w14:textId="1C34D48E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E44CF" w:rsidRPr="00DE44CF" w14:paraId="75C28760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03C7CD1D" w14:textId="150DDCB1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953" w14:textId="563FDC9C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9EF" w14:textId="5A7515C0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C4A" w14:textId="4AC31613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5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D07" w14:textId="6ABE632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01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D95" w14:textId="7B1A2436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</w:tr>
      <w:tr w:rsidR="00DE44CF" w:rsidRPr="00DE44CF" w14:paraId="3869A8E4" w14:textId="77777777" w:rsidTr="00DE44CF">
        <w:trPr>
          <w:trHeight w:val="320"/>
        </w:trPr>
        <w:tc>
          <w:tcPr>
            <w:tcW w:w="4475" w:type="dxa"/>
            <w:noWrap/>
            <w:hideMark/>
          </w:tcPr>
          <w:p w14:paraId="42D05D72" w14:textId="307E7F20" w:rsidR="00DE44CF" w:rsidRPr="00BA7AA4" w:rsidRDefault="00DE44CF" w:rsidP="00DE44CF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A3B9" w14:textId="62ECADF3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CAB9" w14:textId="480EA8E3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-0.77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DEDE" w14:textId="2E5DA758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C54F" w14:textId="74998894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5FA8" w14:textId="0A03463A" w:rsidR="00DE44CF" w:rsidRPr="00DE44CF" w:rsidRDefault="00DE44CF" w:rsidP="00DE44CF">
            <w:pPr>
              <w:jc w:val="center"/>
              <w:rPr>
                <w:rFonts w:ascii="Times New Roman" w:hAnsi="Times New Roman" w:cs="Times New Roman"/>
              </w:rPr>
            </w:pPr>
            <w:r w:rsidRPr="00DE44CF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</w:tbl>
    <w:p w14:paraId="17F51BFC" w14:textId="313F3F21" w:rsidR="00BA7AA4" w:rsidRPr="00BA7AA4" w:rsidRDefault="00BA7AA4">
      <w:pPr>
        <w:rPr>
          <w:rFonts w:ascii="Times New Roman" w:hAnsi="Times New Roman" w:cs="Times New Roman"/>
        </w:rPr>
      </w:pPr>
    </w:p>
    <w:p w14:paraId="6265B1BF" w14:textId="7260E7A4" w:rsidR="00BA7AA4" w:rsidRPr="00BA7AA4" w:rsidRDefault="00BA7AA4">
      <w:pPr>
        <w:rPr>
          <w:rFonts w:ascii="Times New Roman" w:hAnsi="Times New Roman" w:cs="Times New Roman"/>
        </w:rPr>
      </w:pPr>
    </w:p>
    <w:p w14:paraId="0AA37711" w14:textId="3C1B7DA6" w:rsidR="00BA7AA4" w:rsidRDefault="00BA7AA4">
      <w:pPr>
        <w:rPr>
          <w:rFonts w:ascii="Times New Roman" w:hAnsi="Times New Roman" w:cs="Times New Roman"/>
        </w:rPr>
      </w:pPr>
    </w:p>
    <w:p w14:paraId="05B0252C" w14:textId="518EB09F" w:rsidR="00BA7AA4" w:rsidRDefault="00BA7AA4">
      <w:pPr>
        <w:rPr>
          <w:rFonts w:ascii="Times New Roman" w:hAnsi="Times New Roman" w:cs="Times New Roman"/>
        </w:rPr>
      </w:pPr>
    </w:p>
    <w:p w14:paraId="7C5DA42F" w14:textId="3B0C4C09" w:rsidR="00BA7AA4" w:rsidRPr="00E47121" w:rsidRDefault="00BA7AA4" w:rsidP="00BA7AA4">
      <w:pPr>
        <w:rPr>
          <w:rFonts w:ascii="Times New Roman" w:hAnsi="Times New Roman" w:cs="Times New Roman"/>
          <w:b/>
          <w:bCs/>
          <w:sz w:val="24"/>
        </w:rPr>
      </w:pPr>
      <w:r w:rsidRPr="00E47121">
        <w:rPr>
          <w:rFonts w:ascii="Times New Roman" w:hAnsi="Times New Roman" w:cs="Times New Roman" w:hint="eastAsia"/>
          <w:b/>
          <w:bCs/>
          <w:sz w:val="24"/>
        </w:rPr>
        <w:t>Table</w:t>
      </w:r>
      <w:r w:rsidRPr="00E47121">
        <w:rPr>
          <w:rFonts w:ascii="Times New Roman" w:hAnsi="Times New Roman" w:cs="Times New Roman"/>
          <w:b/>
          <w:bCs/>
          <w:sz w:val="24"/>
        </w:rPr>
        <w:t xml:space="preserve"> </w:t>
      </w:r>
      <w:r w:rsidRPr="00E4712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967DBA">
        <w:rPr>
          <w:rFonts w:ascii="Times New Roman" w:hAnsi="Times New Roman" w:cs="Times New Roman"/>
          <w:b/>
          <w:bCs/>
          <w:sz w:val="24"/>
        </w:rPr>
        <w:t>2</w:t>
      </w:r>
      <w:r w:rsidRPr="00E47121">
        <w:rPr>
          <w:rFonts w:ascii="Times New Roman" w:hAnsi="Times New Roman" w:cs="Times New Roman"/>
          <w:b/>
          <w:bCs/>
          <w:sz w:val="24"/>
        </w:rPr>
        <w:t>.</w:t>
      </w:r>
    </w:p>
    <w:p w14:paraId="2F70A5DF" w14:textId="4DEAD5F7" w:rsidR="00BA7AA4" w:rsidRPr="00342EFE" w:rsidRDefault="00BA7AA4" w:rsidP="00BA7AA4">
      <w:pPr>
        <w:rPr>
          <w:rFonts w:ascii="Times New Roman" w:hAnsi="Times New Roman" w:cs="Times New Roman"/>
          <w:i/>
          <w:iCs/>
          <w:szCs w:val="21"/>
        </w:rPr>
      </w:pPr>
      <w:r w:rsidRPr="006275E0">
        <w:rPr>
          <w:rFonts w:ascii="Times New Roman" w:hAnsi="Times New Roman" w:cs="Times New Roman"/>
          <w:i/>
          <w:iCs/>
          <w:sz w:val="24"/>
        </w:rPr>
        <w:t xml:space="preserve">Multilevel Models Predicting </w:t>
      </w:r>
      <w:r>
        <w:rPr>
          <w:rFonts w:ascii="Times New Roman" w:hAnsi="Times New Roman" w:cs="Times New Roman"/>
          <w:i/>
          <w:iCs/>
          <w:sz w:val="24"/>
        </w:rPr>
        <w:t>Social-emotional Skills (Suzhou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1933"/>
        <w:gridCol w:w="1948"/>
        <w:gridCol w:w="1723"/>
        <w:gridCol w:w="1948"/>
        <w:gridCol w:w="1933"/>
      </w:tblGrid>
      <w:tr w:rsidR="001129F3" w:rsidRPr="001129F3" w14:paraId="6EEA3FEE" w14:textId="77777777" w:rsidTr="007971CC">
        <w:trPr>
          <w:trHeight w:val="340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A3A17" w14:textId="77777777" w:rsidR="001129F3" w:rsidRPr="001129F3" w:rsidRDefault="001129F3" w:rsidP="00112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3326F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Task performan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2C15C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0DBFD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Engaging with other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42C29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Collabor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F0407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Open-mindedness</w:t>
            </w:r>
          </w:p>
        </w:tc>
      </w:tr>
      <w:tr w:rsidR="001129F3" w:rsidRPr="001129F3" w14:paraId="6FDC663C" w14:textId="77777777" w:rsidTr="007971CC">
        <w:trPr>
          <w:trHeight w:val="320"/>
        </w:trPr>
        <w:tc>
          <w:tcPr>
            <w:tcW w:w="4475" w:type="dxa"/>
            <w:tcBorders>
              <w:top w:val="single" w:sz="4" w:space="0" w:color="auto"/>
            </w:tcBorders>
            <w:noWrap/>
            <w:hideMark/>
          </w:tcPr>
          <w:p w14:paraId="2BA380ED" w14:textId="77777777" w:rsidR="001129F3" w:rsidRPr="001129F3" w:rsidRDefault="001129F3">
            <w:pPr>
              <w:rPr>
                <w:rFonts w:ascii="Times New Roman" w:hAnsi="Times New Roman" w:cs="Times New Roman"/>
                <w:b/>
                <w:bCs/>
              </w:rPr>
            </w:pPr>
            <w:r w:rsidRPr="001129F3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3A95DA7E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21EBD7CF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6FC2F757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2597A7F6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noWrap/>
            <w:hideMark/>
          </w:tcPr>
          <w:p w14:paraId="46135CD0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9F3" w:rsidRPr="001129F3" w14:paraId="5F6BB896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754B015B" w14:textId="77777777" w:rsidR="001129F3" w:rsidRPr="001129F3" w:rsidRDefault="001129F3">
            <w:pPr>
              <w:rPr>
                <w:rFonts w:ascii="Times New Roman" w:hAnsi="Times New Roman" w:cs="Times New Roman"/>
                <w:b/>
                <w:bCs/>
              </w:rPr>
            </w:pPr>
            <w:r w:rsidRPr="001129F3">
              <w:rPr>
                <w:rFonts w:ascii="Times New Roman" w:hAnsi="Times New Roman" w:cs="Times New Roman"/>
                <w:b/>
                <w:bCs/>
              </w:rPr>
              <w:t>Student-level</w:t>
            </w: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5980001C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1E911C59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bottom w:val="nil"/>
            </w:tcBorders>
            <w:noWrap/>
            <w:hideMark/>
          </w:tcPr>
          <w:p w14:paraId="3FF94492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nil"/>
            </w:tcBorders>
            <w:noWrap/>
            <w:hideMark/>
          </w:tcPr>
          <w:p w14:paraId="58C85E65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bottom w:val="nil"/>
            </w:tcBorders>
            <w:noWrap/>
            <w:hideMark/>
          </w:tcPr>
          <w:p w14:paraId="19DA1BDD" w14:textId="77777777" w:rsidR="001129F3" w:rsidRPr="001129F3" w:rsidRDefault="001129F3" w:rsidP="001129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71CC" w:rsidRPr="001129F3" w14:paraId="44F1F86E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2954163" w14:textId="77777777" w:rsidR="007971CC" w:rsidRPr="001129F3" w:rsidRDefault="007971CC" w:rsidP="007971CC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 xml:space="preserve">Growth mindset about social- emotional skills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635" w14:textId="458A982F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7E4" w14:textId="3BF72FE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9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8A63" w14:textId="27862C6E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2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985" w14:textId="3909C55F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9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B031" w14:textId="7232864C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22***</w:t>
            </w:r>
          </w:p>
        </w:tc>
      </w:tr>
      <w:tr w:rsidR="007971CC" w:rsidRPr="001129F3" w14:paraId="0C81083B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11D46962" w14:textId="77777777" w:rsidR="007971CC" w:rsidRPr="001129F3" w:rsidRDefault="007971CC" w:rsidP="007971CC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Growth mindset about intellig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8AC7" w14:textId="00C67C29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448" w14:textId="665E4292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2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CA3" w14:textId="56A4C50F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CB4A" w14:textId="57D14B42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C4F" w14:textId="3F24301E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1***</w:t>
            </w:r>
          </w:p>
        </w:tc>
      </w:tr>
      <w:tr w:rsidR="007971CC" w:rsidRPr="001129F3" w14:paraId="394744C6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D2577A1" w14:textId="77777777" w:rsidR="007971CC" w:rsidRPr="001129F3" w:rsidRDefault="007971CC" w:rsidP="007971CC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3E2C" w14:textId="1B0732E0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9EC" w14:textId="2FA472DE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28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3EEE" w14:textId="3190759A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E3D" w14:textId="24DA4D3C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9B0" w14:textId="377E111A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6*</w:t>
            </w:r>
          </w:p>
        </w:tc>
      </w:tr>
      <w:tr w:rsidR="007971CC" w:rsidRPr="001129F3" w14:paraId="472E9E19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7E261F9E" w14:textId="77777777" w:rsidR="007971CC" w:rsidRPr="001129F3" w:rsidRDefault="007971CC" w:rsidP="007971CC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960" w14:textId="3FFE3EF8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0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FDC9" w14:textId="1B15FFD0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9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D8F" w14:textId="40AEBF26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89A3" w14:textId="7E1A08DA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8*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63D" w14:textId="7473418A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6***</w:t>
            </w:r>
          </w:p>
        </w:tc>
      </w:tr>
      <w:tr w:rsidR="007971CC" w:rsidRPr="001129F3" w14:paraId="489DE354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6273FA0D" w14:textId="77777777" w:rsidR="007971CC" w:rsidRPr="001129F3" w:rsidRDefault="007971CC" w:rsidP="007971CC">
            <w:pPr>
              <w:rPr>
                <w:rFonts w:ascii="Times New Roman" w:hAnsi="Times New Roman" w:cs="Times New Roman"/>
                <w:b/>
                <w:bCs/>
              </w:rPr>
            </w:pPr>
            <w:r w:rsidRPr="001129F3">
              <w:rPr>
                <w:rFonts w:ascii="Times New Roman" w:hAnsi="Times New Roman" w:cs="Times New Roman"/>
                <w:b/>
                <w:bCs/>
              </w:rPr>
              <w:t>School-leve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DD1" w14:textId="7777777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D48" w14:textId="7777777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908" w14:textId="7777777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B262" w14:textId="7777777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893" w14:textId="77777777" w:rsidR="007971CC" w:rsidRPr="007971CC" w:rsidRDefault="007971CC" w:rsidP="00797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0731" w:rsidRPr="001129F3" w14:paraId="17184BCF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6C26E2A2" w14:textId="6C3874B9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student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5644" w14:textId="7A62D6E3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15*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A75" w14:textId="2C4EAFC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7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67C" w14:textId="3073AC8E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D90" w14:textId="4CAD0AF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9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5833" w14:textId="50A84F0B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13***</w:t>
            </w:r>
          </w:p>
        </w:tc>
      </w:tr>
      <w:tr w:rsidR="00B90731" w:rsidRPr="001129F3" w14:paraId="1CE84714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1A210F48" w14:textId="1B2BD00D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-teachers’ disruptive behavio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0C9" w14:textId="1D03761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11**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845" w14:textId="2AEF6C32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9D9" w14:textId="01F9AA6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AAB" w14:textId="4AFB211D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9**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DBCF" w14:textId="65BD2B9C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9*</w:t>
            </w:r>
          </w:p>
        </w:tc>
      </w:tr>
      <w:tr w:rsidR="00B90731" w:rsidRPr="001129F3" w14:paraId="086853FA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15FB8A8F" w14:textId="3DB7B860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Class siz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D94" w14:textId="7BAED44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485B" w14:textId="4324C4BF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B2FB" w14:textId="392FE16F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4FE" w14:textId="7247E48D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6D9" w14:textId="6E15CC09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5*</w:t>
            </w:r>
          </w:p>
        </w:tc>
      </w:tr>
      <w:tr w:rsidR="00B90731" w:rsidRPr="001129F3" w14:paraId="40B71F1D" w14:textId="77777777" w:rsidTr="007971CC">
        <w:trPr>
          <w:trHeight w:val="340"/>
        </w:trPr>
        <w:tc>
          <w:tcPr>
            <w:tcW w:w="4475" w:type="dxa"/>
            <w:noWrap/>
            <w:hideMark/>
          </w:tcPr>
          <w:p w14:paraId="256A5C16" w14:textId="3FE30A43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School p</w:t>
            </w:r>
            <w:r>
              <w:rPr>
                <w:rFonts w:ascii="Times New Roman" w:hAnsi="Times New Roman" w:cs="Times New Roman"/>
              </w:rPr>
              <w:t>olicy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FA8" w14:textId="55416E81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DCD" w14:textId="4A3920CE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F5C" w14:textId="0CAC65CA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6C1" w14:textId="4CC9BFE3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14C8" w14:textId="72D34892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</w:tr>
      <w:tr w:rsidR="00B90731" w:rsidRPr="001129F3" w14:paraId="7770E4FA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C3168F0" w14:textId="77777777" w:rsidR="00B90731" w:rsidRPr="001129F3" w:rsidRDefault="00B90731" w:rsidP="00B90731">
            <w:pPr>
              <w:rPr>
                <w:rFonts w:ascii="Times New Roman" w:hAnsi="Times New Roman" w:cs="Times New Roman"/>
                <w:b/>
                <w:bCs/>
              </w:rPr>
            </w:pPr>
            <w:r w:rsidRPr="001129F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B04" w14:textId="7777777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B67" w14:textId="7777777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4D2" w14:textId="7777777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AD2" w14:textId="7777777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C68" w14:textId="7777777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0731" w:rsidRPr="001129F3" w14:paraId="53DD8310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10D4D1F" w14:textId="77777777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Within-school residual variance (σ2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34E" w14:textId="7CC9889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5764" w14:textId="700B063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249" w14:textId="23144326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721" w14:textId="2A37DB6A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A4F" w14:textId="7E1F3C78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85 </w:t>
            </w:r>
          </w:p>
        </w:tc>
      </w:tr>
      <w:tr w:rsidR="00B90731" w:rsidRPr="001129F3" w14:paraId="02D51323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73F9D8E6" w14:textId="77777777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Between-school variance (τ00,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276" w14:textId="67783AC1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9B7" w14:textId="732119D1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AF1" w14:textId="0A4A88D8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FB1B" w14:textId="3EE6205F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8E0" w14:textId="1EA76D59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B90731" w:rsidRPr="001129F3" w14:paraId="0D02E199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34BDFA2" w14:textId="77777777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1129F3">
              <w:rPr>
                <w:rFonts w:ascii="Times New Roman" w:hAnsi="Times New Roman" w:cs="Times New Roman"/>
              </w:rPr>
              <w:t>Variance attributable to between-school variation (ICC school) 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335A" w14:textId="531537A7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AF3" w14:textId="05A23930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B4A" w14:textId="1B2E8945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CDE" w14:textId="4B1A7198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B92" w14:textId="0DC2BF5D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B90731" w:rsidRPr="001129F3" w14:paraId="7C835F24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42957117" w14:textId="79A17A96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5645" w14:textId="01002610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07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9E1" w14:textId="6D2DE246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D78" w14:textId="2289DCBA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18A" w14:textId="0A2D8B2E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08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905" w14:textId="2B2F091B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0.11 </w:t>
            </w:r>
          </w:p>
        </w:tc>
      </w:tr>
      <w:tr w:rsidR="00B90731" w:rsidRPr="001129F3" w14:paraId="72978915" w14:textId="77777777" w:rsidTr="007971CC">
        <w:trPr>
          <w:trHeight w:val="320"/>
        </w:trPr>
        <w:tc>
          <w:tcPr>
            <w:tcW w:w="4475" w:type="dxa"/>
            <w:noWrap/>
            <w:hideMark/>
          </w:tcPr>
          <w:p w14:paraId="56E5EF79" w14:textId="6075EFB4" w:rsidR="00B90731" w:rsidRPr="001129F3" w:rsidRDefault="00B90731" w:rsidP="00B90731">
            <w:pPr>
              <w:rPr>
                <w:rFonts w:ascii="Times New Roman" w:hAnsi="Times New Roman" w:cs="Times New Roman"/>
              </w:rPr>
            </w:pPr>
            <w:r w:rsidRPr="00410A5F">
              <w:rPr>
                <w:rFonts w:ascii="Times New Roman" w:hAnsi="Times New Roman" w:cs="Times New Roman"/>
              </w:rPr>
              <w:t>Pseudo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Pr="00410A5F">
              <w:rPr>
                <w:rFonts w:ascii="Times New Roman" w:hAnsi="Times New Roman" w:cs="Times New Roman"/>
              </w:rPr>
              <w:t>-Leve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D77D" w14:textId="45C98E4D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AAC7" w14:textId="1F517566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825D" w14:textId="213A79E2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FD1A" w14:textId="6EC042B3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CE0B" w14:textId="05F77D53" w:rsidR="00B90731" w:rsidRPr="007971CC" w:rsidRDefault="00B90731" w:rsidP="00B90731">
            <w:pPr>
              <w:jc w:val="center"/>
              <w:rPr>
                <w:rFonts w:ascii="Times New Roman" w:hAnsi="Times New Roman" w:cs="Times New Roman"/>
              </w:rPr>
            </w:pPr>
            <w:r w:rsidRPr="007971CC">
              <w:rPr>
                <w:rFonts w:ascii="Times New Roman" w:eastAsia="DengXian" w:hAnsi="Times New Roman" w:cs="Times New Roman"/>
                <w:color w:val="000000"/>
              </w:rPr>
              <w:t xml:space="preserve">1.00 </w:t>
            </w:r>
          </w:p>
        </w:tc>
      </w:tr>
    </w:tbl>
    <w:p w14:paraId="6A1AA0F8" w14:textId="49549801" w:rsidR="00BA7AA4" w:rsidRDefault="00BA7AA4">
      <w:pPr>
        <w:rPr>
          <w:rFonts w:ascii="Times New Roman" w:hAnsi="Times New Roman" w:cs="Times New Roman"/>
        </w:rPr>
      </w:pPr>
    </w:p>
    <w:p w14:paraId="4D584CBB" w14:textId="4F849120" w:rsidR="00B90731" w:rsidRDefault="00B90731">
      <w:pPr>
        <w:rPr>
          <w:rFonts w:ascii="Times New Roman" w:hAnsi="Times New Roman" w:cs="Times New Roman"/>
        </w:rPr>
      </w:pPr>
    </w:p>
    <w:p w14:paraId="2BC067BF" w14:textId="0F58CC2D" w:rsidR="00B90731" w:rsidRDefault="00B90731">
      <w:pPr>
        <w:rPr>
          <w:rFonts w:ascii="Times New Roman" w:hAnsi="Times New Roman" w:cs="Times New Roman"/>
        </w:rPr>
      </w:pPr>
    </w:p>
    <w:p w14:paraId="5C9DA041" w14:textId="77777777" w:rsidR="00B90731" w:rsidRDefault="00B90731">
      <w:pPr>
        <w:rPr>
          <w:rFonts w:ascii="Times New Roman" w:hAnsi="Times New Roman" w:cs="Times New Roman"/>
        </w:rPr>
      </w:pPr>
    </w:p>
    <w:p w14:paraId="3090BAF3" w14:textId="2619C983" w:rsidR="00BA7AA4" w:rsidRPr="00B90731" w:rsidRDefault="00B90731" w:rsidP="00B9073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90731">
        <w:rPr>
          <w:rFonts w:ascii="Times New Roman" w:hAnsi="Times New Roman" w:cs="Times New Roman"/>
          <w:b/>
          <w:bCs/>
          <w:sz w:val="24"/>
        </w:rPr>
        <w:t>Section D</w:t>
      </w:r>
    </w:p>
    <w:p w14:paraId="1D7944A5" w14:textId="504B3499" w:rsidR="00B90731" w:rsidRDefault="00B90731">
      <w:pPr>
        <w:rPr>
          <w:rFonts w:ascii="Times New Roman" w:hAnsi="Times New Roman" w:cs="Times New Roman"/>
        </w:rPr>
      </w:pPr>
    </w:p>
    <w:p w14:paraId="276B7832" w14:textId="77777777" w:rsidR="00B90731" w:rsidRPr="00B90731" w:rsidRDefault="00B90731">
      <w:pPr>
        <w:rPr>
          <w:rFonts w:ascii="Times New Roman" w:hAnsi="Times New Roman" w:cs="Times New Roman"/>
          <w:b/>
          <w:bCs/>
          <w:sz w:val="24"/>
        </w:rPr>
      </w:pPr>
      <w:r w:rsidRPr="00B90731">
        <w:rPr>
          <w:rFonts w:ascii="Times New Roman" w:hAnsi="Times New Roman" w:cs="Times New Roman" w:hint="eastAsia"/>
          <w:b/>
          <w:bCs/>
          <w:sz w:val="24"/>
        </w:rPr>
        <w:t>T</w:t>
      </w:r>
      <w:r w:rsidRPr="00B90731">
        <w:rPr>
          <w:rFonts w:ascii="Times New Roman" w:hAnsi="Times New Roman" w:cs="Times New Roman"/>
          <w:b/>
          <w:bCs/>
          <w:sz w:val="24"/>
        </w:rPr>
        <w:t xml:space="preserve">able S13. </w:t>
      </w:r>
    </w:p>
    <w:p w14:paraId="702DB66F" w14:textId="451F4251" w:rsidR="00B90731" w:rsidRPr="00B90731" w:rsidRDefault="00B90731">
      <w:pPr>
        <w:rPr>
          <w:rFonts w:ascii="Times New Roman" w:hAnsi="Times New Roman" w:cs="Times New Roman"/>
          <w:i/>
          <w:iCs/>
          <w:sz w:val="24"/>
        </w:rPr>
      </w:pPr>
      <w:r w:rsidRPr="00B90731">
        <w:rPr>
          <w:rFonts w:ascii="Times New Roman" w:hAnsi="Times New Roman" w:cs="Times New Roman"/>
          <w:i/>
          <w:iCs/>
          <w:sz w:val="24"/>
        </w:rPr>
        <w:t>Model Fit of Bifactor CFA Mod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300"/>
        <w:gridCol w:w="1356"/>
        <w:gridCol w:w="1300"/>
        <w:gridCol w:w="1300"/>
        <w:gridCol w:w="1300"/>
      </w:tblGrid>
      <w:tr w:rsidR="00B90731" w:rsidRPr="00B90731" w14:paraId="0874722F" w14:textId="77777777" w:rsidTr="00B90731">
        <w:trPr>
          <w:trHeight w:val="3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F6331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CF84F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/>
                <w:sz w:val="24"/>
              </w:rPr>
              <w:t>χ2(df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EE0AB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DBE2A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/>
                <w:sz w:val="24"/>
              </w:rPr>
              <w:t>CF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51404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/>
                <w:sz w:val="24"/>
              </w:rPr>
              <w:t>RMSE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DD796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/>
                <w:sz w:val="24"/>
              </w:rPr>
              <w:t>SRMR</w:t>
            </w:r>
          </w:p>
        </w:tc>
      </w:tr>
      <w:tr w:rsidR="00B90731" w:rsidRPr="00B90731" w14:paraId="6C4D0CD3" w14:textId="77777777" w:rsidTr="00B90731">
        <w:trPr>
          <w:trHeight w:val="32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764D1CA2" w14:textId="60EEE0B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Task pe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B90731">
              <w:rPr>
                <w:rFonts w:ascii="Times New Roman" w:hAnsi="Times New Roman" w:cs="Times New Roman" w:hint="eastAsia"/>
                <w:sz w:val="24"/>
              </w:rPr>
              <w:t>formanc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7506F76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29.90***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3D0B80B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1282295.4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9313DFC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98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123CB09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530CD9E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16</w:t>
            </w:r>
          </w:p>
        </w:tc>
      </w:tr>
      <w:tr w:rsidR="00B90731" w:rsidRPr="00B90731" w14:paraId="6F3123F4" w14:textId="77777777" w:rsidTr="00B90731">
        <w:trPr>
          <w:trHeight w:val="320"/>
        </w:trPr>
        <w:tc>
          <w:tcPr>
            <w:tcW w:w="2520" w:type="dxa"/>
            <w:noWrap/>
            <w:hideMark/>
          </w:tcPr>
          <w:p w14:paraId="62F1E02E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Emotional regulation</w:t>
            </w:r>
          </w:p>
        </w:tc>
        <w:tc>
          <w:tcPr>
            <w:tcW w:w="1300" w:type="dxa"/>
            <w:noWrap/>
            <w:hideMark/>
          </w:tcPr>
          <w:p w14:paraId="74322358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942.72***</w:t>
            </w:r>
          </w:p>
        </w:tc>
        <w:tc>
          <w:tcPr>
            <w:tcW w:w="1300" w:type="dxa"/>
            <w:noWrap/>
            <w:hideMark/>
          </w:tcPr>
          <w:p w14:paraId="4282D09E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1589722.54</w:t>
            </w:r>
          </w:p>
        </w:tc>
        <w:tc>
          <w:tcPr>
            <w:tcW w:w="1300" w:type="dxa"/>
            <w:noWrap/>
            <w:hideMark/>
          </w:tcPr>
          <w:p w14:paraId="2F8A1BBC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937</w:t>
            </w:r>
          </w:p>
        </w:tc>
        <w:tc>
          <w:tcPr>
            <w:tcW w:w="1300" w:type="dxa"/>
            <w:noWrap/>
            <w:hideMark/>
          </w:tcPr>
          <w:p w14:paraId="6056C912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56</w:t>
            </w:r>
          </w:p>
        </w:tc>
        <w:tc>
          <w:tcPr>
            <w:tcW w:w="1300" w:type="dxa"/>
            <w:noWrap/>
            <w:hideMark/>
          </w:tcPr>
          <w:p w14:paraId="7C6CA634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42</w:t>
            </w:r>
          </w:p>
        </w:tc>
      </w:tr>
      <w:tr w:rsidR="00B90731" w:rsidRPr="00B90731" w14:paraId="4FFCD921" w14:textId="77777777" w:rsidTr="00B90731">
        <w:trPr>
          <w:trHeight w:val="320"/>
        </w:trPr>
        <w:tc>
          <w:tcPr>
            <w:tcW w:w="2520" w:type="dxa"/>
            <w:noWrap/>
            <w:hideMark/>
          </w:tcPr>
          <w:p w14:paraId="4B3D4CA3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Engaging with others</w:t>
            </w:r>
          </w:p>
        </w:tc>
        <w:tc>
          <w:tcPr>
            <w:tcW w:w="1300" w:type="dxa"/>
            <w:noWrap/>
            <w:hideMark/>
          </w:tcPr>
          <w:p w14:paraId="09B1F2F1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915.92***</w:t>
            </w:r>
          </w:p>
        </w:tc>
        <w:tc>
          <w:tcPr>
            <w:tcW w:w="1300" w:type="dxa"/>
            <w:noWrap/>
            <w:hideMark/>
          </w:tcPr>
          <w:p w14:paraId="0AC1C658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1495642.57</w:t>
            </w:r>
          </w:p>
        </w:tc>
        <w:tc>
          <w:tcPr>
            <w:tcW w:w="1300" w:type="dxa"/>
            <w:noWrap/>
            <w:hideMark/>
          </w:tcPr>
          <w:p w14:paraId="46E2D9B0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971</w:t>
            </w:r>
          </w:p>
        </w:tc>
        <w:tc>
          <w:tcPr>
            <w:tcW w:w="1300" w:type="dxa"/>
            <w:noWrap/>
            <w:hideMark/>
          </w:tcPr>
          <w:p w14:paraId="07C605DD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52DBA95B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41</w:t>
            </w:r>
          </w:p>
        </w:tc>
      </w:tr>
      <w:tr w:rsidR="00B90731" w:rsidRPr="00B90731" w14:paraId="5FCD6183" w14:textId="77777777" w:rsidTr="00B90731">
        <w:trPr>
          <w:trHeight w:val="320"/>
        </w:trPr>
        <w:tc>
          <w:tcPr>
            <w:tcW w:w="2520" w:type="dxa"/>
            <w:noWrap/>
            <w:hideMark/>
          </w:tcPr>
          <w:p w14:paraId="3222B55C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Collaboration</w:t>
            </w:r>
          </w:p>
        </w:tc>
        <w:tc>
          <w:tcPr>
            <w:tcW w:w="1300" w:type="dxa"/>
            <w:noWrap/>
            <w:hideMark/>
          </w:tcPr>
          <w:p w14:paraId="78945340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65.65***</w:t>
            </w:r>
          </w:p>
        </w:tc>
        <w:tc>
          <w:tcPr>
            <w:tcW w:w="1300" w:type="dxa"/>
            <w:noWrap/>
            <w:hideMark/>
          </w:tcPr>
          <w:p w14:paraId="6D4AAD5E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1337966.61</w:t>
            </w:r>
          </w:p>
        </w:tc>
        <w:tc>
          <w:tcPr>
            <w:tcW w:w="1300" w:type="dxa"/>
            <w:noWrap/>
            <w:hideMark/>
          </w:tcPr>
          <w:p w14:paraId="64E9D75F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952</w:t>
            </w:r>
          </w:p>
        </w:tc>
        <w:tc>
          <w:tcPr>
            <w:tcW w:w="1300" w:type="dxa"/>
            <w:noWrap/>
            <w:hideMark/>
          </w:tcPr>
          <w:p w14:paraId="79F84AD3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47</w:t>
            </w:r>
          </w:p>
        </w:tc>
        <w:tc>
          <w:tcPr>
            <w:tcW w:w="1300" w:type="dxa"/>
            <w:noWrap/>
            <w:hideMark/>
          </w:tcPr>
          <w:p w14:paraId="455B6F65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46</w:t>
            </w:r>
          </w:p>
        </w:tc>
      </w:tr>
      <w:tr w:rsidR="00B90731" w:rsidRPr="00B90731" w14:paraId="3A75C58B" w14:textId="77777777" w:rsidTr="00B90731">
        <w:trPr>
          <w:trHeight w:val="320"/>
        </w:trPr>
        <w:tc>
          <w:tcPr>
            <w:tcW w:w="2520" w:type="dxa"/>
            <w:noWrap/>
            <w:hideMark/>
          </w:tcPr>
          <w:p w14:paraId="6522C70A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Open-mindedness</w:t>
            </w:r>
          </w:p>
        </w:tc>
        <w:tc>
          <w:tcPr>
            <w:tcW w:w="1300" w:type="dxa"/>
            <w:noWrap/>
            <w:hideMark/>
          </w:tcPr>
          <w:p w14:paraId="023AAC6B" w14:textId="77777777" w:rsidR="00B90731" w:rsidRPr="00B90731" w:rsidRDefault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62.05***</w:t>
            </w:r>
          </w:p>
        </w:tc>
        <w:tc>
          <w:tcPr>
            <w:tcW w:w="1300" w:type="dxa"/>
            <w:noWrap/>
            <w:hideMark/>
          </w:tcPr>
          <w:p w14:paraId="1FF539EC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1366061.45</w:t>
            </w:r>
          </w:p>
        </w:tc>
        <w:tc>
          <w:tcPr>
            <w:tcW w:w="1300" w:type="dxa"/>
            <w:noWrap/>
            <w:hideMark/>
          </w:tcPr>
          <w:p w14:paraId="1DBBDD4B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935</w:t>
            </w:r>
          </w:p>
        </w:tc>
        <w:tc>
          <w:tcPr>
            <w:tcW w:w="1300" w:type="dxa"/>
            <w:noWrap/>
            <w:hideMark/>
          </w:tcPr>
          <w:p w14:paraId="4B254676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45</w:t>
            </w:r>
          </w:p>
        </w:tc>
        <w:tc>
          <w:tcPr>
            <w:tcW w:w="1300" w:type="dxa"/>
            <w:noWrap/>
            <w:hideMark/>
          </w:tcPr>
          <w:p w14:paraId="700CE9E4" w14:textId="77777777" w:rsidR="00B90731" w:rsidRPr="00B90731" w:rsidRDefault="00B90731" w:rsidP="00B90731">
            <w:pPr>
              <w:rPr>
                <w:rFonts w:ascii="Times New Roman" w:hAnsi="Times New Roman" w:cs="Times New Roman"/>
                <w:sz w:val="24"/>
              </w:rPr>
            </w:pPr>
            <w:r w:rsidRPr="00B90731">
              <w:rPr>
                <w:rFonts w:ascii="Times New Roman" w:hAnsi="Times New Roman" w:cs="Times New Roman" w:hint="eastAsia"/>
                <w:sz w:val="24"/>
              </w:rPr>
              <w:t>0.031</w:t>
            </w:r>
          </w:p>
        </w:tc>
      </w:tr>
    </w:tbl>
    <w:p w14:paraId="304BEA9A" w14:textId="77777777" w:rsidR="00B90731" w:rsidRPr="00B90731" w:rsidRDefault="00B90731">
      <w:pPr>
        <w:rPr>
          <w:rFonts w:ascii="Times New Roman" w:hAnsi="Times New Roman" w:cs="Times New Roman"/>
          <w:sz w:val="24"/>
        </w:rPr>
      </w:pPr>
    </w:p>
    <w:sectPr w:rsidR="00B90731" w:rsidRPr="00B90731" w:rsidSect="00B52BC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7FF"/>
    <w:rsid w:val="000061F9"/>
    <w:rsid w:val="000178CD"/>
    <w:rsid w:val="00035704"/>
    <w:rsid w:val="00054295"/>
    <w:rsid w:val="00067C1E"/>
    <w:rsid w:val="000743BE"/>
    <w:rsid w:val="000822DC"/>
    <w:rsid w:val="00097108"/>
    <w:rsid w:val="00097AF2"/>
    <w:rsid w:val="000A201D"/>
    <w:rsid w:val="000B343D"/>
    <w:rsid w:val="000B3AD9"/>
    <w:rsid w:val="000E133B"/>
    <w:rsid w:val="000F3915"/>
    <w:rsid w:val="00111E45"/>
    <w:rsid w:val="001129F3"/>
    <w:rsid w:val="001207F7"/>
    <w:rsid w:val="00126106"/>
    <w:rsid w:val="00134DB8"/>
    <w:rsid w:val="001417CF"/>
    <w:rsid w:val="0016370A"/>
    <w:rsid w:val="00180F8E"/>
    <w:rsid w:val="001B20EE"/>
    <w:rsid w:val="001D2000"/>
    <w:rsid w:val="001D7622"/>
    <w:rsid w:val="001E53DC"/>
    <w:rsid w:val="002147C5"/>
    <w:rsid w:val="0028323E"/>
    <w:rsid w:val="0028777E"/>
    <w:rsid w:val="00290423"/>
    <w:rsid w:val="002A4003"/>
    <w:rsid w:val="002D07FA"/>
    <w:rsid w:val="002F1F55"/>
    <w:rsid w:val="00300EB4"/>
    <w:rsid w:val="00342EFE"/>
    <w:rsid w:val="003470C9"/>
    <w:rsid w:val="00354FEA"/>
    <w:rsid w:val="0037011C"/>
    <w:rsid w:val="003A3E0B"/>
    <w:rsid w:val="003A7A16"/>
    <w:rsid w:val="003E4570"/>
    <w:rsid w:val="003E63F9"/>
    <w:rsid w:val="003E67DE"/>
    <w:rsid w:val="003F38A0"/>
    <w:rsid w:val="00410A5F"/>
    <w:rsid w:val="00456E9F"/>
    <w:rsid w:val="00483726"/>
    <w:rsid w:val="00484A78"/>
    <w:rsid w:val="004A0603"/>
    <w:rsid w:val="004D0A03"/>
    <w:rsid w:val="004D246C"/>
    <w:rsid w:val="004E7EA7"/>
    <w:rsid w:val="004F30F3"/>
    <w:rsid w:val="00514662"/>
    <w:rsid w:val="00520A12"/>
    <w:rsid w:val="00520C43"/>
    <w:rsid w:val="00553A43"/>
    <w:rsid w:val="005742F4"/>
    <w:rsid w:val="005919FD"/>
    <w:rsid w:val="005C7642"/>
    <w:rsid w:val="005D3740"/>
    <w:rsid w:val="005E14A2"/>
    <w:rsid w:val="005F550B"/>
    <w:rsid w:val="00601384"/>
    <w:rsid w:val="00622656"/>
    <w:rsid w:val="006707FD"/>
    <w:rsid w:val="006714A1"/>
    <w:rsid w:val="0068419C"/>
    <w:rsid w:val="00692E1E"/>
    <w:rsid w:val="0069494B"/>
    <w:rsid w:val="006A6481"/>
    <w:rsid w:val="006D0BCF"/>
    <w:rsid w:val="00703D2D"/>
    <w:rsid w:val="00710D7F"/>
    <w:rsid w:val="007404B8"/>
    <w:rsid w:val="00767605"/>
    <w:rsid w:val="00767A0E"/>
    <w:rsid w:val="00772DC5"/>
    <w:rsid w:val="007971CC"/>
    <w:rsid w:val="007A1224"/>
    <w:rsid w:val="007A420F"/>
    <w:rsid w:val="007B3DF5"/>
    <w:rsid w:val="007D4E22"/>
    <w:rsid w:val="008559F8"/>
    <w:rsid w:val="008920FB"/>
    <w:rsid w:val="008A7279"/>
    <w:rsid w:val="008B00F8"/>
    <w:rsid w:val="008B0505"/>
    <w:rsid w:val="008C1483"/>
    <w:rsid w:val="008C4A06"/>
    <w:rsid w:val="008D112D"/>
    <w:rsid w:val="008E014F"/>
    <w:rsid w:val="008E1055"/>
    <w:rsid w:val="00916F14"/>
    <w:rsid w:val="00925E57"/>
    <w:rsid w:val="00927A13"/>
    <w:rsid w:val="0093269B"/>
    <w:rsid w:val="00934F76"/>
    <w:rsid w:val="00941EE9"/>
    <w:rsid w:val="00945402"/>
    <w:rsid w:val="009462D8"/>
    <w:rsid w:val="00967DBA"/>
    <w:rsid w:val="00970C2F"/>
    <w:rsid w:val="00977F6C"/>
    <w:rsid w:val="00981037"/>
    <w:rsid w:val="00984B91"/>
    <w:rsid w:val="00987316"/>
    <w:rsid w:val="009A030A"/>
    <w:rsid w:val="009A5FDB"/>
    <w:rsid w:val="009C2BE2"/>
    <w:rsid w:val="009C4721"/>
    <w:rsid w:val="009C79FE"/>
    <w:rsid w:val="00A07AB3"/>
    <w:rsid w:val="00A07E63"/>
    <w:rsid w:val="00A205E8"/>
    <w:rsid w:val="00A277B1"/>
    <w:rsid w:val="00A5066D"/>
    <w:rsid w:val="00A61A8B"/>
    <w:rsid w:val="00A70EEA"/>
    <w:rsid w:val="00A74597"/>
    <w:rsid w:val="00A81061"/>
    <w:rsid w:val="00AC0CD3"/>
    <w:rsid w:val="00AC572A"/>
    <w:rsid w:val="00B02489"/>
    <w:rsid w:val="00B04257"/>
    <w:rsid w:val="00B41038"/>
    <w:rsid w:val="00B477BC"/>
    <w:rsid w:val="00B520C0"/>
    <w:rsid w:val="00B52BC4"/>
    <w:rsid w:val="00B56480"/>
    <w:rsid w:val="00B90731"/>
    <w:rsid w:val="00B94E09"/>
    <w:rsid w:val="00BA7AA4"/>
    <w:rsid w:val="00BD65BD"/>
    <w:rsid w:val="00BE03C6"/>
    <w:rsid w:val="00BE5580"/>
    <w:rsid w:val="00C2383D"/>
    <w:rsid w:val="00C3368C"/>
    <w:rsid w:val="00C3426F"/>
    <w:rsid w:val="00C442BE"/>
    <w:rsid w:val="00C501AF"/>
    <w:rsid w:val="00C51099"/>
    <w:rsid w:val="00C54660"/>
    <w:rsid w:val="00C74527"/>
    <w:rsid w:val="00C81541"/>
    <w:rsid w:val="00C85ABC"/>
    <w:rsid w:val="00C911BA"/>
    <w:rsid w:val="00CA2579"/>
    <w:rsid w:val="00CB1402"/>
    <w:rsid w:val="00CB15BA"/>
    <w:rsid w:val="00CD1D61"/>
    <w:rsid w:val="00CE2F99"/>
    <w:rsid w:val="00CE4809"/>
    <w:rsid w:val="00D027A5"/>
    <w:rsid w:val="00D07133"/>
    <w:rsid w:val="00D3247C"/>
    <w:rsid w:val="00D5127C"/>
    <w:rsid w:val="00D878D5"/>
    <w:rsid w:val="00D93475"/>
    <w:rsid w:val="00DE44CF"/>
    <w:rsid w:val="00E06AAD"/>
    <w:rsid w:val="00E16CD8"/>
    <w:rsid w:val="00E47121"/>
    <w:rsid w:val="00E55354"/>
    <w:rsid w:val="00E7253B"/>
    <w:rsid w:val="00E72D3E"/>
    <w:rsid w:val="00E807FF"/>
    <w:rsid w:val="00E82F88"/>
    <w:rsid w:val="00EE52F4"/>
    <w:rsid w:val="00F243EE"/>
    <w:rsid w:val="00F72B59"/>
    <w:rsid w:val="00F7509F"/>
    <w:rsid w:val="00FA67FF"/>
    <w:rsid w:val="00FB049A"/>
    <w:rsid w:val="00FB2F52"/>
    <w:rsid w:val="00FE0B06"/>
    <w:rsid w:val="00FE17E9"/>
    <w:rsid w:val="00FF6811"/>
    <w:rsid w:val="00FF6DFA"/>
    <w:rsid w:val="00F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196FB"/>
  <w15:chartTrackingRefBased/>
  <w15:docId w15:val="{9F9F848B-26EC-F84E-BA73-47AC2DE9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5</Pages>
  <Words>2465</Words>
  <Characters>14055</Characters>
  <Application>Microsoft Office Word</Application>
  <DocSecurity>0</DocSecurity>
  <Lines>117</Lines>
  <Paragraphs>32</Paragraphs>
  <ScaleCrop>false</ScaleCrop>
  <Company/>
  <LinksUpToDate>false</LinksUpToDate>
  <CharactersWithSpaces>1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h061108@163.com</dc:creator>
  <cp:keywords/>
  <dc:description/>
  <cp:lastModifiedBy>zhangjh061108@163.com</cp:lastModifiedBy>
  <cp:revision>41</cp:revision>
  <dcterms:created xsi:type="dcterms:W3CDTF">2024-08-05T09:01:00Z</dcterms:created>
  <dcterms:modified xsi:type="dcterms:W3CDTF">2025-09-04T08:42:00Z</dcterms:modified>
</cp:coreProperties>
</file>